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1C8" w:rsidRPr="003D1D40" w:rsidRDefault="00CC31C8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D1D40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3D1D4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CC31C8" w:rsidRPr="003D1D40" w:rsidRDefault="00CC31C8" w:rsidP="00CC31C8">
      <w:pPr>
        <w:pStyle w:val="NormalWeb"/>
        <w:shd w:val="clear" w:color="auto" w:fill="FFFFFF"/>
        <w:spacing w:line="276" w:lineRule="auto"/>
        <w:ind w:firstLine="708"/>
        <w:jc w:val="both"/>
        <w:rPr>
          <w:b/>
          <w:i/>
          <w:iCs/>
          <w:lang w:val="en-US"/>
        </w:rPr>
      </w:pPr>
      <w:r w:rsidRPr="003D1D40">
        <w:rPr>
          <w:b/>
          <w:bCs/>
          <w:i/>
          <w:iCs/>
          <w:lang w:val="en-US"/>
        </w:rPr>
        <w:t xml:space="preserve">Table 1: </w:t>
      </w:r>
      <w:r w:rsidRPr="003D1D40">
        <w:rPr>
          <w:b/>
          <w:bCs/>
          <w:i/>
          <w:iCs/>
          <w:lang w:val="en-US"/>
        </w:rPr>
        <w:t>Search</w:t>
      </w:r>
      <w:r w:rsidRPr="003D1D40">
        <w:rPr>
          <w:b/>
          <w:i/>
          <w:iCs/>
          <w:lang w:val="en-US"/>
        </w:rPr>
        <w:t xml:space="preserve"> strategy, terms and descriptors used </w:t>
      </w:r>
    </w:p>
    <w:p w:rsidR="00CC31C8" w:rsidRDefault="00CC31C8" w:rsidP="00CC31C8">
      <w:pPr>
        <w:pStyle w:val="NormalWeb"/>
        <w:shd w:val="clear" w:color="auto" w:fill="FFFFFF"/>
        <w:spacing w:line="276" w:lineRule="auto"/>
        <w:ind w:firstLine="708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055BF380" wp14:editId="33992395">
            <wp:extent cx="3466623" cy="2733675"/>
            <wp:effectExtent l="0" t="0" r="0" b="0"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70048" cy="2736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D40" w:rsidRDefault="00CC31C8" w:rsidP="00CC31C8">
      <w:pPr>
        <w:pStyle w:val="NormalWeb"/>
        <w:shd w:val="clear" w:color="auto" w:fill="FFFFFF"/>
        <w:spacing w:line="276" w:lineRule="auto"/>
        <w:ind w:left="708"/>
        <w:jc w:val="both"/>
        <w:rPr>
          <w:b/>
          <w:bCs/>
          <w:color w:val="333333"/>
          <w:shd w:val="clear" w:color="auto" w:fill="FFFFFF"/>
          <w:lang w:val="en-US"/>
        </w:rPr>
      </w:pPr>
      <w:r w:rsidRPr="003D1D40">
        <w:rPr>
          <w:b/>
          <w:i/>
          <w:iCs/>
          <w:lang w:val="en-US"/>
        </w:rPr>
        <w:lastRenderedPageBreak/>
        <w:t>Table 2:</w:t>
      </w:r>
      <w:r w:rsidR="003D1D40" w:rsidRPr="003D1D40">
        <w:rPr>
          <w:b/>
          <w:i/>
          <w:iCs/>
          <w:lang w:val="en-US"/>
        </w:rPr>
        <w:t xml:space="preserve"> Scottish Intercollegiate Guidelines Network (SIGN) grades of evidence.</w:t>
      </w:r>
      <w:r w:rsidR="003D1D40">
        <w:rPr>
          <w:b/>
          <w:lang w:val="en-US"/>
        </w:rPr>
        <w:t xml:space="preserve"> </w:t>
      </w:r>
      <w:r w:rsidR="003D1D40">
        <w:rPr>
          <w:noProof/>
        </w:rPr>
        <w:drawing>
          <wp:inline distT="0" distB="0" distL="0" distR="0" wp14:anchorId="434ADB8D" wp14:editId="56768240">
            <wp:extent cx="4933950" cy="5076825"/>
            <wp:effectExtent l="0" t="0" r="0" b="9525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1C8" w:rsidRDefault="00CC31C8" w:rsidP="00CC31C8">
      <w:pPr>
        <w:pStyle w:val="NormalWeb"/>
        <w:shd w:val="clear" w:color="auto" w:fill="FFFFFF"/>
        <w:spacing w:line="276" w:lineRule="auto"/>
        <w:ind w:left="708"/>
        <w:jc w:val="both"/>
        <w:rPr>
          <w:b/>
          <w:lang w:val="en-US"/>
        </w:rPr>
      </w:pPr>
    </w:p>
    <w:p w:rsidR="00CC31C8" w:rsidRPr="00CC31C8" w:rsidRDefault="00CC31C8" w:rsidP="00CC31C8">
      <w:pPr>
        <w:pStyle w:val="NormalWeb"/>
        <w:shd w:val="clear" w:color="auto" w:fill="FFFFFF"/>
        <w:spacing w:line="276" w:lineRule="auto"/>
        <w:ind w:left="708"/>
        <w:jc w:val="both"/>
        <w:rPr>
          <w:b/>
          <w:lang w:val="en-US"/>
        </w:rPr>
      </w:pPr>
    </w:p>
    <w:p w:rsidR="00CC31C8" w:rsidRPr="003D1D40" w:rsidRDefault="00CC31C8" w:rsidP="00CC31C8">
      <w:pPr>
        <w:pStyle w:val="NormalWeb"/>
        <w:shd w:val="clear" w:color="auto" w:fill="FFFFFF"/>
        <w:spacing w:line="276" w:lineRule="auto"/>
        <w:ind w:firstLine="708"/>
        <w:jc w:val="both"/>
        <w:rPr>
          <w:b/>
          <w:i/>
          <w:iCs/>
          <w:lang w:val="en-US"/>
        </w:rPr>
      </w:pPr>
      <w:bookmarkStart w:id="0" w:name="_GoBack"/>
      <w:r w:rsidRPr="003D1D40">
        <w:rPr>
          <w:b/>
          <w:i/>
          <w:iCs/>
          <w:lang w:val="en-US"/>
        </w:rPr>
        <w:t xml:space="preserve">Figure 1: </w:t>
      </w:r>
      <w:r w:rsidR="003D1D40" w:rsidRPr="003D1D40">
        <w:rPr>
          <w:rFonts w:eastAsiaTheme="minorHAnsi"/>
          <w:b/>
          <w:bCs/>
          <w:i/>
          <w:iCs/>
          <w:sz w:val="22"/>
          <w:szCs w:val="22"/>
          <w:lang w:val="en-US" w:eastAsia="en-US"/>
        </w:rPr>
        <w:t>Stroke chart-flow and cost stroke organization</w:t>
      </w:r>
    </w:p>
    <w:bookmarkEnd w:id="0"/>
    <w:p w:rsidR="00CC31C8" w:rsidRPr="00DA3479" w:rsidRDefault="00CC31C8" w:rsidP="00CC31C8">
      <w:pPr>
        <w:pStyle w:val="NormalWeb"/>
        <w:shd w:val="clear" w:color="auto" w:fill="FFFFFF"/>
        <w:spacing w:line="276" w:lineRule="auto"/>
        <w:ind w:firstLine="708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noProof/>
        </w:rPr>
        <w:lastRenderedPageBreak/>
        <w:drawing>
          <wp:inline distT="0" distB="0" distL="0" distR="0" wp14:anchorId="46B9D835" wp14:editId="62A84484">
            <wp:extent cx="5400040" cy="4189730"/>
            <wp:effectExtent l="0" t="38100" r="0" b="20320"/>
            <wp:docPr id="2" name="Diagrama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CC31C8" w:rsidRPr="00CC31C8" w:rsidRDefault="00CC31C8">
      <w:pPr>
        <w:rPr>
          <w:lang w:val="en-US"/>
        </w:rPr>
      </w:pPr>
    </w:p>
    <w:p w:rsidR="00CC31C8" w:rsidRDefault="00CC31C8"/>
    <w:sectPr w:rsidR="00CC31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C8"/>
    <w:rsid w:val="003D1D40"/>
    <w:rsid w:val="005E66B7"/>
    <w:rsid w:val="0072285B"/>
    <w:rsid w:val="00CC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D9BD8"/>
  <w15:chartTrackingRefBased/>
  <w15:docId w15:val="{F78A1C5E-CEE0-4280-A2D2-4B3B6A57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microsoft.com/office/2007/relationships/diagramDrawing" Target="diagrams/drawing1.xml"/><Relationship Id="rId4" Type="http://schemas.openxmlformats.org/officeDocument/2006/relationships/image" Target="media/image1.png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6928BBB-F7C4-4C4B-BAF7-0253F777F7EB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ca-ES"/>
        </a:p>
      </dgm:t>
    </dgm:pt>
    <dgm:pt modelId="{E9970463-7BD1-47FB-A9C9-6B40262B8F3B}">
      <dgm:prSet phldrT="[Text]"/>
      <dgm:spPr/>
      <dgm:t>
        <a:bodyPr/>
        <a:lstStyle/>
        <a:p>
          <a:r>
            <a:rPr lang="ca-ES"/>
            <a:t>Primary Prevention</a:t>
          </a:r>
        </a:p>
      </dgm:t>
    </dgm:pt>
    <dgm:pt modelId="{FC226278-3F26-4D95-A679-ECB4682EB43F}" type="parTrans" cxnId="{A84C1383-AF87-4821-956A-C9972AD73F58}">
      <dgm:prSet/>
      <dgm:spPr/>
      <dgm:t>
        <a:bodyPr/>
        <a:lstStyle/>
        <a:p>
          <a:endParaRPr lang="ca-ES"/>
        </a:p>
      </dgm:t>
    </dgm:pt>
    <dgm:pt modelId="{8C29580F-188C-4FBF-BA8F-FC09B8F25E68}" type="sibTrans" cxnId="{A84C1383-AF87-4821-956A-C9972AD73F58}">
      <dgm:prSet/>
      <dgm:spPr/>
      <dgm:t>
        <a:bodyPr/>
        <a:lstStyle/>
        <a:p>
          <a:endParaRPr lang="ca-ES"/>
        </a:p>
      </dgm:t>
    </dgm:pt>
    <dgm:pt modelId="{78AFB054-CC9C-499D-8592-D03EB0C99326}">
      <dgm:prSet phldrT="[Text]"/>
      <dgm:spPr/>
      <dgm:t>
        <a:bodyPr/>
        <a:lstStyle/>
        <a:p>
          <a:r>
            <a:rPr lang="ca-ES"/>
            <a:t>HTA</a:t>
          </a:r>
        </a:p>
      </dgm:t>
    </dgm:pt>
    <dgm:pt modelId="{A2B8D8D8-6F41-40C6-9D53-3768F2DF3729}" type="parTrans" cxnId="{74DA648E-2B89-43A9-B23E-421B70132D97}">
      <dgm:prSet/>
      <dgm:spPr/>
      <dgm:t>
        <a:bodyPr/>
        <a:lstStyle/>
        <a:p>
          <a:endParaRPr lang="ca-ES"/>
        </a:p>
      </dgm:t>
    </dgm:pt>
    <dgm:pt modelId="{348B7DE2-5A1F-43DC-892D-2E582E08C6B0}" type="sibTrans" cxnId="{74DA648E-2B89-43A9-B23E-421B70132D97}">
      <dgm:prSet/>
      <dgm:spPr/>
      <dgm:t>
        <a:bodyPr/>
        <a:lstStyle/>
        <a:p>
          <a:endParaRPr lang="ca-ES"/>
        </a:p>
      </dgm:t>
    </dgm:pt>
    <dgm:pt modelId="{E8939D99-82AE-43D9-8EDD-A4C80DE49050}">
      <dgm:prSet phldrT="[Text]"/>
      <dgm:spPr/>
      <dgm:t>
        <a:bodyPr/>
        <a:lstStyle/>
        <a:p>
          <a:r>
            <a:rPr lang="ca-ES"/>
            <a:t>AF</a:t>
          </a:r>
        </a:p>
      </dgm:t>
    </dgm:pt>
    <dgm:pt modelId="{8E4769BA-963E-44E0-8E62-353788E08E38}" type="parTrans" cxnId="{BD9AE62F-DACB-4DBC-ACAD-0B7200265A8B}">
      <dgm:prSet/>
      <dgm:spPr/>
      <dgm:t>
        <a:bodyPr/>
        <a:lstStyle/>
        <a:p>
          <a:endParaRPr lang="ca-ES"/>
        </a:p>
      </dgm:t>
    </dgm:pt>
    <dgm:pt modelId="{B2F19B53-479D-422B-8845-AF141BEB0F68}" type="sibTrans" cxnId="{BD9AE62F-DACB-4DBC-ACAD-0B7200265A8B}">
      <dgm:prSet/>
      <dgm:spPr/>
      <dgm:t>
        <a:bodyPr/>
        <a:lstStyle/>
        <a:p>
          <a:endParaRPr lang="ca-ES"/>
        </a:p>
      </dgm:t>
    </dgm:pt>
    <dgm:pt modelId="{D63321BF-5418-4881-9281-14D53C88C102}">
      <dgm:prSet phldrT="[Text]"/>
      <dgm:spPr/>
      <dgm:t>
        <a:bodyPr/>
        <a:lstStyle/>
        <a:p>
          <a:r>
            <a:rPr lang="ca-ES"/>
            <a:t>ACUTE STROKE</a:t>
          </a:r>
        </a:p>
      </dgm:t>
    </dgm:pt>
    <dgm:pt modelId="{100DED20-63C0-4196-8228-84C0B04145A0}" type="parTrans" cxnId="{8888EA84-A638-4D36-A95A-B075D4D15C62}">
      <dgm:prSet/>
      <dgm:spPr/>
      <dgm:t>
        <a:bodyPr/>
        <a:lstStyle/>
        <a:p>
          <a:endParaRPr lang="ca-ES"/>
        </a:p>
      </dgm:t>
    </dgm:pt>
    <dgm:pt modelId="{A1FF067E-95CE-46AE-9611-6E8D44AD782F}" type="sibTrans" cxnId="{8888EA84-A638-4D36-A95A-B075D4D15C62}">
      <dgm:prSet/>
      <dgm:spPr/>
      <dgm:t>
        <a:bodyPr/>
        <a:lstStyle/>
        <a:p>
          <a:endParaRPr lang="ca-ES"/>
        </a:p>
      </dgm:t>
    </dgm:pt>
    <dgm:pt modelId="{0323350A-EB95-4B9D-98A7-8D192AE3BF01}">
      <dgm:prSet phldrT="[Text]"/>
      <dgm:spPr/>
      <dgm:t>
        <a:bodyPr/>
        <a:lstStyle/>
        <a:p>
          <a:r>
            <a:rPr lang="ca-ES"/>
            <a:t>AIT</a:t>
          </a:r>
        </a:p>
      </dgm:t>
    </dgm:pt>
    <dgm:pt modelId="{293C58F1-F9CA-44CC-8D7B-BF0B3DC8A590}" type="parTrans" cxnId="{700E4BA3-98BF-40A8-9AC0-1CA339ABAA83}">
      <dgm:prSet/>
      <dgm:spPr/>
      <dgm:t>
        <a:bodyPr/>
        <a:lstStyle/>
        <a:p>
          <a:endParaRPr lang="ca-ES"/>
        </a:p>
      </dgm:t>
    </dgm:pt>
    <dgm:pt modelId="{E2508ED7-B7BF-4FFA-BDF6-663DF895E4E6}" type="sibTrans" cxnId="{700E4BA3-98BF-40A8-9AC0-1CA339ABAA83}">
      <dgm:prSet/>
      <dgm:spPr/>
      <dgm:t>
        <a:bodyPr/>
        <a:lstStyle/>
        <a:p>
          <a:endParaRPr lang="ca-ES"/>
        </a:p>
      </dgm:t>
    </dgm:pt>
    <dgm:pt modelId="{CB025E4C-BC99-40ED-AEB3-C88E72A8B54A}">
      <dgm:prSet phldrT="[Text]"/>
      <dgm:spPr/>
      <dgm:t>
        <a:bodyPr/>
        <a:lstStyle/>
        <a:p>
          <a:r>
            <a:rPr lang="ca-ES"/>
            <a:t>Ischemic</a:t>
          </a:r>
        </a:p>
      </dgm:t>
    </dgm:pt>
    <dgm:pt modelId="{F7B19056-26A4-41CB-BFC5-7AD66CD8A6F4}" type="parTrans" cxnId="{B5E4AEF2-7CFE-41D2-8D16-ED34A5053434}">
      <dgm:prSet/>
      <dgm:spPr/>
      <dgm:t>
        <a:bodyPr/>
        <a:lstStyle/>
        <a:p>
          <a:endParaRPr lang="ca-ES"/>
        </a:p>
      </dgm:t>
    </dgm:pt>
    <dgm:pt modelId="{B7D3ED0D-C996-4481-B0A7-6FBB4DDD7287}" type="sibTrans" cxnId="{B5E4AEF2-7CFE-41D2-8D16-ED34A5053434}">
      <dgm:prSet/>
      <dgm:spPr/>
      <dgm:t>
        <a:bodyPr/>
        <a:lstStyle/>
        <a:p>
          <a:endParaRPr lang="ca-ES"/>
        </a:p>
      </dgm:t>
    </dgm:pt>
    <dgm:pt modelId="{FCB87A55-AEF9-4FA1-8824-F07013639189}">
      <dgm:prSet phldrT="[Text]"/>
      <dgm:spPr/>
      <dgm:t>
        <a:bodyPr/>
        <a:lstStyle/>
        <a:p>
          <a:r>
            <a:rPr lang="ca-ES"/>
            <a:t>ICH</a:t>
          </a:r>
        </a:p>
      </dgm:t>
    </dgm:pt>
    <dgm:pt modelId="{52AD4670-EC65-4C59-B24D-518373F8D533}" type="parTrans" cxnId="{2DAF3BB9-76BC-40B7-AB02-4DB7DD583261}">
      <dgm:prSet/>
      <dgm:spPr/>
      <dgm:t>
        <a:bodyPr/>
        <a:lstStyle/>
        <a:p>
          <a:endParaRPr lang="ca-ES"/>
        </a:p>
      </dgm:t>
    </dgm:pt>
    <dgm:pt modelId="{57B46EA0-14E9-487C-9386-CFD2D1527BE9}" type="sibTrans" cxnId="{2DAF3BB9-76BC-40B7-AB02-4DB7DD583261}">
      <dgm:prSet/>
      <dgm:spPr/>
      <dgm:t>
        <a:bodyPr/>
        <a:lstStyle/>
        <a:p>
          <a:endParaRPr lang="ca-ES"/>
        </a:p>
      </dgm:t>
    </dgm:pt>
    <dgm:pt modelId="{B6963369-871F-46ED-A480-D75B87FA36D9}">
      <dgm:prSet phldrT="[Text]"/>
      <dgm:spPr/>
      <dgm:t>
        <a:bodyPr/>
        <a:lstStyle/>
        <a:p>
          <a:r>
            <a:rPr lang="ca-ES"/>
            <a:t>with transport</a:t>
          </a:r>
        </a:p>
      </dgm:t>
    </dgm:pt>
    <dgm:pt modelId="{00D3D064-5796-4466-938C-12950D068378}" type="parTrans" cxnId="{F0FECD27-ACE4-40F3-834F-86BA4F88A3CC}">
      <dgm:prSet/>
      <dgm:spPr/>
      <dgm:t>
        <a:bodyPr/>
        <a:lstStyle/>
        <a:p>
          <a:endParaRPr lang="ca-ES"/>
        </a:p>
      </dgm:t>
    </dgm:pt>
    <dgm:pt modelId="{2D1076BA-92FE-41F1-8289-BA8C8BF78BE4}" type="sibTrans" cxnId="{F0FECD27-ACE4-40F3-834F-86BA4F88A3CC}">
      <dgm:prSet/>
      <dgm:spPr/>
      <dgm:t>
        <a:bodyPr/>
        <a:lstStyle/>
        <a:p>
          <a:endParaRPr lang="ca-ES"/>
        </a:p>
      </dgm:t>
    </dgm:pt>
    <dgm:pt modelId="{D2B7A089-5887-4CFA-8CAB-8C0D03952002}">
      <dgm:prSet phldrT="[Text]"/>
      <dgm:spPr/>
      <dgm:t>
        <a:bodyPr/>
        <a:lstStyle/>
        <a:p>
          <a:r>
            <a:rPr lang="ca-ES"/>
            <a:t>without transport</a:t>
          </a:r>
        </a:p>
      </dgm:t>
    </dgm:pt>
    <dgm:pt modelId="{8C9C43D9-CE54-4A9E-BCD7-3CEC5DD13E7B}" type="parTrans" cxnId="{7986C7B2-EEEA-42F9-82ED-A71A5F6B8AF4}">
      <dgm:prSet/>
      <dgm:spPr/>
      <dgm:t>
        <a:bodyPr/>
        <a:lstStyle/>
        <a:p>
          <a:endParaRPr lang="ca-ES"/>
        </a:p>
      </dgm:t>
    </dgm:pt>
    <dgm:pt modelId="{335662C1-A22E-4816-85E9-D90788C9B83F}" type="sibTrans" cxnId="{7986C7B2-EEEA-42F9-82ED-A71A5F6B8AF4}">
      <dgm:prSet/>
      <dgm:spPr/>
      <dgm:t>
        <a:bodyPr/>
        <a:lstStyle/>
        <a:p>
          <a:endParaRPr lang="ca-ES"/>
        </a:p>
      </dgm:t>
    </dgm:pt>
    <dgm:pt modelId="{C248E853-CD9E-4E0A-8568-E69DB8339B39}">
      <dgm:prSet phldrT="[Text]"/>
      <dgm:spPr/>
      <dgm:t>
        <a:bodyPr/>
        <a:lstStyle/>
        <a:p>
          <a:r>
            <a:rPr lang="ca-ES"/>
            <a:t>Ambulance</a:t>
          </a:r>
        </a:p>
      </dgm:t>
    </dgm:pt>
    <dgm:pt modelId="{712E42DF-D1B5-430D-B737-38E7675CD3F9}" type="parTrans" cxnId="{EB962D12-36BB-42B4-8B82-D82D7463D0B3}">
      <dgm:prSet/>
      <dgm:spPr/>
      <dgm:t>
        <a:bodyPr/>
        <a:lstStyle/>
        <a:p>
          <a:endParaRPr lang="ca-ES"/>
        </a:p>
      </dgm:t>
    </dgm:pt>
    <dgm:pt modelId="{3E4C5B62-4EA3-475E-9C25-01DFCA94522E}" type="sibTrans" cxnId="{EB962D12-36BB-42B4-8B82-D82D7463D0B3}">
      <dgm:prSet/>
      <dgm:spPr/>
      <dgm:t>
        <a:bodyPr/>
        <a:lstStyle/>
        <a:p>
          <a:endParaRPr lang="ca-ES"/>
        </a:p>
      </dgm:t>
    </dgm:pt>
    <dgm:pt modelId="{CD140D73-9A17-4027-84DC-DC019E09D7A3}">
      <dgm:prSet phldrT="[Text]"/>
      <dgm:spPr/>
      <dgm:t>
        <a:bodyPr/>
        <a:lstStyle/>
        <a:p>
          <a:r>
            <a:rPr lang="ca-ES"/>
            <a:t>Helycopter</a:t>
          </a:r>
        </a:p>
      </dgm:t>
    </dgm:pt>
    <dgm:pt modelId="{6171C69D-6C86-436E-AB1B-DE51A7CCCCAA}" type="parTrans" cxnId="{61EA5BA5-D24C-46D2-B059-B958E6FC9C1B}">
      <dgm:prSet/>
      <dgm:spPr/>
      <dgm:t>
        <a:bodyPr/>
        <a:lstStyle/>
        <a:p>
          <a:endParaRPr lang="ca-ES"/>
        </a:p>
      </dgm:t>
    </dgm:pt>
    <dgm:pt modelId="{3D22AF66-37C6-4216-A3E1-D39A90B6762E}" type="sibTrans" cxnId="{61EA5BA5-D24C-46D2-B059-B958E6FC9C1B}">
      <dgm:prSet/>
      <dgm:spPr/>
      <dgm:t>
        <a:bodyPr/>
        <a:lstStyle/>
        <a:p>
          <a:endParaRPr lang="ca-ES"/>
        </a:p>
      </dgm:t>
    </dgm:pt>
    <dgm:pt modelId="{37B02356-C6B5-4B2C-8B67-F95B79BFEB44}">
      <dgm:prSet phldrT="[Text]"/>
      <dgm:spPr/>
      <dgm:t>
        <a:bodyPr/>
        <a:lstStyle/>
        <a:p>
          <a:r>
            <a:rPr lang="ca-ES"/>
            <a:t>Post Stroke</a:t>
          </a:r>
        </a:p>
      </dgm:t>
    </dgm:pt>
    <dgm:pt modelId="{963354DC-CC4A-4128-B06A-3919A10912F6}" type="parTrans" cxnId="{2ADD9580-307D-49CB-BDC7-B5F52191CD23}">
      <dgm:prSet/>
      <dgm:spPr/>
      <dgm:t>
        <a:bodyPr/>
        <a:lstStyle/>
        <a:p>
          <a:endParaRPr lang="ca-ES"/>
        </a:p>
      </dgm:t>
    </dgm:pt>
    <dgm:pt modelId="{357AC818-C308-482B-B6D9-C0AF252161A2}" type="sibTrans" cxnId="{2ADD9580-307D-49CB-BDC7-B5F52191CD23}">
      <dgm:prSet/>
      <dgm:spPr/>
      <dgm:t>
        <a:bodyPr/>
        <a:lstStyle/>
        <a:p>
          <a:endParaRPr lang="ca-ES"/>
        </a:p>
      </dgm:t>
    </dgm:pt>
    <dgm:pt modelId="{3B6DC740-3EBC-4B05-AEA7-1B237420B81F}">
      <dgm:prSet phldrT="[Text]"/>
      <dgm:spPr/>
      <dgm:t>
        <a:bodyPr/>
        <a:lstStyle/>
        <a:p>
          <a:r>
            <a:rPr lang="ca-ES"/>
            <a:t>Sociosanitary</a:t>
          </a:r>
        </a:p>
      </dgm:t>
    </dgm:pt>
    <dgm:pt modelId="{D8284B8F-771D-4DB4-A3C6-165655B11067}" type="parTrans" cxnId="{9C6AF0A2-F5CE-4025-8458-5C5C8D17568B}">
      <dgm:prSet/>
      <dgm:spPr/>
      <dgm:t>
        <a:bodyPr/>
        <a:lstStyle/>
        <a:p>
          <a:endParaRPr lang="ca-ES"/>
        </a:p>
      </dgm:t>
    </dgm:pt>
    <dgm:pt modelId="{AD939035-7DF5-43FD-9F5D-671F64AB93AB}" type="sibTrans" cxnId="{9C6AF0A2-F5CE-4025-8458-5C5C8D17568B}">
      <dgm:prSet/>
      <dgm:spPr/>
      <dgm:t>
        <a:bodyPr/>
        <a:lstStyle/>
        <a:p>
          <a:endParaRPr lang="ca-ES"/>
        </a:p>
      </dgm:t>
    </dgm:pt>
    <dgm:pt modelId="{FA37B6BD-14C4-4FC5-8ED0-42F6341EA928}">
      <dgm:prSet phldrT="[Text]"/>
      <dgm:spPr/>
      <dgm:t>
        <a:bodyPr/>
        <a:lstStyle/>
        <a:p>
          <a:r>
            <a:rPr lang="ca-ES"/>
            <a:t>Long stay  center</a:t>
          </a:r>
        </a:p>
      </dgm:t>
    </dgm:pt>
    <dgm:pt modelId="{A8081202-30B1-4E8E-9AC0-4DA1790A45AD}" type="parTrans" cxnId="{7A32C044-C32F-4003-AC18-0385E840B187}">
      <dgm:prSet/>
      <dgm:spPr/>
      <dgm:t>
        <a:bodyPr/>
        <a:lstStyle/>
        <a:p>
          <a:endParaRPr lang="ca-ES"/>
        </a:p>
      </dgm:t>
    </dgm:pt>
    <dgm:pt modelId="{C263DC8B-EC29-482D-BDA5-9C88767EC23C}" type="sibTrans" cxnId="{7A32C044-C32F-4003-AC18-0385E840B187}">
      <dgm:prSet/>
      <dgm:spPr/>
      <dgm:t>
        <a:bodyPr/>
        <a:lstStyle/>
        <a:p>
          <a:endParaRPr lang="ca-ES"/>
        </a:p>
      </dgm:t>
    </dgm:pt>
    <dgm:pt modelId="{BEE26158-3D98-4C20-A2BC-BDE052C4880A}">
      <dgm:prSet phldrT="[Text]"/>
      <dgm:spPr/>
      <dgm:t>
        <a:bodyPr/>
        <a:lstStyle/>
        <a:p>
          <a:r>
            <a:rPr lang="ca-ES"/>
            <a:t>Follow-up</a:t>
          </a:r>
        </a:p>
      </dgm:t>
    </dgm:pt>
    <dgm:pt modelId="{B76360FB-46DE-4EF3-A63E-83A31FFCCFD8}" type="parTrans" cxnId="{F46B12BC-597A-4E70-893F-60B714262A23}">
      <dgm:prSet/>
      <dgm:spPr/>
      <dgm:t>
        <a:bodyPr/>
        <a:lstStyle/>
        <a:p>
          <a:endParaRPr lang="ca-ES"/>
        </a:p>
      </dgm:t>
    </dgm:pt>
    <dgm:pt modelId="{C8E1CC7C-8045-4E51-806B-03A967F7E239}" type="sibTrans" cxnId="{F46B12BC-597A-4E70-893F-60B714262A23}">
      <dgm:prSet/>
      <dgm:spPr/>
      <dgm:t>
        <a:bodyPr/>
        <a:lstStyle/>
        <a:p>
          <a:endParaRPr lang="ca-ES"/>
        </a:p>
      </dgm:t>
    </dgm:pt>
    <dgm:pt modelId="{2E4571C2-FBE1-42B4-9414-BB8BC3414C95}">
      <dgm:prSet phldrT="[Text]"/>
      <dgm:spPr/>
      <dgm:t>
        <a:bodyPr/>
        <a:lstStyle/>
        <a:p>
          <a:r>
            <a:rPr lang="ca-ES"/>
            <a:t>Primary Care</a:t>
          </a:r>
        </a:p>
      </dgm:t>
    </dgm:pt>
    <dgm:pt modelId="{A7607357-B8B2-44C9-9248-7DACE67DB00D}" type="parTrans" cxnId="{F98DEE5D-0E62-47C0-A2BF-EB1385B9F298}">
      <dgm:prSet/>
      <dgm:spPr/>
      <dgm:t>
        <a:bodyPr/>
        <a:lstStyle/>
        <a:p>
          <a:endParaRPr lang="ca-ES"/>
        </a:p>
      </dgm:t>
    </dgm:pt>
    <dgm:pt modelId="{E6A3F7E2-D853-4FEA-B368-CBE210C86EAA}" type="sibTrans" cxnId="{F98DEE5D-0E62-47C0-A2BF-EB1385B9F298}">
      <dgm:prSet/>
      <dgm:spPr/>
      <dgm:t>
        <a:bodyPr/>
        <a:lstStyle/>
        <a:p>
          <a:endParaRPr lang="ca-ES"/>
        </a:p>
      </dgm:t>
    </dgm:pt>
    <dgm:pt modelId="{791A010F-984E-45BB-8052-92180FAC3ECE}">
      <dgm:prSet phldrT="[Text]"/>
      <dgm:spPr/>
      <dgm:t>
        <a:bodyPr/>
        <a:lstStyle/>
        <a:p>
          <a:r>
            <a:rPr lang="ca-ES"/>
            <a:t>Sd. Treatment</a:t>
          </a:r>
        </a:p>
      </dgm:t>
    </dgm:pt>
    <dgm:pt modelId="{61EE1DEF-0B64-4D01-A4B0-6D41B6E3C08B}" type="parTrans" cxnId="{F7A26831-73E6-4803-A9F0-5C8E5233A984}">
      <dgm:prSet/>
      <dgm:spPr/>
      <dgm:t>
        <a:bodyPr/>
        <a:lstStyle/>
        <a:p>
          <a:endParaRPr lang="ca-ES"/>
        </a:p>
      </dgm:t>
    </dgm:pt>
    <dgm:pt modelId="{1B3FF646-DBEF-478F-B76A-E97524DDB39F}" type="sibTrans" cxnId="{F7A26831-73E6-4803-A9F0-5C8E5233A984}">
      <dgm:prSet/>
      <dgm:spPr/>
      <dgm:t>
        <a:bodyPr/>
        <a:lstStyle/>
        <a:p>
          <a:endParaRPr lang="ca-ES"/>
        </a:p>
      </dgm:t>
    </dgm:pt>
    <dgm:pt modelId="{A726D39C-7C5F-466A-A541-6840D6648706}">
      <dgm:prSet phldrT="[Text]"/>
      <dgm:spPr/>
      <dgm:t>
        <a:bodyPr/>
        <a:lstStyle/>
        <a:p>
          <a:r>
            <a:rPr lang="ca-ES"/>
            <a:t>Sd. Treatment</a:t>
          </a:r>
        </a:p>
      </dgm:t>
    </dgm:pt>
    <dgm:pt modelId="{B0AB2B24-04D4-4450-A235-48D12A429DFA}" type="parTrans" cxnId="{36FFAC7B-4116-4087-A63C-B271A7CC91AB}">
      <dgm:prSet/>
      <dgm:spPr/>
      <dgm:t>
        <a:bodyPr/>
        <a:lstStyle/>
        <a:p>
          <a:endParaRPr lang="ca-ES"/>
        </a:p>
      </dgm:t>
    </dgm:pt>
    <dgm:pt modelId="{1D6BB564-ADDD-489A-A216-262C8EFC8267}" type="sibTrans" cxnId="{36FFAC7B-4116-4087-A63C-B271A7CC91AB}">
      <dgm:prSet/>
      <dgm:spPr/>
      <dgm:t>
        <a:bodyPr/>
        <a:lstStyle/>
        <a:p>
          <a:endParaRPr lang="ca-ES"/>
        </a:p>
      </dgm:t>
    </dgm:pt>
    <dgm:pt modelId="{A885E194-9776-47A1-BE79-2C6D0110D78A}">
      <dgm:prSet phldrT="[Text]"/>
      <dgm:spPr/>
      <dgm:t>
        <a:bodyPr/>
        <a:lstStyle/>
        <a:p>
          <a:r>
            <a:rPr lang="ca-ES"/>
            <a:t>Thrombolysis</a:t>
          </a:r>
        </a:p>
      </dgm:t>
    </dgm:pt>
    <dgm:pt modelId="{E533730B-E84F-42C2-963B-9B5781AF4BFF}" type="parTrans" cxnId="{7D419B2B-9524-4AAC-A0F6-A4049DA73C4A}">
      <dgm:prSet/>
      <dgm:spPr/>
      <dgm:t>
        <a:bodyPr/>
        <a:lstStyle/>
        <a:p>
          <a:endParaRPr lang="ca-ES"/>
        </a:p>
      </dgm:t>
    </dgm:pt>
    <dgm:pt modelId="{433B79C5-31D6-4BF9-B49D-528535B60A7E}" type="sibTrans" cxnId="{7D419B2B-9524-4AAC-A0F6-A4049DA73C4A}">
      <dgm:prSet/>
      <dgm:spPr/>
      <dgm:t>
        <a:bodyPr/>
        <a:lstStyle/>
        <a:p>
          <a:endParaRPr lang="ca-ES"/>
        </a:p>
      </dgm:t>
    </dgm:pt>
    <dgm:pt modelId="{0BB58C1F-C5A8-48F0-9FC1-80CFC18BF6BE}">
      <dgm:prSet phldrT="[Text]"/>
      <dgm:spPr/>
      <dgm:t>
        <a:bodyPr/>
        <a:lstStyle/>
        <a:p>
          <a:r>
            <a:rPr lang="ca-ES"/>
            <a:t>Thrombectomy</a:t>
          </a:r>
        </a:p>
      </dgm:t>
    </dgm:pt>
    <dgm:pt modelId="{096BCE25-F03A-4FFB-9AC6-6EF51F61F785}" type="parTrans" cxnId="{EC898CA5-4C9C-4274-A0EA-5FDBC0DF0BCF}">
      <dgm:prSet/>
      <dgm:spPr/>
      <dgm:t>
        <a:bodyPr/>
        <a:lstStyle/>
        <a:p>
          <a:endParaRPr lang="ca-ES"/>
        </a:p>
      </dgm:t>
    </dgm:pt>
    <dgm:pt modelId="{A2B7FD77-D4F2-48EF-B145-C51101FB01F9}" type="sibTrans" cxnId="{EC898CA5-4C9C-4274-A0EA-5FDBC0DF0BCF}">
      <dgm:prSet/>
      <dgm:spPr/>
      <dgm:t>
        <a:bodyPr/>
        <a:lstStyle/>
        <a:p>
          <a:endParaRPr lang="ca-ES"/>
        </a:p>
      </dgm:t>
    </dgm:pt>
    <dgm:pt modelId="{5DDEA5CC-63CC-4FAE-B872-DF77FD751BDE}">
      <dgm:prSet phldrT="[Text]"/>
      <dgm:spPr/>
      <dgm:t>
        <a:bodyPr/>
        <a:lstStyle/>
        <a:p>
          <a:r>
            <a:rPr lang="ca-ES"/>
            <a:t>with transport</a:t>
          </a:r>
        </a:p>
      </dgm:t>
    </dgm:pt>
    <dgm:pt modelId="{F3DF39F0-5EBE-4B8D-A5ED-F507F4A23572}" type="parTrans" cxnId="{D1B0080F-A4E9-457B-9D7B-919A249B237E}">
      <dgm:prSet/>
      <dgm:spPr/>
      <dgm:t>
        <a:bodyPr/>
        <a:lstStyle/>
        <a:p>
          <a:endParaRPr lang="ca-ES"/>
        </a:p>
      </dgm:t>
    </dgm:pt>
    <dgm:pt modelId="{04EF5AEA-93B8-44DC-8534-5EF78B5B5E7E}" type="sibTrans" cxnId="{D1B0080F-A4E9-457B-9D7B-919A249B237E}">
      <dgm:prSet/>
      <dgm:spPr/>
      <dgm:t>
        <a:bodyPr/>
        <a:lstStyle/>
        <a:p>
          <a:endParaRPr lang="ca-ES"/>
        </a:p>
      </dgm:t>
    </dgm:pt>
    <dgm:pt modelId="{BA61D3A5-EB63-4024-AD4F-F196F8615325}">
      <dgm:prSet phldrT="[Text]"/>
      <dgm:spPr/>
      <dgm:t>
        <a:bodyPr/>
        <a:lstStyle/>
        <a:p>
          <a:r>
            <a:rPr lang="ca-ES"/>
            <a:t>Ambulance</a:t>
          </a:r>
        </a:p>
      </dgm:t>
    </dgm:pt>
    <dgm:pt modelId="{0DBEE0AB-7A0F-42F6-88CC-90100E01B0F5}" type="parTrans" cxnId="{68EE1D56-207B-45A4-89C8-C615E5B7DC4F}">
      <dgm:prSet/>
      <dgm:spPr/>
      <dgm:t>
        <a:bodyPr/>
        <a:lstStyle/>
        <a:p>
          <a:endParaRPr lang="ca-ES"/>
        </a:p>
      </dgm:t>
    </dgm:pt>
    <dgm:pt modelId="{6635FD01-88B9-4CBB-8448-6C64D64A1C1F}" type="sibTrans" cxnId="{68EE1D56-207B-45A4-89C8-C615E5B7DC4F}">
      <dgm:prSet/>
      <dgm:spPr/>
      <dgm:t>
        <a:bodyPr/>
        <a:lstStyle/>
        <a:p>
          <a:endParaRPr lang="ca-ES"/>
        </a:p>
      </dgm:t>
    </dgm:pt>
    <dgm:pt modelId="{A993A050-30A7-44F7-B841-ED63C04D54F3}">
      <dgm:prSet phldrT="[Text]"/>
      <dgm:spPr/>
      <dgm:t>
        <a:bodyPr/>
        <a:lstStyle/>
        <a:p>
          <a:r>
            <a:rPr lang="ca-ES"/>
            <a:t>Helycopter</a:t>
          </a:r>
        </a:p>
      </dgm:t>
    </dgm:pt>
    <dgm:pt modelId="{62125D10-3837-4B7D-BA3B-F620B3837940}" type="parTrans" cxnId="{50F24BF2-BBB8-46AB-9333-2BD49C26C77A}">
      <dgm:prSet/>
      <dgm:spPr/>
      <dgm:t>
        <a:bodyPr/>
        <a:lstStyle/>
        <a:p>
          <a:endParaRPr lang="ca-ES"/>
        </a:p>
      </dgm:t>
    </dgm:pt>
    <dgm:pt modelId="{8DDDE72F-C271-404B-B816-8BD4998FBC22}" type="sibTrans" cxnId="{50F24BF2-BBB8-46AB-9333-2BD49C26C77A}">
      <dgm:prSet/>
      <dgm:spPr/>
      <dgm:t>
        <a:bodyPr/>
        <a:lstStyle/>
        <a:p>
          <a:endParaRPr lang="ca-ES"/>
        </a:p>
      </dgm:t>
    </dgm:pt>
    <dgm:pt modelId="{35DFCDBE-B97E-4D50-83EE-5B73940E5A31}">
      <dgm:prSet phldrT="[Text]"/>
      <dgm:spPr/>
      <dgm:t>
        <a:bodyPr/>
        <a:lstStyle/>
        <a:p>
          <a:r>
            <a:rPr lang="ca-ES"/>
            <a:t>Without transport</a:t>
          </a:r>
        </a:p>
      </dgm:t>
    </dgm:pt>
    <dgm:pt modelId="{D43372CB-EA34-412F-917C-AAAF3C38F2C2}" type="parTrans" cxnId="{EE7EB691-82E3-4EA3-8803-2FB4B5450E95}">
      <dgm:prSet/>
      <dgm:spPr/>
      <dgm:t>
        <a:bodyPr/>
        <a:lstStyle/>
        <a:p>
          <a:endParaRPr lang="ca-ES"/>
        </a:p>
      </dgm:t>
    </dgm:pt>
    <dgm:pt modelId="{42D73EAE-D1F0-4A9B-A694-3F28716DEB31}" type="sibTrans" cxnId="{EE7EB691-82E3-4EA3-8803-2FB4B5450E95}">
      <dgm:prSet/>
      <dgm:spPr/>
      <dgm:t>
        <a:bodyPr/>
        <a:lstStyle/>
        <a:p>
          <a:endParaRPr lang="ca-ES"/>
        </a:p>
      </dgm:t>
    </dgm:pt>
    <dgm:pt modelId="{247822CF-2531-4064-B9D3-98666216D3FF}">
      <dgm:prSet phldrT="[Text]"/>
      <dgm:spPr/>
      <dgm:t>
        <a:bodyPr/>
        <a:lstStyle/>
        <a:p>
          <a:r>
            <a:rPr lang="ca-ES"/>
            <a:t>Rehabilitation</a:t>
          </a:r>
        </a:p>
      </dgm:t>
    </dgm:pt>
    <dgm:pt modelId="{11D60637-ABD1-4454-A369-F281933FF725}" type="parTrans" cxnId="{CDE97A92-5018-41A1-A42E-929733E17FF3}">
      <dgm:prSet/>
      <dgm:spPr/>
      <dgm:t>
        <a:bodyPr/>
        <a:lstStyle/>
        <a:p>
          <a:endParaRPr lang="ca-ES"/>
        </a:p>
      </dgm:t>
    </dgm:pt>
    <dgm:pt modelId="{B92A5F7A-12F4-4DAE-86DB-1C403EBC6854}" type="sibTrans" cxnId="{CDE97A92-5018-41A1-A42E-929733E17FF3}">
      <dgm:prSet/>
      <dgm:spPr/>
      <dgm:t>
        <a:bodyPr/>
        <a:lstStyle/>
        <a:p>
          <a:endParaRPr lang="ca-ES"/>
        </a:p>
      </dgm:t>
    </dgm:pt>
    <dgm:pt modelId="{A1C05256-7E73-44FE-AA22-74E73BDE981A}">
      <dgm:prSet phldrT="[Text]"/>
      <dgm:spPr/>
      <dgm:t>
        <a:bodyPr/>
        <a:lstStyle/>
        <a:p>
          <a:r>
            <a:rPr lang="ca-ES"/>
            <a:t>Social</a:t>
          </a:r>
        </a:p>
      </dgm:t>
    </dgm:pt>
    <dgm:pt modelId="{59F8D2B1-6F52-48CD-8162-625EC37D18C2}" type="parTrans" cxnId="{0FBB59B7-55BC-4BFE-A9F3-8BA80D7163F7}">
      <dgm:prSet/>
      <dgm:spPr/>
      <dgm:t>
        <a:bodyPr/>
        <a:lstStyle/>
        <a:p>
          <a:endParaRPr lang="ca-ES"/>
        </a:p>
      </dgm:t>
    </dgm:pt>
    <dgm:pt modelId="{12882771-4A36-4015-8290-709B53D127AD}" type="sibTrans" cxnId="{0FBB59B7-55BC-4BFE-A9F3-8BA80D7163F7}">
      <dgm:prSet/>
      <dgm:spPr/>
      <dgm:t>
        <a:bodyPr/>
        <a:lstStyle/>
        <a:p>
          <a:endParaRPr lang="ca-ES"/>
        </a:p>
      </dgm:t>
    </dgm:pt>
    <dgm:pt modelId="{99FDBEE4-86EF-430C-BFCF-BB8179A0B659}">
      <dgm:prSet phldrT="[Text]"/>
      <dgm:spPr/>
      <dgm:t>
        <a:bodyPr/>
        <a:lstStyle/>
        <a:p>
          <a:r>
            <a:rPr lang="ca-ES"/>
            <a:t>Informal Care</a:t>
          </a:r>
        </a:p>
      </dgm:t>
    </dgm:pt>
    <dgm:pt modelId="{3204BFAD-4F04-4AA5-9C5C-35256302EA07}" type="parTrans" cxnId="{11A08B8F-16A9-4EEA-AF87-72BC58ECEEB6}">
      <dgm:prSet/>
      <dgm:spPr/>
      <dgm:t>
        <a:bodyPr/>
        <a:lstStyle/>
        <a:p>
          <a:endParaRPr lang="ca-ES"/>
        </a:p>
      </dgm:t>
    </dgm:pt>
    <dgm:pt modelId="{AE923DB2-D99D-49EA-9D34-EAE3D805A836}" type="sibTrans" cxnId="{11A08B8F-16A9-4EEA-AF87-72BC58ECEEB6}">
      <dgm:prSet/>
      <dgm:spPr/>
      <dgm:t>
        <a:bodyPr/>
        <a:lstStyle/>
        <a:p>
          <a:endParaRPr lang="ca-ES"/>
        </a:p>
      </dgm:t>
    </dgm:pt>
    <dgm:pt modelId="{79257E13-C082-4B3A-A6A2-92AD3C29CFC2}">
      <dgm:prSet phldrT="[Text]"/>
      <dgm:spPr/>
      <dgm:t>
        <a:bodyPr/>
        <a:lstStyle/>
        <a:p>
          <a:r>
            <a:rPr lang="ca-ES"/>
            <a:t>Formal Care</a:t>
          </a:r>
        </a:p>
      </dgm:t>
    </dgm:pt>
    <dgm:pt modelId="{38BE555B-CB4F-43E7-B47D-CA1EBEE52BCD}" type="parTrans" cxnId="{5F04E9CC-07F5-4D4C-9614-93674BA7B3CE}">
      <dgm:prSet/>
      <dgm:spPr/>
      <dgm:t>
        <a:bodyPr/>
        <a:lstStyle/>
        <a:p>
          <a:endParaRPr lang="ca-ES"/>
        </a:p>
      </dgm:t>
    </dgm:pt>
    <dgm:pt modelId="{64473CDC-BE9F-4D8E-AD77-22735F9FC601}" type="sibTrans" cxnId="{5F04E9CC-07F5-4D4C-9614-93674BA7B3CE}">
      <dgm:prSet/>
      <dgm:spPr/>
      <dgm:t>
        <a:bodyPr/>
        <a:lstStyle/>
        <a:p>
          <a:endParaRPr lang="ca-ES"/>
        </a:p>
      </dgm:t>
    </dgm:pt>
    <dgm:pt modelId="{FCB888CE-D072-4169-A230-7236E1445389}">
      <dgm:prSet phldrT="[Text]"/>
      <dgm:spPr/>
      <dgm:t>
        <a:bodyPr/>
        <a:lstStyle/>
        <a:p>
          <a:r>
            <a:rPr lang="ca-ES"/>
            <a:t>Surgery</a:t>
          </a:r>
        </a:p>
      </dgm:t>
    </dgm:pt>
    <dgm:pt modelId="{2F81DD78-73BC-4955-8338-54C091E05503}" type="parTrans" cxnId="{2BB9BC1A-6853-4435-B91B-DC8546CE0EE5}">
      <dgm:prSet/>
      <dgm:spPr/>
      <dgm:t>
        <a:bodyPr/>
        <a:lstStyle/>
        <a:p>
          <a:endParaRPr lang="ca-ES"/>
        </a:p>
      </dgm:t>
    </dgm:pt>
    <dgm:pt modelId="{3148004D-8F3D-48B4-A9DB-86820B85DC09}" type="sibTrans" cxnId="{2BB9BC1A-6853-4435-B91B-DC8546CE0EE5}">
      <dgm:prSet/>
      <dgm:spPr/>
      <dgm:t>
        <a:bodyPr/>
        <a:lstStyle/>
        <a:p>
          <a:endParaRPr lang="ca-ES"/>
        </a:p>
      </dgm:t>
    </dgm:pt>
    <dgm:pt modelId="{461EC451-CD5D-47F4-9D66-E0CF9AB55BAB}">
      <dgm:prSet phldrT="[Text]"/>
      <dgm:spPr/>
      <dgm:t>
        <a:bodyPr/>
        <a:lstStyle/>
        <a:p>
          <a:r>
            <a:rPr lang="ca-ES"/>
            <a:t>Sd. Treatment</a:t>
          </a:r>
        </a:p>
      </dgm:t>
    </dgm:pt>
    <dgm:pt modelId="{658A4E89-2797-4ED6-ABAE-DA5CCA261E93}" type="parTrans" cxnId="{7CE54DAA-12B7-45CA-965E-EE59AF5CC692}">
      <dgm:prSet/>
      <dgm:spPr/>
      <dgm:t>
        <a:bodyPr/>
        <a:lstStyle/>
        <a:p>
          <a:endParaRPr lang="ca-ES"/>
        </a:p>
      </dgm:t>
    </dgm:pt>
    <dgm:pt modelId="{8301B8B4-1D33-4655-AD47-90C04848B6B7}" type="sibTrans" cxnId="{7CE54DAA-12B7-45CA-965E-EE59AF5CC692}">
      <dgm:prSet/>
      <dgm:spPr/>
      <dgm:t>
        <a:bodyPr/>
        <a:lstStyle/>
        <a:p>
          <a:endParaRPr lang="ca-ES"/>
        </a:p>
      </dgm:t>
    </dgm:pt>
    <dgm:pt modelId="{6D65C44C-1534-4871-8778-212A48694B69}">
      <dgm:prSet phldrT="[Text]"/>
      <dgm:spPr/>
      <dgm:t>
        <a:bodyPr/>
        <a:lstStyle/>
        <a:p>
          <a:r>
            <a:rPr lang="ca-ES"/>
            <a:t>Productivity costs</a:t>
          </a:r>
        </a:p>
      </dgm:t>
    </dgm:pt>
    <dgm:pt modelId="{E446114C-AE39-4637-9415-22747A5EFCEB}" type="parTrans" cxnId="{CECCFD3A-430C-45C6-B120-44BA6B3568CB}">
      <dgm:prSet/>
      <dgm:spPr/>
      <dgm:t>
        <a:bodyPr/>
        <a:lstStyle/>
        <a:p>
          <a:endParaRPr lang="ca-ES"/>
        </a:p>
      </dgm:t>
    </dgm:pt>
    <dgm:pt modelId="{B9879EDB-487A-4D42-A460-7B8EB6B0B9C3}" type="sibTrans" cxnId="{CECCFD3A-430C-45C6-B120-44BA6B3568CB}">
      <dgm:prSet/>
      <dgm:spPr/>
      <dgm:t>
        <a:bodyPr/>
        <a:lstStyle/>
        <a:p>
          <a:endParaRPr lang="ca-ES"/>
        </a:p>
      </dgm:t>
    </dgm:pt>
    <dgm:pt modelId="{84F38B4A-B542-4918-9189-81BA1A198846}">
      <dgm:prSet phldrT="[Text]"/>
      <dgm:spPr/>
      <dgm:t>
        <a:bodyPr/>
        <a:lstStyle/>
        <a:p>
          <a:r>
            <a:rPr lang="ca-ES"/>
            <a:t>Morbidity</a:t>
          </a:r>
        </a:p>
      </dgm:t>
    </dgm:pt>
    <dgm:pt modelId="{85798A89-C682-43AE-805A-CE06DD6BA3A9}" type="parTrans" cxnId="{FD55133A-4A73-4638-A75D-18AAE579940B}">
      <dgm:prSet/>
      <dgm:spPr/>
      <dgm:t>
        <a:bodyPr/>
        <a:lstStyle/>
        <a:p>
          <a:endParaRPr lang="ca-ES"/>
        </a:p>
      </dgm:t>
    </dgm:pt>
    <dgm:pt modelId="{9E7AF639-56C5-4F83-87B8-92C800CEE197}" type="sibTrans" cxnId="{FD55133A-4A73-4638-A75D-18AAE579940B}">
      <dgm:prSet/>
      <dgm:spPr/>
      <dgm:t>
        <a:bodyPr/>
        <a:lstStyle/>
        <a:p>
          <a:endParaRPr lang="ca-ES"/>
        </a:p>
      </dgm:t>
    </dgm:pt>
    <dgm:pt modelId="{D19A4757-235A-41BD-B9A0-B69CE13B12EA}">
      <dgm:prSet phldrT="[Text]"/>
      <dgm:spPr/>
      <dgm:t>
        <a:bodyPr/>
        <a:lstStyle/>
        <a:p>
          <a:r>
            <a:rPr lang="ca-ES"/>
            <a:t>Mortality</a:t>
          </a:r>
        </a:p>
      </dgm:t>
    </dgm:pt>
    <dgm:pt modelId="{D4718A96-BD71-4833-A11C-99BBEE1BB43F}" type="parTrans" cxnId="{2F47A81B-F6FD-402C-A7A7-0B6D68CA1996}">
      <dgm:prSet/>
      <dgm:spPr/>
      <dgm:t>
        <a:bodyPr/>
        <a:lstStyle/>
        <a:p>
          <a:endParaRPr lang="ca-ES"/>
        </a:p>
      </dgm:t>
    </dgm:pt>
    <dgm:pt modelId="{7A3F3DCB-00B7-42DA-87D3-E5D43E33A4D1}" type="sibTrans" cxnId="{2F47A81B-F6FD-402C-A7A7-0B6D68CA1996}">
      <dgm:prSet/>
      <dgm:spPr/>
      <dgm:t>
        <a:bodyPr/>
        <a:lstStyle/>
        <a:p>
          <a:endParaRPr lang="ca-ES"/>
        </a:p>
      </dgm:t>
    </dgm:pt>
    <dgm:pt modelId="{4D260D23-32B9-4B5F-A677-60D28A7C53D9}" type="pres">
      <dgm:prSet presAssocID="{C6928BBB-F7C4-4C4B-BAF7-0253F777F7EB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33E854F1-B2F9-488E-A32C-BE6B0353FC90}" type="pres">
      <dgm:prSet presAssocID="{E9970463-7BD1-47FB-A9C9-6B40262B8F3B}" presName="root1" presStyleCnt="0"/>
      <dgm:spPr/>
    </dgm:pt>
    <dgm:pt modelId="{7259B15C-4E9F-42A4-BF86-9E11CB06C02E}" type="pres">
      <dgm:prSet presAssocID="{E9970463-7BD1-47FB-A9C9-6B40262B8F3B}" presName="LevelOneTextNode" presStyleLbl="node0" presStyleIdx="0" presStyleCnt="3">
        <dgm:presLayoutVars>
          <dgm:chPref val="3"/>
        </dgm:presLayoutVars>
      </dgm:prSet>
      <dgm:spPr/>
    </dgm:pt>
    <dgm:pt modelId="{85A7CE13-3699-43C5-8D2C-813F0DDC976E}" type="pres">
      <dgm:prSet presAssocID="{E9970463-7BD1-47FB-A9C9-6B40262B8F3B}" presName="level2hierChild" presStyleCnt="0"/>
      <dgm:spPr/>
    </dgm:pt>
    <dgm:pt modelId="{9C9D14D0-552A-4D32-B431-DB8F33250289}" type="pres">
      <dgm:prSet presAssocID="{A2B8D8D8-6F41-40C6-9D53-3768F2DF3729}" presName="conn2-1" presStyleLbl="parChTrans1D2" presStyleIdx="0" presStyleCnt="7"/>
      <dgm:spPr/>
    </dgm:pt>
    <dgm:pt modelId="{66F7E7EB-2080-4491-8914-6BC7463BF909}" type="pres">
      <dgm:prSet presAssocID="{A2B8D8D8-6F41-40C6-9D53-3768F2DF3729}" presName="connTx" presStyleLbl="parChTrans1D2" presStyleIdx="0" presStyleCnt="7"/>
      <dgm:spPr/>
    </dgm:pt>
    <dgm:pt modelId="{66B2B1F0-2686-4147-9F1E-B91DD53655DA}" type="pres">
      <dgm:prSet presAssocID="{78AFB054-CC9C-499D-8592-D03EB0C99326}" presName="root2" presStyleCnt="0"/>
      <dgm:spPr/>
    </dgm:pt>
    <dgm:pt modelId="{8CB46FC5-B60E-40EB-BEF9-1467659061B2}" type="pres">
      <dgm:prSet presAssocID="{78AFB054-CC9C-499D-8592-D03EB0C99326}" presName="LevelTwoTextNode" presStyleLbl="node2" presStyleIdx="0" presStyleCnt="7">
        <dgm:presLayoutVars>
          <dgm:chPref val="3"/>
        </dgm:presLayoutVars>
      </dgm:prSet>
      <dgm:spPr/>
    </dgm:pt>
    <dgm:pt modelId="{386B859C-E7A9-426D-947A-01D6C63C1CE5}" type="pres">
      <dgm:prSet presAssocID="{78AFB054-CC9C-499D-8592-D03EB0C99326}" presName="level3hierChild" presStyleCnt="0"/>
      <dgm:spPr/>
    </dgm:pt>
    <dgm:pt modelId="{636B1546-D72B-4F13-945F-11A0981A431A}" type="pres">
      <dgm:prSet presAssocID="{8E4769BA-963E-44E0-8E62-353788E08E38}" presName="conn2-1" presStyleLbl="parChTrans1D2" presStyleIdx="1" presStyleCnt="7"/>
      <dgm:spPr/>
    </dgm:pt>
    <dgm:pt modelId="{4F4BD81D-0B3A-4480-A4C4-A8AD7D77E20C}" type="pres">
      <dgm:prSet presAssocID="{8E4769BA-963E-44E0-8E62-353788E08E38}" presName="connTx" presStyleLbl="parChTrans1D2" presStyleIdx="1" presStyleCnt="7"/>
      <dgm:spPr/>
    </dgm:pt>
    <dgm:pt modelId="{975E82E7-AF1E-4183-BA33-2FC23D8A2617}" type="pres">
      <dgm:prSet presAssocID="{E8939D99-82AE-43D9-8EDD-A4C80DE49050}" presName="root2" presStyleCnt="0"/>
      <dgm:spPr/>
    </dgm:pt>
    <dgm:pt modelId="{1ADFAA87-69E6-42B1-8C69-E0CB16FE2010}" type="pres">
      <dgm:prSet presAssocID="{E8939D99-82AE-43D9-8EDD-A4C80DE49050}" presName="LevelTwoTextNode" presStyleLbl="node2" presStyleIdx="1" presStyleCnt="7">
        <dgm:presLayoutVars>
          <dgm:chPref val="3"/>
        </dgm:presLayoutVars>
      </dgm:prSet>
      <dgm:spPr/>
    </dgm:pt>
    <dgm:pt modelId="{A6E7E7EF-A364-4658-B25F-D2803817CBC7}" type="pres">
      <dgm:prSet presAssocID="{E8939D99-82AE-43D9-8EDD-A4C80DE49050}" presName="level3hierChild" presStyleCnt="0"/>
      <dgm:spPr/>
    </dgm:pt>
    <dgm:pt modelId="{2D47237A-DD26-49ED-B987-EBF231B55BEE}" type="pres">
      <dgm:prSet presAssocID="{D63321BF-5418-4881-9281-14D53C88C102}" presName="root1" presStyleCnt="0"/>
      <dgm:spPr/>
    </dgm:pt>
    <dgm:pt modelId="{3B048F42-8C22-439E-8039-CCC2A1503028}" type="pres">
      <dgm:prSet presAssocID="{D63321BF-5418-4881-9281-14D53C88C102}" presName="LevelOneTextNode" presStyleLbl="node0" presStyleIdx="1" presStyleCnt="3">
        <dgm:presLayoutVars>
          <dgm:chPref val="3"/>
        </dgm:presLayoutVars>
      </dgm:prSet>
      <dgm:spPr/>
    </dgm:pt>
    <dgm:pt modelId="{A7FD9501-0352-40E5-8215-3DB0459FFBE3}" type="pres">
      <dgm:prSet presAssocID="{D63321BF-5418-4881-9281-14D53C88C102}" presName="level2hierChild" presStyleCnt="0"/>
      <dgm:spPr/>
    </dgm:pt>
    <dgm:pt modelId="{6F0EB3C8-72CC-4537-8111-F5C41047C793}" type="pres">
      <dgm:prSet presAssocID="{293C58F1-F9CA-44CC-8D7B-BF0B3DC8A590}" presName="conn2-1" presStyleLbl="parChTrans1D2" presStyleIdx="2" presStyleCnt="7"/>
      <dgm:spPr/>
    </dgm:pt>
    <dgm:pt modelId="{4F665161-4BC3-44C8-B4BE-F85D35352BD9}" type="pres">
      <dgm:prSet presAssocID="{293C58F1-F9CA-44CC-8D7B-BF0B3DC8A590}" presName="connTx" presStyleLbl="parChTrans1D2" presStyleIdx="2" presStyleCnt="7"/>
      <dgm:spPr/>
    </dgm:pt>
    <dgm:pt modelId="{DA32767E-26A6-4ABE-8FE0-93401B1547D4}" type="pres">
      <dgm:prSet presAssocID="{0323350A-EB95-4B9D-98A7-8D192AE3BF01}" presName="root2" presStyleCnt="0"/>
      <dgm:spPr/>
    </dgm:pt>
    <dgm:pt modelId="{C9669B30-CB74-4BCF-A2C2-05B996534B66}" type="pres">
      <dgm:prSet presAssocID="{0323350A-EB95-4B9D-98A7-8D192AE3BF01}" presName="LevelTwoTextNode" presStyleLbl="node2" presStyleIdx="2" presStyleCnt="7">
        <dgm:presLayoutVars>
          <dgm:chPref val="3"/>
        </dgm:presLayoutVars>
      </dgm:prSet>
      <dgm:spPr/>
    </dgm:pt>
    <dgm:pt modelId="{72CAB62F-FBD8-4DBA-981D-AFAC0506128E}" type="pres">
      <dgm:prSet presAssocID="{0323350A-EB95-4B9D-98A7-8D192AE3BF01}" presName="level3hierChild" presStyleCnt="0"/>
      <dgm:spPr/>
    </dgm:pt>
    <dgm:pt modelId="{7A2882E2-1419-48BE-97F1-CA37109BDBB4}" type="pres">
      <dgm:prSet presAssocID="{61EE1DEF-0B64-4D01-A4B0-6D41B6E3C08B}" presName="conn2-1" presStyleLbl="parChTrans1D3" presStyleIdx="0" presStyleCnt="13"/>
      <dgm:spPr/>
    </dgm:pt>
    <dgm:pt modelId="{37D0A6BE-ADE9-406D-876C-1E72B45E1205}" type="pres">
      <dgm:prSet presAssocID="{61EE1DEF-0B64-4D01-A4B0-6D41B6E3C08B}" presName="connTx" presStyleLbl="parChTrans1D3" presStyleIdx="0" presStyleCnt="13"/>
      <dgm:spPr/>
    </dgm:pt>
    <dgm:pt modelId="{7BA2D240-2D50-41DC-81FD-9B9B9A69F344}" type="pres">
      <dgm:prSet presAssocID="{791A010F-984E-45BB-8052-92180FAC3ECE}" presName="root2" presStyleCnt="0"/>
      <dgm:spPr/>
    </dgm:pt>
    <dgm:pt modelId="{93A544E7-2403-4DA3-9836-4024DD64F0F1}" type="pres">
      <dgm:prSet presAssocID="{791A010F-984E-45BB-8052-92180FAC3ECE}" presName="LevelTwoTextNode" presStyleLbl="node3" presStyleIdx="0" presStyleCnt="13">
        <dgm:presLayoutVars>
          <dgm:chPref val="3"/>
        </dgm:presLayoutVars>
      </dgm:prSet>
      <dgm:spPr/>
    </dgm:pt>
    <dgm:pt modelId="{33D85B91-C01D-4ADB-ADCB-A3C70D4BD293}" type="pres">
      <dgm:prSet presAssocID="{791A010F-984E-45BB-8052-92180FAC3ECE}" presName="level3hierChild" presStyleCnt="0"/>
      <dgm:spPr/>
    </dgm:pt>
    <dgm:pt modelId="{ADAC553C-C90A-4569-B447-3F2026F2AB00}" type="pres">
      <dgm:prSet presAssocID="{F7B19056-26A4-41CB-BFC5-7AD66CD8A6F4}" presName="conn2-1" presStyleLbl="parChTrans1D2" presStyleIdx="3" presStyleCnt="7"/>
      <dgm:spPr/>
    </dgm:pt>
    <dgm:pt modelId="{FFA3EBC3-9CDD-41C0-A2D4-CDCC5B360F6B}" type="pres">
      <dgm:prSet presAssocID="{F7B19056-26A4-41CB-BFC5-7AD66CD8A6F4}" presName="connTx" presStyleLbl="parChTrans1D2" presStyleIdx="3" presStyleCnt="7"/>
      <dgm:spPr/>
    </dgm:pt>
    <dgm:pt modelId="{294D2B78-28FE-44C5-9E28-7EE529479093}" type="pres">
      <dgm:prSet presAssocID="{CB025E4C-BC99-40ED-AEB3-C88E72A8B54A}" presName="root2" presStyleCnt="0"/>
      <dgm:spPr/>
    </dgm:pt>
    <dgm:pt modelId="{FE79A741-CB32-47E3-891D-62C0833A8150}" type="pres">
      <dgm:prSet presAssocID="{CB025E4C-BC99-40ED-AEB3-C88E72A8B54A}" presName="LevelTwoTextNode" presStyleLbl="node2" presStyleIdx="3" presStyleCnt="7">
        <dgm:presLayoutVars>
          <dgm:chPref val="3"/>
        </dgm:presLayoutVars>
      </dgm:prSet>
      <dgm:spPr/>
    </dgm:pt>
    <dgm:pt modelId="{C98AA02D-1DE9-4572-B0D8-6AF5A11C9E90}" type="pres">
      <dgm:prSet presAssocID="{CB025E4C-BC99-40ED-AEB3-C88E72A8B54A}" presName="level3hierChild" presStyleCnt="0"/>
      <dgm:spPr/>
    </dgm:pt>
    <dgm:pt modelId="{3113E67C-1C93-40FA-AC45-C6601A753EAF}" type="pres">
      <dgm:prSet presAssocID="{B0AB2B24-04D4-4450-A235-48D12A429DFA}" presName="conn2-1" presStyleLbl="parChTrans1D3" presStyleIdx="1" presStyleCnt="13"/>
      <dgm:spPr/>
    </dgm:pt>
    <dgm:pt modelId="{1CA473E1-FCFC-41D2-BE8C-0D6B790C01A8}" type="pres">
      <dgm:prSet presAssocID="{B0AB2B24-04D4-4450-A235-48D12A429DFA}" presName="connTx" presStyleLbl="parChTrans1D3" presStyleIdx="1" presStyleCnt="13"/>
      <dgm:spPr/>
    </dgm:pt>
    <dgm:pt modelId="{BA811E54-4D0A-456A-9752-CEC1C3D86C47}" type="pres">
      <dgm:prSet presAssocID="{A726D39C-7C5F-466A-A541-6840D6648706}" presName="root2" presStyleCnt="0"/>
      <dgm:spPr/>
    </dgm:pt>
    <dgm:pt modelId="{EE74604A-1100-479B-BF5D-A02BCF9378CF}" type="pres">
      <dgm:prSet presAssocID="{A726D39C-7C5F-466A-A541-6840D6648706}" presName="LevelTwoTextNode" presStyleLbl="node3" presStyleIdx="1" presStyleCnt="13">
        <dgm:presLayoutVars>
          <dgm:chPref val="3"/>
        </dgm:presLayoutVars>
      </dgm:prSet>
      <dgm:spPr/>
    </dgm:pt>
    <dgm:pt modelId="{7686AB8E-3A49-40FE-AECB-30DF4E9751FB}" type="pres">
      <dgm:prSet presAssocID="{A726D39C-7C5F-466A-A541-6840D6648706}" presName="level3hierChild" presStyleCnt="0"/>
      <dgm:spPr/>
    </dgm:pt>
    <dgm:pt modelId="{1A355CBB-4CD5-4BFE-9F3A-F76CA1A74085}" type="pres">
      <dgm:prSet presAssocID="{E533730B-E84F-42C2-963B-9B5781AF4BFF}" presName="conn2-1" presStyleLbl="parChTrans1D3" presStyleIdx="2" presStyleCnt="13"/>
      <dgm:spPr/>
    </dgm:pt>
    <dgm:pt modelId="{BD909025-84D5-4D7B-94FB-0671E60EE207}" type="pres">
      <dgm:prSet presAssocID="{E533730B-E84F-42C2-963B-9B5781AF4BFF}" presName="connTx" presStyleLbl="parChTrans1D3" presStyleIdx="2" presStyleCnt="13"/>
      <dgm:spPr/>
    </dgm:pt>
    <dgm:pt modelId="{F84C0055-E9D1-40B6-A06B-F2B57401E995}" type="pres">
      <dgm:prSet presAssocID="{A885E194-9776-47A1-BE79-2C6D0110D78A}" presName="root2" presStyleCnt="0"/>
      <dgm:spPr/>
    </dgm:pt>
    <dgm:pt modelId="{1A78B14A-56B3-431B-8036-6B0D80F3EA4F}" type="pres">
      <dgm:prSet presAssocID="{A885E194-9776-47A1-BE79-2C6D0110D78A}" presName="LevelTwoTextNode" presStyleLbl="node3" presStyleIdx="2" presStyleCnt="13">
        <dgm:presLayoutVars>
          <dgm:chPref val="3"/>
        </dgm:presLayoutVars>
      </dgm:prSet>
      <dgm:spPr/>
    </dgm:pt>
    <dgm:pt modelId="{3748E5D1-DE67-4ED0-84CF-CF467006A6C2}" type="pres">
      <dgm:prSet presAssocID="{A885E194-9776-47A1-BE79-2C6D0110D78A}" presName="level3hierChild" presStyleCnt="0"/>
      <dgm:spPr/>
    </dgm:pt>
    <dgm:pt modelId="{AE20883E-35A2-47BD-AC03-698F43FFD2A6}" type="pres">
      <dgm:prSet presAssocID="{096BCE25-F03A-4FFB-9AC6-6EF51F61F785}" presName="conn2-1" presStyleLbl="parChTrans1D3" presStyleIdx="3" presStyleCnt="13"/>
      <dgm:spPr/>
    </dgm:pt>
    <dgm:pt modelId="{3C1F7711-68AF-4F01-B79A-83D7467EE20B}" type="pres">
      <dgm:prSet presAssocID="{096BCE25-F03A-4FFB-9AC6-6EF51F61F785}" presName="connTx" presStyleLbl="parChTrans1D3" presStyleIdx="3" presStyleCnt="13"/>
      <dgm:spPr/>
    </dgm:pt>
    <dgm:pt modelId="{332362A6-83FC-4414-9989-AC41E00EE1E2}" type="pres">
      <dgm:prSet presAssocID="{0BB58C1F-C5A8-48F0-9FC1-80CFC18BF6BE}" presName="root2" presStyleCnt="0"/>
      <dgm:spPr/>
    </dgm:pt>
    <dgm:pt modelId="{8B0849CD-CA4C-4CB0-AFDC-A55119E4C859}" type="pres">
      <dgm:prSet presAssocID="{0BB58C1F-C5A8-48F0-9FC1-80CFC18BF6BE}" presName="LevelTwoTextNode" presStyleLbl="node3" presStyleIdx="3" presStyleCnt="13">
        <dgm:presLayoutVars>
          <dgm:chPref val="3"/>
        </dgm:presLayoutVars>
      </dgm:prSet>
      <dgm:spPr/>
    </dgm:pt>
    <dgm:pt modelId="{9E1F0466-16E2-42E4-8B0E-7FA1CE0CE8A4}" type="pres">
      <dgm:prSet presAssocID="{0BB58C1F-C5A8-48F0-9FC1-80CFC18BF6BE}" presName="level3hierChild" presStyleCnt="0"/>
      <dgm:spPr/>
    </dgm:pt>
    <dgm:pt modelId="{B02BD373-A163-4C76-9E4A-7A36AAF09ABF}" type="pres">
      <dgm:prSet presAssocID="{F3DF39F0-5EBE-4B8D-A5ED-F507F4A23572}" presName="conn2-1" presStyleLbl="parChTrans1D4" presStyleIdx="0" presStyleCnt="10"/>
      <dgm:spPr/>
    </dgm:pt>
    <dgm:pt modelId="{52FBB82D-4A45-41CD-8241-BCFFB6F8476F}" type="pres">
      <dgm:prSet presAssocID="{F3DF39F0-5EBE-4B8D-A5ED-F507F4A23572}" presName="connTx" presStyleLbl="parChTrans1D4" presStyleIdx="0" presStyleCnt="10"/>
      <dgm:spPr/>
    </dgm:pt>
    <dgm:pt modelId="{D108D909-7B4A-4F0C-90EF-E60175D53B0E}" type="pres">
      <dgm:prSet presAssocID="{5DDEA5CC-63CC-4FAE-B872-DF77FD751BDE}" presName="root2" presStyleCnt="0"/>
      <dgm:spPr/>
    </dgm:pt>
    <dgm:pt modelId="{30B5023E-359B-403C-A20B-CE2443C3649B}" type="pres">
      <dgm:prSet presAssocID="{5DDEA5CC-63CC-4FAE-B872-DF77FD751BDE}" presName="LevelTwoTextNode" presStyleLbl="node4" presStyleIdx="0" presStyleCnt="10">
        <dgm:presLayoutVars>
          <dgm:chPref val="3"/>
        </dgm:presLayoutVars>
      </dgm:prSet>
      <dgm:spPr/>
    </dgm:pt>
    <dgm:pt modelId="{C633A3B4-9109-4056-9564-94AE514D62E7}" type="pres">
      <dgm:prSet presAssocID="{5DDEA5CC-63CC-4FAE-B872-DF77FD751BDE}" presName="level3hierChild" presStyleCnt="0"/>
      <dgm:spPr/>
    </dgm:pt>
    <dgm:pt modelId="{6D8B8182-AD22-4D25-A52E-4FB0A30A4EC1}" type="pres">
      <dgm:prSet presAssocID="{0DBEE0AB-7A0F-42F6-88CC-90100E01B0F5}" presName="conn2-1" presStyleLbl="parChTrans1D4" presStyleIdx="1" presStyleCnt="10"/>
      <dgm:spPr/>
    </dgm:pt>
    <dgm:pt modelId="{AD713093-0420-4FBE-A903-58682BEC4171}" type="pres">
      <dgm:prSet presAssocID="{0DBEE0AB-7A0F-42F6-88CC-90100E01B0F5}" presName="connTx" presStyleLbl="parChTrans1D4" presStyleIdx="1" presStyleCnt="10"/>
      <dgm:spPr/>
    </dgm:pt>
    <dgm:pt modelId="{1E537856-04C4-4125-9F6D-FECE151D82E3}" type="pres">
      <dgm:prSet presAssocID="{BA61D3A5-EB63-4024-AD4F-F196F8615325}" presName="root2" presStyleCnt="0"/>
      <dgm:spPr/>
    </dgm:pt>
    <dgm:pt modelId="{9C330EFE-CAF0-4018-BAA8-83EABF415DF8}" type="pres">
      <dgm:prSet presAssocID="{BA61D3A5-EB63-4024-AD4F-F196F8615325}" presName="LevelTwoTextNode" presStyleLbl="node4" presStyleIdx="1" presStyleCnt="10">
        <dgm:presLayoutVars>
          <dgm:chPref val="3"/>
        </dgm:presLayoutVars>
      </dgm:prSet>
      <dgm:spPr/>
    </dgm:pt>
    <dgm:pt modelId="{63677EF8-D6D1-461D-9A77-1B0D08F49521}" type="pres">
      <dgm:prSet presAssocID="{BA61D3A5-EB63-4024-AD4F-F196F8615325}" presName="level3hierChild" presStyleCnt="0"/>
      <dgm:spPr/>
    </dgm:pt>
    <dgm:pt modelId="{6F7B59EF-B624-49E6-A2D5-7384B55EDD5D}" type="pres">
      <dgm:prSet presAssocID="{62125D10-3837-4B7D-BA3B-F620B3837940}" presName="conn2-1" presStyleLbl="parChTrans1D4" presStyleIdx="2" presStyleCnt="10"/>
      <dgm:spPr/>
    </dgm:pt>
    <dgm:pt modelId="{C0C8F6D2-D780-41D6-B414-6B2919522B9E}" type="pres">
      <dgm:prSet presAssocID="{62125D10-3837-4B7D-BA3B-F620B3837940}" presName="connTx" presStyleLbl="parChTrans1D4" presStyleIdx="2" presStyleCnt="10"/>
      <dgm:spPr/>
    </dgm:pt>
    <dgm:pt modelId="{82E173B0-74EE-4ED7-91DC-AF2EFCE67CE7}" type="pres">
      <dgm:prSet presAssocID="{A993A050-30A7-44F7-B841-ED63C04D54F3}" presName="root2" presStyleCnt="0"/>
      <dgm:spPr/>
    </dgm:pt>
    <dgm:pt modelId="{72460191-4CB8-481E-BDDE-DAAB18A46604}" type="pres">
      <dgm:prSet presAssocID="{A993A050-30A7-44F7-B841-ED63C04D54F3}" presName="LevelTwoTextNode" presStyleLbl="node4" presStyleIdx="2" presStyleCnt="10">
        <dgm:presLayoutVars>
          <dgm:chPref val="3"/>
        </dgm:presLayoutVars>
      </dgm:prSet>
      <dgm:spPr/>
    </dgm:pt>
    <dgm:pt modelId="{051534D2-0704-48AC-9FD5-0DBC0D3A0C1A}" type="pres">
      <dgm:prSet presAssocID="{A993A050-30A7-44F7-B841-ED63C04D54F3}" presName="level3hierChild" presStyleCnt="0"/>
      <dgm:spPr/>
    </dgm:pt>
    <dgm:pt modelId="{BD48BAC0-95B6-4A4B-B4F8-2D2F4F3C22EF}" type="pres">
      <dgm:prSet presAssocID="{D43372CB-EA34-412F-917C-AAAF3C38F2C2}" presName="conn2-1" presStyleLbl="parChTrans1D4" presStyleIdx="3" presStyleCnt="10"/>
      <dgm:spPr/>
    </dgm:pt>
    <dgm:pt modelId="{9F0692DF-AE0C-48B8-9F75-DECD43505564}" type="pres">
      <dgm:prSet presAssocID="{D43372CB-EA34-412F-917C-AAAF3C38F2C2}" presName="connTx" presStyleLbl="parChTrans1D4" presStyleIdx="3" presStyleCnt="10"/>
      <dgm:spPr/>
    </dgm:pt>
    <dgm:pt modelId="{ABEC85A2-AAD7-455F-A92D-672504F40685}" type="pres">
      <dgm:prSet presAssocID="{35DFCDBE-B97E-4D50-83EE-5B73940E5A31}" presName="root2" presStyleCnt="0"/>
      <dgm:spPr/>
    </dgm:pt>
    <dgm:pt modelId="{DB0E605E-7237-412A-9884-32FA4F2242FD}" type="pres">
      <dgm:prSet presAssocID="{35DFCDBE-B97E-4D50-83EE-5B73940E5A31}" presName="LevelTwoTextNode" presStyleLbl="node4" presStyleIdx="3" presStyleCnt="10">
        <dgm:presLayoutVars>
          <dgm:chPref val="3"/>
        </dgm:presLayoutVars>
      </dgm:prSet>
      <dgm:spPr/>
    </dgm:pt>
    <dgm:pt modelId="{29E060F2-349A-486A-928B-E5117826CBBF}" type="pres">
      <dgm:prSet presAssocID="{35DFCDBE-B97E-4D50-83EE-5B73940E5A31}" presName="level3hierChild" presStyleCnt="0"/>
      <dgm:spPr/>
    </dgm:pt>
    <dgm:pt modelId="{EC3A6792-ECF3-4400-A48B-36CE0596060C}" type="pres">
      <dgm:prSet presAssocID="{52AD4670-EC65-4C59-B24D-518373F8D533}" presName="conn2-1" presStyleLbl="parChTrans1D2" presStyleIdx="4" presStyleCnt="7"/>
      <dgm:spPr/>
    </dgm:pt>
    <dgm:pt modelId="{0C005F94-4F75-4461-A39D-90E7DA1228BA}" type="pres">
      <dgm:prSet presAssocID="{52AD4670-EC65-4C59-B24D-518373F8D533}" presName="connTx" presStyleLbl="parChTrans1D2" presStyleIdx="4" presStyleCnt="7"/>
      <dgm:spPr/>
    </dgm:pt>
    <dgm:pt modelId="{DB45A5BC-19BC-4EFE-9097-F9DA1D1F986B}" type="pres">
      <dgm:prSet presAssocID="{FCB87A55-AEF9-4FA1-8824-F07013639189}" presName="root2" presStyleCnt="0"/>
      <dgm:spPr/>
    </dgm:pt>
    <dgm:pt modelId="{D165B0F4-D401-46B7-B1E4-1DB81E5116AA}" type="pres">
      <dgm:prSet presAssocID="{FCB87A55-AEF9-4FA1-8824-F07013639189}" presName="LevelTwoTextNode" presStyleLbl="node2" presStyleIdx="4" presStyleCnt="7">
        <dgm:presLayoutVars>
          <dgm:chPref val="3"/>
        </dgm:presLayoutVars>
      </dgm:prSet>
      <dgm:spPr/>
    </dgm:pt>
    <dgm:pt modelId="{8E2B4D79-2CF3-49B0-ABB4-03AD646FCD60}" type="pres">
      <dgm:prSet presAssocID="{FCB87A55-AEF9-4FA1-8824-F07013639189}" presName="level3hierChild" presStyleCnt="0"/>
      <dgm:spPr/>
    </dgm:pt>
    <dgm:pt modelId="{E29C17AC-8A9E-4261-B025-6EF7446F7D75}" type="pres">
      <dgm:prSet presAssocID="{658A4E89-2797-4ED6-ABAE-DA5CCA261E93}" presName="conn2-1" presStyleLbl="parChTrans1D3" presStyleIdx="4" presStyleCnt="13"/>
      <dgm:spPr/>
    </dgm:pt>
    <dgm:pt modelId="{17238A29-E4DD-456B-B4DD-91738F35322B}" type="pres">
      <dgm:prSet presAssocID="{658A4E89-2797-4ED6-ABAE-DA5CCA261E93}" presName="connTx" presStyleLbl="parChTrans1D3" presStyleIdx="4" presStyleCnt="13"/>
      <dgm:spPr/>
    </dgm:pt>
    <dgm:pt modelId="{1648A678-8BF2-499E-8DEA-185A9D0B1F6F}" type="pres">
      <dgm:prSet presAssocID="{461EC451-CD5D-47F4-9D66-E0CF9AB55BAB}" presName="root2" presStyleCnt="0"/>
      <dgm:spPr/>
    </dgm:pt>
    <dgm:pt modelId="{1433279F-EECE-4F7E-86E3-9B71F25C8999}" type="pres">
      <dgm:prSet presAssocID="{461EC451-CD5D-47F4-9D66-E0CF9AB55BAB}" presName="LevelTwoTextNode" presStyleLbl="node3" presStyleIdx="4" presStyleCnt="13">
        <dgm:presLayoutVars>
          <dgm:chPref val="3"/>
        </dgm:presLayoutVars>
      </dgm:prSet>
      <dgm:spPr/>
    </dgm:pt>
    <dgm:pt modelId="{5D849848-BEEC-49B3-969C-6D483CA46070}" type="pres">
      <dgm:prSet presAssocID="{461EC451-CD5D-47F4-9D66-E0CF9AB55BAB}" presName="level3hierChild" presStyleCnt="0"/>
      <dgm:spPr/>
    </dgm:pt>
    <dgm:pt modelId="{F8690017-7769-41F7-A62A-584215978193}" type="pres">
      <dgm:prSet presAssocID="{2F81DD78-73BC-4955-8338-54C091E05503}" presName="conn2-1" presStyleLbl="parChTrans1D3" presStyleIdx="5" presStyleCnt="13"/>
      <dgm:spPr/>
    </dgm:pt>
    <dgm:pt modelId="{F29E79DB-5E9C-48DE-BAB6-719AA8D1B52D}" type="pres">
      <dgm:prSet presAssocID="{2F81DD78-73BC-4955-8338-54C091E05503}" presName="connTx" presStyleLbl="parChTrans1D3" presStyleIdx="5" presStyleCnt="13"/>
      <dgm:spPr/>
    </dgm:pt>
    <dgm:pt modelId="{7881A71C-04FA-403B-9110-45C8474433B9}" type="pres">
      <dgm:prSet presAssocID="{FCB888CE-D072-4169-A230-7236E1445389}" presName="root2" presStyleCnt="0"/>
      <dgm:spPr/>
    </dgm:pt>
    <dgm:pt modelId="{8519EDF2-6F11-4E94-B750-87E26183A50A}" type="pres">
      <dgm:prSet presAssocID="{FCB888CE-D072-4169-A230-7236E1445389}" presName="LevelTwoTextNode" presStyleLbl="node3" presStyleIdx="5" presStyleCnt="13">
        <dgm:presLayoutVars>
          <dgm:chPref val="3"/>
        </dgm:presLayoutVars>
      </dgm:prSet>
      <dgm:spPr/>
    </dgm:pt>
    <dgm:pt modelId="{E347A688-B587-47B2-98D7-9B2EC7CBDA9B}" type="pres">
      <dgm:prSet presAssocID="{FCB888CE-D072-4169-A230-7236E1445389}" presName="level3hierChild" presStyleCnt="0"/>
      <dgm:spPr/>
    </dgm:pt>
    <dgm:pt modelId="{4E9C077B-23B8-4C69-92E6-7A10570EC814}" type="pres">
      <dgm:prSet presAssocID="{00D3D064-5796-4466-938C-12950D068378}" presName="conn2-1" presStyleLbl="parChTrans1D4" presStyleIdx="4" presStyleCnt="10"/>
      <dgm:spPr/>
    </dgm:pt>
    <dgm:pt modelId="{8B920C88-9FED-4B94-9E79-64494803489B}" type="pres">
      <dgm:prSet presAssocID="{00D3D064-5796-4466-938C-12950D068378}" presName="connTx" presStyleLbl="parChTrans1D4" presStyleIdx="4" presStyleCnt="10"/>
      <dgm:spPr/>
    </dgm:pt>
    <dgm:pt modelId="{A046B84F-5050-46D6-ADD8-A4A6EF6FC738}" type="pres">
      <dgm:prSet presAssocID="{B6963369-871F-46ED-A480-D75B87FA36D9}" presName="root2" presStyleCnt="0"/>
      <dgm:spPr/>
    </dgm:pt>
    <dgm:pt modelId="{8186CDCF-C9DD-4D28-98E6-1020E4B75775}" type="pres">
      <dgm:prSet presAssocID="{B6963369-871F-46ED-A480-D75B87FA36D9}" presName="LevelTwoTextNode" presStyleLbl="node4" presStyleIdx="4" presStyleCnt="10">
        <dgm:presLayoutVars>
          <dgm:chPref val="3"/>
        </dgm:presLayoutVars>
      </dgm:prSet>
      <dgm:spPr/>
    </dgm:pt>
    <dgm:pt modelId="{9CC339E3-D98E-4D53-B052-832F33D5B4BF}" type="pres">
      <dgm:prSet presAssocID="{B6963369-871F-46ED-A480-D75B87FA36D9}" presName="level3hierChild" presStyleCnt="0"/>
      <dgm:spPr/>
    </dgm:pt>
    <dgm:pt modelId="{72E9F853-A7F8-4F34-995F-851988776C40}" type="pres">
      <dgm:prSet presAssocID="{712E42DF-D1B5-430D-B737-38E7675CD3F9}" presName="conn2-1" presStyleLbl="parChTrans1D4" presStyleIdx="5" presStyleCnt="10"/>
      <dgm:spPr/>
    </dgm:pt>
    <dgm:pt modelId="{EF28EDB6-B1E0-4E2B-8CC5-CFCE5E47B1BE}" type="pres">
      <dgm:prSet presAssocID="{712E42DF-D1B5-430D-B737-38E7675CD3F9}" presName="connTx" presStyleLbl="parChTrans1D4" presStyleIdx="5" presStyleCnt="10"/>
      <dgm:spPr/>
    </dgm:pt>
    <dgm:pt modelId="{FC033827-F9F2-4BDA-8906-F10C5B065D0B}" type="pres">
      <dgm:prSet presAssocID="{C248E853-CD9E-4E0A-8568-E69DB8339B39}" presName="root2" presStyleCnt="0"/>
      <dgm:spPr/>
    </dgm:pt>
    <dgm:pt modelId="{B854FE4C-7316-47F6-9B36-360E7EB3D0A3}" type="pres">
      <dgm:prSet presAssocID="{C248E853-CD9E-4E0A-8568-E69DB8339B39}" presName="LevelTwoTextNode" presStyleLbl="node4" presStyleIdx="5" presStyleCnt="10">
        <dgm:presLayoutVars>
          <dgm:chPref val="3"/>
        </dgm:presLayoutVars>
      </dgm:prSet>
      <dgm:spPr/>
    </dgm:pt>
    <dgm:pt modelId="{2C5A945B-B658-42BF-A7A8-A99EB09B8F2B}" type="pres">
      <dgm:prSet presAssocID="{C248E853-CD9E-4E0A-8568-E69DB8339B39}" presName="level3hierChild" presStyleCnt="0"/>
      <dgm:spPr/>
    </dgm:pt>
    <dgm:pt modelId="{2F66FA45-0174-4894-B631-8BBD7E608191}" type="pres">
      <dgm:prSet presAssocID="{6171C69D-6C86-436E-AB1B-DE51A7CCCCAA}" presName="conn2-1" presStyleLbl="parChTrans1D4" presStyleIdx="6" presStyleCnt="10"/>
      <dgm:spPr/>
    </dgm:pt>
    <dgm:pt modelId="{223CC94E-5A78-455E-8D3F-E3CDC66BFB92}" type="pres">
      <dgm:prSet presAssocID="{6171C69D-6C86-436E-AB1B-DE51A7CCCCAA}" presName="connTx" presStyleLbl="parChTrans1D4" presStyleIdx="6" presStyleCnt="10"/>
      <dgm:spPr/>
    </dgm:pt>
    <dgm:pt modelId="{264100EE-063B-43BF-810C-BD30F06EFB18}" type="pres">
      <dgm:prSet presAssocID="{CD140D73-9A17-4027-84DC-DC019E09D7A3}" presName="root2" presStyleCnt="0"/>
      <dgm:spPr/>
    </dgm:pt>
    <dgm:pt modelId="{216FE5FC-738B-486F-80CE-375B61C24817}" type="pres">
      <dgm:prSet presAssocID="{CD140D73-9A17-4027-84DC-DC019E09D7A3}" presName="LevelTwoTextNode" presStyleLbl="node4" presStyleIdx="6" presStyleCnt="10">
        <dgm:presLayoutVars>
          <dgm:chPref val="3"/>
        </dgm:presLayoutVars>
      </dgm:prSet>
      <dgm:spPr/>
    </dgm:pt>
    <dgm:pt modelId="{16C2CE48-C3EA-4325-B334-464339E25E17}" type="pres">
      <dgm:prSet presAssocID="{CD140D73-9A17-4027-84DC-DC019E09D7A3}" presName="level3hierChild" presStyleCnt="0"/>
      <dgm:spPr/>
    </dgm:pt>
    <dgm:pt modelId="{3055CA50-A636-4936-BBF4-16AE48EF9839}" type="pres">
      <dgm:prSet presAssocID="{8C9C43D9-CE54-4A9E-BCD7-3CEC5DD13E7B}" presName="conn2-1" presStyleLbl="parChTrans1D4" presStyleIdx="7" presStyleCnt="10"/>
      <dgm:spPr/>
    </dgm:pt>
    <dgm:pt modelId="{409DCBA5-ACB0-4358-9850-9282EBD3AD56}" type="pres">
      <dgm:prSet presAssocID="{8C9C43D9-CE54-4A9E-BCD7-3CEC5DD13E7B}" presName="connTx" presStyleLbl="parChTrans1D4" presStyleIdx="7" presStyleCnt="10"/>
      <dgm:spPr/>
    </dgm:pt>
    <dgm:pt modelId="{6E1E24D4-9D2A-4FFF-84E6-2C447103C8B2}" type="pres">
      <dgm:prSet presAssocID="{D2B7A089-5887-4CFA-8CAB-8C0D03952002}" presName="root2" presStyleCnt="0"/>
      <dgm:spPr/>
    </dgm:pt>
    <dgm:pt modelId="{C44C3A69-EAEA-4A24-939B-5CA547A7E440}" type="pres">
      <dgm:prSet presAssocID="{D2B7A089-5887-4CFA-8CAB-8C0D03952002}" presName="LevelTwoTextNode" presStyleLbl="node4" presStyleIdx="7" presStyleCnt="10">
        <dgm:presLayoutVars>
          <dgm:chPref val="3"/>
        </dgm:presLayoutVars>
      </dgm:prSet>
      <dgm:spPr/>
    </dgm:pt>
    <dgm:pt modelId="{2DE2D430-78F2-4177-85D0-9D01E6BA3BCB}" type="pres">
      <dgm:prSet presAssocID="{D2B7A089-5887-4CFA-8CAB-8C0D03952002}" presName="level3hierChild" presStyleCnt="0"/>
      <dgm:spPr/>
    </dgm:pt>
    <dgm:pt modelId="{FC7BA49D-8F5C-476C-B0E9-478C29BD4675}" type="pres">
      <dgm:prSet presAssocID="{37B02356-C6B5-4B2C-8B67-F95B79BFEB44}" presName="root1" presStyleCnt="0"/>
      <dgm:spPr/>
    </dgm:pt>
    <dgm:pt modelId="{1713D319-08D9-4CDC-BE6F-AE90B70A4B1C}" type="pres">
      <dgm:prSet presAssocID="{37B02356-C6B5-4B2C-8B67-F95B79BFEB44}" presName="LevelOneTextNode" presStyleLbl="node0" presStyleIdx="2" presStyleCnt="3">
        <dgm:presLayoutVars>
          <dgm:chPref val="3"/>
        </dgm:presLayoutVars>
      </dgm:prSet>
      <dgm:spPr/>
    </dgm:pt>
    <dgm:pt modelId="{D93FA86D-7E7A-43B4-BE65-BBCC12A57042}" type="pres">
      <dgm:prSet presAssocID="{37B02356-C6B5-4B2C-8B67-F95B79BFEB44}" presName="level2hierChild" presStyleCnt="0"/>
      <dgm:spPr/>
    </dgm:pt>
    <dgm:pt modelId="{9DA189A4-C712-4036-A2DC-D2D27A8CB5C2}" type="pres">
      <dgm:prSet presAssocID="{B76360FB-46DE-4EF3-A63E-83A31FFCCFD8}" presName="conn2-1" presStyleLbl="parChTrans1D2" presStyleIdx="5" presStyleCnt="7"/>
      <dgm:spPr/>
    </dgm:pt>
    <dgm:pt modelId="{635B5793-26FD-4476-891E-9D4BADA268E2}" type="pres">
      <dgm:prSet presAssocID="{B76360FB-46DE-4EF3-A63E-83A31FFCCFD8}" presName="connTx" presStyleLbl="parChTrans1D2" presStyleIdx="5" presStyleCnt="7"/>
      <dgm:spPr/>
    </dgm:pt>
    <dgm:pt modelId="{F64096D6-48AB-4ECD-AA8B-844AAE231299}" type="pres">
      <dgm:prSet presAssocID="{BEE26158-3D98-4C20-A2BC-BDE052C4880A}" presName="root2" presStyleCnt="0"/>
      <dgm:spPr/>
    </dgm:pt>
    <dgm:pt modelId="{E5F4DE65-85E5-4C3E-A7F5-DC81E2802CBF}" type="pres">
      <dgm:prSet presAssocID="{BEE26158-3D98-4C20-A2BC-BDE052C4880A}" presName="LevelTwoTextNode" presStyleLbl="node2" presStyleIdx="5" presStyleCnt="7">
        <dgm:presLayoutVars>
          <dgm:chPref val="3"/>
        </dgm:presLayoutVars>
      </dgm:prSet>
      <dgm:spPr/>
    </dgm:pt>
    <dgm:pt modelId="{B62611EC-7E2C-40CC-AB25-BD56432317CC}" type="pres">
      <dgm:prSet presAssocID="{BEE26158-3D98-4C20-A2BC-BDE052C4880A}" presName="level3hierChild" presStyleCnt="0"/>
      <dgm:spPr/>
    </dgm:pt>
    <dgm:pt modelId="{B4BCAB15-8931-4CF0-B8E6-6151EF71E5FA}" type="pres">
      <dgm:prSet presAssocID="{A7607357-B8B2-44C9-9248-7DACE67DB00D}" presName="conn2-1" presStyleLbl="parChTrans1D3" presStyleIdx="6" presStyleCnt="13"/>
      <dgm:spPr/>
    </dgm:pt>
    <dgm:pt modelId="{ABC21B03-19EF-44A1-93F4-70F30EC10D26}" type="pres">
      <dgm:prSet presAssocID="{A7607357-B8B2-44C9-9248-7DACE67DB00D}" presName="connTx" presStyleLbl="parChTrans1D3" presStyleIdx="6" presStyleCnt="13"/>
      <dgm:spPr/>
    </dgm:pt>
    <dgm:pt modelId="{10C83DC3-3F82-4C81-B14B-690F05B8B32E}" type="pres">
      <dgm:prSet presAssocID="{2E4571C2-FBE1-42B4-9414-BB8BC3414C95}" presName="root2" presStyleCnt="0"/>
      <dgm:spPr/>
    </dgm:pt>
    <dgm:pt modelId="{CF14DD22-8986-4CF6-A892-C1B5EBE4EF03}" type="pres">
      <dgm:prSet presAssocID="{2E4571C2-FBE1-42B4-9414-BB8BC3414C95}" presName="LevelTwoTextNode" presStyleLbl="node3" presStyleIdx="6" presStyleCnt="13">
        <dgm:presLayoutVars>
          <dgm:chPref val="3"/>
        </dgm:presLayoutVars>
      </dgm:prSet>
      <dgm:spPr/>
    </dgm:pt>
    <dgm:pt modelId="{76247DEB-13BB-4A81-AF41-419152BE62C5}" type="pres">
      <dgm:prSet presAssocID="{2E4571C2-FBE1-42B4-9414-BB8BC3414C95}" presName="level3hierChild" presStyleCnt="0"/>
      <dgm:spPr/>
    </dgm:pt>
    <dgm:pt modelId="{38DDDE19-EC14-479A-9985-FC3C6328430B}" type="pres">
      <dgm:prSet presAssocID="{11D60637-ABD1-4454-A369-F281933FF725}" presName="conn2-1" presStyleLbl="parChTrans1D3" presStyleIdx="7" presStyleCnt="13"/>
      <dgm:spPr/>
    </dgm:pt>
    <dgm:pt modelId="{C862721B-D9BC-4F08-BF31-E3333AF95CB9}" type="pres">
      <dgm:prSet presAssocID="{11D60637-ABD1-4454-A369-F281933FF725}" presName="connTx" presStyleLbl="parChTrans1D3" presStyleIdx="7" presStyleCnt="13"/>
      <dgm:spPr/>
    </dgm:pt>
    <dgm:pt modelId="{D3E79BA4-4BC2-4197-8841-B4E13ADA53EA}" type="pres">
      <dgm:prSet presAssocID="{247822CF-2531-4064-B9D3-98666216D3FF}" presName="root2" presStyleCnt="0"/>
      <dgm:spPr/>
    </dgm:pt>
    <dgm:pt modelId="{7E9E89D9-012F-407E-B1CC-3776CC27729F}" type="pres">
      <dgm:prSet presAssocID="{247822CF-2531-4064-B9D3-98666216D3FF}" presName="LevelTwoTextNode" presStyleLbl="node3" presStyleIdx="7" presStyleCnt="13">
        <dgm:presLayoutVars>
          <dgm:chPref val="3"/>
        </dgm:presLayoutVars>
      </dgm:prSet>
      <dgm:spPr/>
    </dgm:pt>
    <dgm:pt modelId="{D9D1046E-A549-492B-8DE0-50BFC195980D}" type="pres">
      <dgm:prSet presAssocID="{247822CF-2531-4064-B9D3-98666216D3FF}" presName="level3hierChild" presStyleCnt="0"/>
      <dgm:spPr/>
    </dgm:pt>
    <dgm:pt modelId="{1E68D3DC-A57D-4EFA-8A42-A391EF6DE95F}" type="pres">
      <dgm:prSet presAssocID="{D8284B8F-771D-4DB4-A3C6-165655B11067}" presName="conn2-1" presStyleLbl="parChTrans1D3" presStyleIdx="8" presStyleCnt="13"/>
      <dgm:spPr/>
    </dgm:pt>
    <dgm:pt modelId="{B43B7CFF-B27F-4492-9084-ECA3150B1082}" type="pres">
      <dgm:prSet presAssocID="{D8284B8F-771D-4DB4-A3C6-165655B11067}" presName="connTx" presStyleLbl="parChTrans1D3" presStyleIdx="8" presStyleCnt="13"/>
      <dgm:spPr/>
    </dgm:pt>
    <dgm:pt modelId="{AE18D849-235D-4540-9E08-998D0E59B7D8}" type="pres">
      <dgm:prSet presAssocID="{3B6DC740-3EBC-4B05-AEA7-1B237420B81F}" presName="root2" presStyleCnt="0"/>
      <dgm:spPr/>
    </dgm:pt>
    <dgm:pt modelId="{34766E1F-B201-4BBC-8E43-15223A9A1A53}" type="pres">
      <dgm:prSet presAssocID="{3B6DC740-3EBC-4B05-AEA7-1B237420B81F}" presName="LevelTwoTextNode" presStyleLbl="node3" presStyleIdx="8" presStyleCnt="13">
        <dgm:presLayoutVars>
          <dgm:chPref val="3"/>
        </dgm:presLayoutVars>
      </dgm:prSet>
      <dgm:spPr/>
    </dgm:pt>
    <dgm:pt modelId="{9ADAC08D-3F8B-4ED3-A88C-B1D71326E5B6}" type="pres">
      <dgm:prSet presAssocID="{3B6DC740-3EBC-4B05-AEA7-1B237420B81F}" presName="level3hierChild" presStyleCnt="0"/>
      <dgm:spPr/>
    </dgm:pt>
    <dgm:pt modelId="{FE71D0C2-93C5-4FA0-AC4F-C5EA638D553C}" type="pres">
      <dgm:prSet presAssocID="{3204BFAD-4F04-4AA5-9C5C-35256302EA07}" presName="conn2-1" presStyleLbl="parChTrans1D4" presStyleIdx="8" presStyleCnt="10"/>
      <dgm:spPr/>
    </dgm:pt>
    <dgm:pt modelId="{505C629A-E019-4655-8047-3C9C112D0EB8}" type="pres">
      <dgm:prSet presAssocID="{3204BFAD-4F04-4AA5-9C5C-35256302EA07}" presName="connTx" presStyleLbl="parChTrans1D4" presStyleIdx="8" presStyleCnt="10"/>
      <dgm:spPr/>
    </dgm:pt>
    <dgm:pt modelId="{3CDEBFA0-BD53-41F4-B7CE-42AF1454469A}" type="pres">
      <dgm:prSet presAssocID="{99FDBEE4-86EF-430C-BFCF-BB8179A0B659}" presName="root2" presStyleCnt="0"/>
      <dgm:spPr/>
    </dgm:pt>
    <dgm:pt modelId="{B66E0CF9-CE26-4838-9071-AD8A2914C2F8}" type="pres">
      <dgm:prSet presAssocID="{99FDBEE4-86EF-430C-BFCF-BB8179A0B659}" presName="LevelTwoTextNode" presStyleLbl="node4" presStyleIdx="8" presStyleCnt="10">
        <dgm:presLayoutVars>
          <dgm:chPref val="3"/>
        </dgm:presLayoutVars>
      </dgm:prSet>
      <dgm:spPr/>
    </dgm:pt>
    <dgm:pt modelId="{832E2D2C-B7C5-43A9-A880-DD79FE42CE5C}" type="pres">
      <dgm:prSet presAssocID="{99FDBEE4-86EF-430C-BFCF-BB8179A0B659}" presName="level3hierChild" presStyleCnt="0"/>
      <dgm:spPr/>
    </dgm:pt>
    <dgm:pt modelId="{5BADEA15-DDF0-4E2B-8642-CEC884689DF0}" type="pres">
      <dgm:prSet presAssocID="{38BE555B-CB4F-43E7-B47D-CA1EBEE52BCD}" presName="conn2-1" presStyleLbl="parChTrans1D4" presStyleIdx="9" presStyleCnt="10"/>
      <dgm:spPr/>
    </dgm:pt>
    <dgm:pt modelId="{CF6E3431-2BB9-47A5-83E1-F9119E3DCCC9}" type="pres">
      <dgm:prSet presAssocID="{38BE555B-CB4F-43E7-B47D-CA1EBEE52BCD}" presName="connTx" presStyleLbl="parChTrans1D4" presStyleIdx="9" presStyleCnt="10"/>
      <dgm:spPr/>
    </dgm:pt>
    <dgm:pt modelId="{54CF641B-712B-465D-8DBC-D4CAF0067166}" type="pres">
      <dgm:prSet presAssocID="{79257E13-C082-4B3A-A6A2-92AD3C29CFC2}" presName="root2" presStyleCnt="0"/>
      <dgm:spPr/>
    </dgm:pt>
    <dgm:pt modelId="{CDA29F71-BE1B-4DDD-A579-80586F17F412}" type="pres">
      <dgm:prSet presAssocID="{79257E13-C082-4B3A-A6A2-92AD3C29CFC2}" presName="LevelTwoTextNode" presStyleLbl="node4" presStyleIdx="9" presStyleCnt="10">
        <dgm:presLayoutVars>
          <dgm:chPref val="3"/>
        </dgm:presLayoutVars>
      </dgm:prSet>
      <dgm:spPr/>
    </dgm:pt>
    <dgm:pt modelId="{00ACB4F8-CC43-491F-A570-84C6B056DEF6}" type="pres">
      <dgm:prSet presAssocID="{79257E13-C082-4B3A-A6A2-92AD3C29CFC2}" presName="level3hierChild" presStyleCnt="0"/>
      <dgm:spPr/>
    </dgm:pt>
    <dgm:pt modelId="{AE1AD770-E034-483B-8C14-5B243E1B68D8}" type="pres">
      <dgm:prSet presAssocID="{A8081202-30B1-4E8E-9AC0-4DA1790A45AD}" presName="conn2-1" presStyleLbl="parChTrans1D3" presStyleIdx="9" presStyleCnt="13"/>
      <dgm:spPr/>
    </dgm:pt>
    <dgm:pt modelId="{69FA33B7-E4AF-4A47-828B-B1797AB1EB3B}" type="pres">
      <dgm:prSet presAssocID="{A8081202-30B1-4E8E-9AC0-4DA1790A45AD}" presName="connTx" presStyleLbl="parChTrans1D3" presStyleIdx="9" presStyleCnt="13"/>
      <dgm:spPr/>
    </dgm:pt>
    <dgm:pt modelId="{732561DD-784A-4BDC-8CA2-37B3C2355C3C}" type="pres">
      <dgm:prSet presAssocID="{FA37B6BD-14C4-4FC5-8ED0-42F6341EA928}" presName="root2" presStyleCnt="0"/>
      <dgm:spPr/>
    </dgm:pt>
    <dgm:pt modelId="{AB4E14F9-9A64-4BD8-BB26-238A17BEA4B6}" type="pres">
      <dgm:prSet presAssocID="{FA37B6BD-14C4-4FC5-8ED0-42F6341EA928}" presName="LevelTwoTextNode" presStyleLbl="node3" presStyleIdx="9" presStyleCnt="13">
        <dgm:presLayoutVars>
          <dgm:chPref val="3"/>
        </dgm:presLayoutVars>
      </dgm:prSet>
      <dgm:spPr/>
    </dgm:pt>
    <dgm:pt modelId="{FA68522C-3A7A-4E89-BD20-7B8DD1354CE6}" type="pres">
      <dgm:prSet presAssocID="{FA37B6BD-14C4-4FC5-8ED0-42F6341EA928}" presName="level3hierChild" presStyleCnt="0"/>
      <dgm:spPr/>
    </dgm:pt>
    <dgm:pt modelId="{BCBE227D-98D8-4531-BA55-81A20355C0F9}" type="pres">
      <dgm:prSet presAssocID="{59F8D2B1-6F52-48CD-8162-625EC37D18C2}" presName="conn2-1" presStyleLbl="parChTrans1D3" presStyleIdx="10" presStyleCnt="13"/>
      <dgm:spPr/>
    </dgm:pt>
    <dgm:pt modelId="{36F971DA-D2C0-4BF0-8C6E-7918DFDA5191}" type="pres">
      <dgm:prSet presAssocID="{59F8D2B1-6F52-48CD-8162-625EC37D18C2}" presName="connTx" presStyleLbl="parChTrans1D3" presStyleIdx="10" presStyleCnt="13"/>
      <dgm:spPr/>
    </dgm:pt>
    <dgm:pt modelId="{DA7B324B-374D-425C-9464-33C0AF3CB815}" type="pres">
      <dgm:prSet presAssocID="{A1C05256-7E73-44FE-AA22-74E73BDE981A}" presName="root2" presStyleCnt="0"/>
      <dgm:spPr/>
    </dgm:pt>
    <dgm:pt modelId="{E9DB4C6C-C74B-4C7C-BA3D-209C016CF170}" type="pres">
      <dgm:prSet presAssocID="{A1C05256-7E73-44FE-AA22-74E73BDE981A}" presName="LevelTwoTextNode" presStyleLbl="node3" presStyleIdx="10" presStyleCnt="13">
        <dgm:presLayoutVars>
          <dgm:chPref val="3"/>
        </dgm:presLayoutVars>
      </dgm:prSet>
      <dgm:spPr/>
    </dgm:pt>
    <dgm:pt modelId="{07C97390-F115-46F0-8209-23438EFF4D68}" type="pres">
      <dgm:prSet presAssocID="{A1C05256-7E73-44FE-AA22-74E73BDE981A}" presName="level3hierChild" presStyleCnt="0"/>
      <dgm:spPr/>
    </dgm:pt>
    <dgm:pt modelId="{F8D939DA-D0B1-4BEE-A4F8-B12E1506C6D8}" type="pres">
      <dgm:prSet presAssocID="{E446114C-AE39-4637-9415-22747A5EFCEB}" presName="conn2-1" presStyleLbl="parChTrans1D2" presStyleIdx="6" presStyleCnt="7"/>
      <dgm:spPr/>
    </dgm:pt>
    <dgm:pt modelId="{90412819-BCEF-4C94-9190-2EB1CC46BD51}" type="pres">
      <dgm:prSet presAssocID="{E446114C-AE39-4637-9415-22747A5EFCEB}" presName="connTx" presStyleLbl="parChTrans1D2" presStyleIdx="6" presStyleCnt="7"/>
      <dgm:spPr/>
    </dgm:pt>
    <dgm:pt modelId="{36AC9A46-1C60-4CBD-BD96-A38E3D38098B}" type="pres">
      <dgm:prSet presAssocID="{6D65C44C-1534-4871-8778-212A48694B69}" presName="root2" presStyleCnt="0"/>
      <dgm:spPr/>
    </dgm:pt>
    <dgm:pt modelId="{D3604D51-030F-4E96-9151-A453A72349AD}" type="pres">
      <dgm:prSet presAssocID="{6D65C44C-1534-4871-8778-212A48694B69}" presName="LevelTwoTextNode" presStyleLbl="node2" presStyleIdx="6" presStyleCnt="7">
        <dgm:presLayoutVars>
          <dgm:chPref val="3"/>
        </dgm:presLayoutVars>
      </dgm:prSet>
      <dgm:spPr/>
    </dgm:pt>
    <dgm:pt modelId="{16784271-0A05-44D2-BDC8-A83808B57EBA}" type="pres">
      <dgm:prSet presAssocID="{6D65C44C-1534-4871-8778-212A48694B69}" presName="level3hierChild" presStyleCnt="0"/>
      <dgm:spPr/>
    </dgm:pt>
    <dgm:pt modelId="{E0FC05A1-3EE0-472E-B9B9-7D38233A7C31}" type="pres">
      <dgm:prSet presAssocID="{85798A89-C682-43AE-805A-CE06DD6BA3A9}" presName="conn2-1" presStyleLbl="parChTrans1D3" presStyleIdx="11" presStyleCnt="13"/>
      <dgm:spPr/>
    </dgm:pt>
    <dgm:pt modelId="{2368A625-2B49-445A-A246-8DCF4AFEDE71}" type="pres">
      <dgm:prSet presAssocID="{85798A89-C682-43AE-805A-CE06DD6BA3A9}" presName="connTx" presStyleLbl="parChTrans1D3" presStyleIdx="11" presStyleCnt="13"/>
      <dgm:spPr/>
    </dgm:pt>
    <dgm:pt modelId="{ACE7488B-2489-448B-B9EC-F9B5ED44AAC5}" type="pres">
      <dgm:prSet presAssocID="{84F38B4A-B542-4918-9189-81BA1A198846}" presName="root2" presStyleCnt="0"/>
      <dgm:spPr/>
    </dgm:pt>
    <dgm:pt modelId="{C23704F5-DF9D-4878-9AC7-2918FF5B7956}" type="pres">
      <dgm:prSet presAssocID="{84F38B4A-B542-4918-9189-81BA1A198846}" presName="LevelTwoTextNode" presStyleLbl="node3" presStyleIdx="11" presStyleCnt="13">
        <dgm:presLayoutVars>
          <dgm:chPref val="3"/>
        </dgm:presLayoutVars>
      </dgm:prSet>
      <dgm:spPr/>
    </dgm:pt>
    <dgm:pt modelId="{F272218F-3147-473F-990F-3A90647163F1}" type="pres">
      <dgm:prSet presAssocID="{84F38B4A-B542-4918-9189-81BA1A198846}" presName="level3hierChild" presStyleCnt="0"/>
      <dgm:spPr/>
    </dgm:pt>
    <dgm:pt modelId="{7471973C-927E-432D-AA6F-9295B67C31C3}" type="pres">
      <dgm:prSet presAssocID="{D4718A96-BD71-4833-A11C-99BBEE1BB43F}" presName="conn2-1" presStyleLbl="parChTrans1D3" presStyleIdx="12" presStyleCnt="13"/>
      <dgm:spPr/>
    </dgm:pt>
    <dgm:pt modelId="{85042068-965C-4983-9EC6-377339F86606}" type="pres">
      <dgm:prSet presAssocID="{D4718A96-BD71-4833-A11C-99BBEE1BB43F}" presName="connTx" presStyleLbl="parChTrans1D3" presStyleIdx="12" presStyleCnt="13"/>
      <dgm:spPr/>
    </dgm:pt>
    <dgm:pt modelId="{AC9B7B1B-C797-4965-8B11-76D18FB7B79A}" type="pres">
      <dgm:prSet presAssocID="{D19A4757-235A-41BD-B9A0-B69CE13B12EA}" presName="root2" presStyleCnt="0"/>
      <dgm:spPr/>
    </dgm:pt>
    <dgm:pt modelId="{835F705D-DD5A-49F0-8AF7-23939190C5CB}" type="pres">
      <dgm:prSet presAssocID="{D19A4757-235A-41BD-B9A0-B69CE13B12EA}" presName="LevelTwoTextNode" presStyleLbl="node3" presStyleIdx="12" presStyleCnt="13">
        <dgm:presLayoutVars>
          <dgm:chPref val="3"/>
        </dgm:presLayoutVars>
      </dgm:prSet>
      <dgm:spPr/>
    </dgm:pt>
    <dgm:pt modelId="{F5D9CE6A-1212-4BE8-B753-94EE73DEA5CE}" type="pres">
      <dgm:prSet presAssocID="{D19A4757-235A-41BD-B9A0-B69CE13B12EA}" presName="level3hierChild" presStyleCnt="0"/>
      <dgm:spPr/>
    </dgm:pt>
  </dgm:ptLst>
  <dgm:cxnLst>
    <dgm:cxn modelId="{4F8F8F01-B1A8-438A-A5FA-0A32246DFA55}" type="presOf" srcId="{D4718A96-BD71-4833-A11C-99BBEE1BB43F}" destId="{7471973C-927E-432D-AA6F-9295B67C31C3}" srcOrd="0" destOrd="0" presId="urn:microsoft.com/office/officeart/2008/layout/HorizontalMultiLevelHierarchy"/>
    <dgm:cxn modelId="{AF3A4D06-64A0-42DB-9051-49B8074078E2}" type="presOf" srcId="{D4718A96-BD71-4833-A11C-99BBEE1BB43F}" destId="{85042068-965C-4983-9EC6-377339F86606}" srcOrd="1" destOrd="0" presId="urn:microsoft.com/office/officeart/2008/layout/HorizontalMultiLevelHierarchy"/>
    <dgm:cxn modelId="{35D5D40A-5EB4-4BA1-BB71-9CEF2C0F04B2}" type="presOf" srcId="{D43372CB-EA34-412F-917C-AAAF3C38F2C2}" destId="{BD48BAC0-95B6-4A4B-B4F8-2D2F4F3C22EF}" srcOrd="0" destOrd="0" presId="urn:microsoft.com/office/officeart/2008/layout/HorizontalMultiLevelHierarchy"/>
    <dgm:cxn modelId="{44F9020C-5F4A-48C6-BA86-5CE13A7A9BA7}" type="presOf" srcId="{096BCE25-F03A-4FFB-9AC6-6EF51F61F785}" destId="{3C1F7711-68AF-4F01-B79A-83D7467EE20B}" srcOrd="1" destOrd="0" presId="urn:microsoft.com/office/officeart/2008/layout/HorizontalMultiLevelHierarchy"/>
    <dgm:cxn modelId="{1B1B540C-E6E3-4AFD-89E7-1F2B2E2E09B1}" type="presOf" srcId="{84F38B4A-B542-4918-9189-81BA1A198846}" destId="{C23704F5-DF9D-4878-9AC7-2918FF5B7956}" srcOrd="0" destOrd="0" presId="urn:microsoft.com/office/officeart/2008/layout/HorizontalMultiLevelHierarchy"/>
    <dgm:cxn modelId="{59622E0D-16D2-45BF-A6A2-9BE7C63C801B}" type="presOf" srcId="{712E42DF-D1B5-430D-B737-38E7675CD3F9}" destId="{EF28EDB6-B1E0-4E2B-8CC5-CFCE5E47B1BE}" srcOrd="1" destOrd="0" presId="urn:microsoft.com/office/officeart/2008/layout/HorizontalMultiLevelHierarchy"/>
    <dgm:cxn modelId="{D1B0080F-A4E9-457B-9D7B-919A249B237E}" srcId="{0BB58C1F-C5A8-48F0-9FC1-80CFC18BF6BE}" destId="{5DDEA5CC-63CC-4FAE-B872-DF77FD751BDE}" srcOrd="0" destOrd="0" parTransId="{F3DF39F0-5EBE-4B8D-A5ED-F507F4A23572}" sibTransId="{04EF5AEA-93B8-44DC-8534-5EF78B5B5E7E}"/>
    <dgm:cxn modelId="{BC821C0F-6876-4BE3-A3D0-2C7107496F2E}" type="presOf" srcId="{C248E853-CD9E-4E0A-8568-E69DB8339B39}" destId="{B854FE4C-7316-47F6-9B36-360E7EB3D0A3}" srcOrd="0" destOrd="0" presId="urn:microsoft.com/office/officeart/2008/layout/HorizontalMultiLevelHierarchy"/>
    <dgm:cxn modelId="{B0B53C0F-0A0E-421E-B404-4DD458420969}" type="presOf" srcId="{FA37B6BD-14C4-4FC5-8ED0-42F6341EA928}" destId="{AB4E14F9-9A64-4BD8-BB26-238A17BEA4B6}" srcOrd="0" destOrd="0" presId="urn:microsoft.com/office/officeart/2008/layout/HorizontalMultiLevelHierarchy"/>
    <dgm:cxn modelId="{67D44A11-0902-4A2D-A6B2-775BB3A98C55}" type="presOf" srcId="{D63321BF-5418-4881-9281-14D53C88C102}" destId="{3B048F42-8C22-439E-8039-CCC2A1503028}" srcOrd="0" destOrd="0" presId="urn:microsoft.com/office/officeart/2008/layout/HorizontalMultiLevelHierarchy"/>
    <dgm:cxn modelId="{9084D211-B0C9-4BA6-B294-E2576EF60AD3}" type="presOf" srcId="{78AFB054-CC9C-499D-8592-D03EB0C99326}" destId="{8CB46FC5-B60E-40EB-BEF9-1467659061B2}" srcOrd="0" destOrd="0" presId="urn:microsoft.com/office/officeart/2008/layout/HorizontalMultiLevelHierarchy"/>
    <dgm:cxn modelId="{EB962D12-36BB-42B4-8B82-D82D7463D0B3}" srcId="{B6963369-871F-46ED-A480-D75B87FA36D9}" destId="{C248E853-CD9E-4E0A-8568-E69DB8339B39}" srcOrd="0" destOrd="0" parTransId="{712E42DF-D1B5-430D-B737-38E7675CD3F9}" sibTransId="{3E4C5B62-4EA3-475E-9C25-01DFCA94522E}"/>
    <dgm:cxn modelId="{E4E1C513-DB1E-4B9A-BCB6-5872C11E2FB9}" type="presOf" srcId="{0323350A-EB95-4B9D-98A7-8D192AE3BF01}" destId="{C9669B30-CB74-4BCF-A2C2-05B996534B66}" srcOrd="0" destOrd="0" presId="urn:microsoft.com/office/officeart/2008/layout/HorizontalMultiLevelHierarchy"/>
    <dgm:cxn modelId="{D9A15717-3D90-42EA-82A4-8EF2E7CDCE98}" type="presOf" srcId="{B0AB2B24-04D4-4450-A235-48D12A429DFA}" destId="{3113E67C-1C93-40FA-AC45-C6601A753EAF}" srcOrd="0" destOrd="0" presId="urn:microsoft.com/office/officeart/2008/layout/HorizontalMultiLevelHierarchy"/>
    <dgm:cxn modelId="{F6949617-79E0-4432-8F80-48782A7E8E1D}" type="presOf" srcId="{A2B8D8D8-6F41-40C6-9D53-3768F2DF3729}" destId="{9C9D14D0-552A-4D32-B431-DB8F33250289}" srcOrd="0" destOrd="0" presId="urn:microsoft.com/office/officeart/2008/layout/HorizontalMultiLevelHierarchy"/>
    <dgm:cxn modelId="{2BB9BC1A-6853-4435-B91B-DC8546CE0EE5}" srcId="{FCB87A55-AEF9-4FA1-8824-F07013639189}" destId="{FCB888CE-D072-4169-A230-7236E1445389}" srcOrd="1" destOrd="0" parTransId="{2F81DD78-73BC-4955-8338-54C091E05503}" sibTransId="{3148004D-8F3D-48B4-A9DB-86820B85DC09}"/>
    <dgm:cxn modelId="{A4D43E1B-D360-43E6-9610-EE725E1A8C60}" type="presOf" srcId="{D19A4757-235A-41BD-B9A0-B69CE13B12EA}" destId="{835F705D-DD5A-49F0-8AF7-23939190C5CB}" srcOrd="0" destOrd="0" presId="urn:microsoft.com/office/officeart/2008/layout/HorizontalMultiLevelHierarchy"/>
    <dgm:cxn modelId="{E48F821B-6F9B-4683-AE7B-9D25C74F8E27}" type="presOf" srcId="{2F81DD78-73BC-4955-8338-54C091E05503}" destId="{F29E79DB-5E9C-48DE-BAB6-719AA8D1B52D}" srcOrd="1" destOrd="0" presId="urn:microsoft.com/office/officeart/2008/layout/HorizontalMultiLevelHierarchy"/>
    <dgm:cxn modelId="{2F47A81B-F6FD-402C-A7A7-0B6D68CA1996}" srcId="{6D65C44C-1534-4871-8778-212A48694B69}" destId="{D19A4757-235A-41BD-B9A0-B69CE13B12EA}" srcOrd="1" destOrd="0" parTransId="{D4718A96-BD71-4833-A11C-99BBEE1BB43F}" sibTransId="{7A3F3DCB-00B7-42DA-87D3-E5D43E33A4D1}"/>
    <dgm:cxn modelId="{1720EC1C-FC08-4923-A305-1F3B84A6ECC7}" type="presOf" srcId="{8C9C43D9-CE54-4A9E-BCD7-3CEC5DD13E7B}" destId="{409DCBA5-ACB0-4358-9850-9282EBD3AD56}" srcOrd="1" destOrd="0" presId="urn:microsoft.com/office/officeart/2008/layout/HorizontalMultiLevelHierarchy"/>
    <dgm:cxn modelId="{F9D76F21-77A3-4A6A-83D6-30F88FE8F159}" type="presOf" srcId="{B76360FB-46DE-4EF3-A63E-83A31FFCCFD8}" destId="{635B5793-26FD-4476-891E-9D4BADA268E2}" srcOrd="1" destOrd="0" presId="urn:microsoft.com/office/officeart/2008/layout/HorizontalMultiLevelHierarchy"/>
    <dgm:cxn modelId="{18280422-F420-4CE7-B0F2-A0C1B0165D7D}" type="presOf" srcId="{B76360FB-46DE-4EF3-A63E-83A31FFCCFD8}" destId="{9DA189A4-C712-4036-A2DC-D2D27A8CB5C2}" srcOrd="0" destOrd="0" presId="urn:microsoft.com/office/officeart/2008/layout/HorizontalMultiLevelHierarchy"/>
    <dgm:cxn modelId="{6CCF0F22-BF56-4451-A6F1-432429ADBC48}" type="presOf" srcId="{E446114C-AE39-4637-9415-22747A5EFCEB}" destId="{90412819-BCEF-4C94-9190-2EB1CC46BD51}" srcOrd="1" destOrd="0" presId="urn:microsoft.com/office/officeart/2008/layout/HorizontalMultiLevelHierarchy"/>
    <dgm:cxn modelId="{70F90923-458E-4A47-8D91-6F2A87EDC1E7}" type="presOf" srcId="{0BB58C1F-C5A8-48F0-9FC1-80CFC18BF6BE}" destId="{8B0849CD-CA4C-4CB0-AFDC-A55119E4C859}" srcOrd="0" destOrd="0" presId="urn:microsoft.com/office/officeart/2008/layout/HorizontalMultiLevelHierarchy"/>
    <dgm:cxn modelId="{F0FECD27-ACE4-40F3-834F-86BA4F88A3CC}" srcId="{FCB888CE-D072-4169-A230-7236E1445389}" destId="{B6963369-871F-46ED-A480-D75B87FA36D9}" srcOrd="0" destOrd="0" parTransId="{00D3D064-5796-4466-938C-12950D068378}" sibTransId="{2D1076BA-92FE-41F1-8289-BA8C8BF78BE4}"/>
    <dgm:cxn modelId="{7D419B2B-9524-4AAC-A0F6-A4049DA73C4A}" srcId="{CB025E4C-BC99-40ED-AEB3-C88E72A8B54A}" destId="{A885E194-9776-47A1-BE79-2C6D0110D78A}" srcOrd="1" destOrd="0" parTransId="{E533730B-E84F-42C2-963B-9B5781AF4BFF}" sibTransId="{433B79C5-31D6-4BF9-B49D-528535B60A7E}"/>
    <dgm:cxn modelId="{BD9AE62F-DACB-4DBC-ACAD-0B7200265A8B}" srcId="{E9970463-7BD1-47FB-A9C9-6B40262B8F3B}" destId="{E8939D99-82AE-43D9-8EDD-A4C80DE49050}" srcOrd="1" destOrd="0" parTransId="{8E4769BA-963E-44E0-8E62-353788E08E38}" sibTransId="{B2F19B53-479D-422B-8845-AF141BEB0F68}"/>
    <dgm:cxn modelId="{F7A26831-73E6-4803-A9F0-5C8E5233A984}" srcId="{0323350A-EB95-4B9D-98A7-8D192AE3BF01}" destId="{791A010F-984E-45BB-8052-92180FAC3ECE}" srcOrd="0" destOrd="0" parTransId="{61EE1DEF-0B64-4D01-A4B0-6D41B6E3C08B}" sibTransId="{1B3FF646-DBEF-478F-B76A-E97524DDB39F}"/>
    <dgm:cxn modelId="{7E2AEA31-103D-43D4-B2BE-E7864B21FB7C}" type="presOf" srcId="{B6963369-871F-46ED-A480-D75B87FA36D9}" destId="{8186CDCF-C9DD-4D28-98E6-1020E4B75775}" srcOrd="0" destOrd="0" presId="urn:microsoft.com/office/officeart/2008/layout/HorizontalMultiLevelHierarchy"/>
    <dgm:cxn modelId="{CE467032-AC0A-43BB-B6B3-05236C9FF2DF}" type="presOf" srcId="{A7607357-B8B2-44C9-9248-7DACE67DB00D}" destId="{B4BCAB15-8931-4CF0-B8E6-6151EF71E5FA}" srcOrd="0" destOrd="0" presId="urn:microsoft.com/office/officeart/2008/layout/HorizontalMultiLevelHierarchy"/>
    <dgm:cxn modelId="{E527C835-6FBD-4AFC-9E92-1F31F5661DE8}" type="presOf" srcId="{2F81DD78-73BC-4955-8338-54C091E05503}" destId="{F8690017-7769-41F7-A62A-584215978193}" srcOrd="0" destOrd="0" presId="urn:microsoft.com/office/officeart/2008/layout/HorizontalMultiLevelHierarchy"/>
    <dgm:cxn modelId="{8C10CA38-E77F-4AF0-BDFE-378D7CFEF36F}" type="presOf" srcId="{6D65C44C-1534-4871-8778-212A48694B69}" destId="{D3604D51-030F-4E96-9151-A453A72349AD}" srcOrd="0" destOrd="0" presId="urn:microsoft.com/office/officeart/2008/layout/HorizontalMultiLevelHierarchy"/>
    <dgm:cxn modelId="{FD55133A-4A73-4638-A75D-18AAE579940B}" srcId="{6D65C44C-1534-4871-8778-212A48694B69}" destId="{84F38B4A-B542-4918-9189-81BA1A198846}" srcOrd="0" destOrd="0" parTransId="{85798A89-C682-43AE-805A-CE06DD6BA3A9}" sibTransId="{9E7AF639-56C5-4F83-87B8-92C800CEE197}"/>
    <dgm:cxn modelId="{CECCFD3A-430C-45C6-B120-44BA6B3568CB}" srcId="{37B02356-C6B5-4B2C-8B67-F95B79BFEB44}" destId="{6D65C44C-1534-4871-8778-212A48694B69}" srcOrd="1" destOrd="0" parTransId="{E446114C-AE39-4637-9415-22747A5EFCEB}" sibTransId="{B9879EDB-487A-4D42-A460-7B8EB6B0B9C3}"/>
    <dgm:cxn modelId="{4B7CDC40-6F8B-4132-8DEF-00EA34B88F5D}" type="presOf" srcId="{658A4E89-2797-4ED6-ABAE-DA5CCA261E93}" destId="{E29C17AC-8A9E-4261-B025-6EF7446F7D75}" srcOrd="0" destOrd="0" presId="urn:microsoft.com/office/officeart/2008/layout/HorizontalMultiLevelHierarchy"/>
    <dgm:cxn modelId="{F98DEE5D-0E62-47C0-A2BF-EB1385B9F298}" srcId="{BEE26158-3D98-4C20-A2BC-BDE052C4880A}" destId="{2E4571C2-FBE1-42B4-9414-BB8BC3414C95}" srcOrd="0" destOrd="0" parTransId="{A7607357-B8B2-44C9-9248-7DACE67DB00D}" sibTransId="{E6A3F7E2-D853-4FEA-B368-CBE210C86EAA}"/>
    <dgm:cxn modelId="{1F017E62-9F80-4365-ABB7-968DF89A2A89}" type="presOf" srcId="{61EE1DEF-0B64-4D01-A4B0-6D41B6E3C08B}" destId="{37D0A6BE-ADE9-406D-876C-1E72B45E1205}" srcOrd="1" destOrd="0" presId="urn:microsoft.com/office/officeart/2008/layout/HorizontalMultiLevelHierarchy"/>
    <dgm:cxn modelId="{F736CD42-AAF2-4F86-9E57-04DFDA6C075B}" type="presOf" srcId="{F7B19056-26A4-41CB-BFC5-7AD66CD8A6F4}" destId="{FFA3EBC3-9CDD-41C0-A2D4-CDCC5B360F6B}" srcOrd="1" destOrd="0" presId="urn:microsoft.com/office/officeart/2008/layout/HorizontalMultiLevelHierarchy"/>
    <dgm:cxn modelId="{7A32C044-C32F-4003-AC18-0385E840B187}" srcId="{BEE26158-3D98-4C20-A2BC-BDE052C4880A}" destId="{FA37B6BD-14C4-4FC5-8ED0-42F6341EA928}" srcOrd="3" destOrd="0" parTransId="{A8081202-30B1-4E8E-9AC0-4DA1790A45AD}" sibTransId="{C263DC8B-EC29-482D-BDA5-9C88767EC23C}"/>
    <dgm:cxn modelId="{88EFB865-F731-4092-B0D4-72C9B6915AD0}" type="presOf" srcId="{99FDBEE4-86EF-430C-BFCF-BB8179A0B659}" destId="{B66E0CF9-CE26-4838-9071-AD8A2914C2F8}" srcOrd="0" destOrd="0" presId="urn:microsoft.com/office/officeart/2008/layout/HorizontalMultiLevelHierarchy"/>
    <dgm:cxn modelId="{3A017747-DC65-4182-9B30-A69F669CA4A7}" type="presOf" srcId="{293C58F1-F9CA-44CC-8D7B-BF0B3DC8A590}" destId="{4F665161-4BC3-44C8-B4BE-F85D35352BD9}" srcOrd="1" destOrd="0" presId="urn:microsoft.com/office/officeart/2008/layout/HorizontalMultiLevelHierarchy"/>
    <dgm:cxn modelId="{0D855749-B0E9-4B81-A2DE-0960EECA965E}" type="presOf" srcId="{59F8D2B1-6F52-48CD-8162-625EC37D18C2}" destId="{BCBE227D-98D8-4531-BA55-81A20355C0F9}" srcOrd="0" destOrd="0" presId="urn:microsoft.com/office/officeart/2008/layout/HorizontalMultiLevelHierarchy"/>
    <dgm:cxn modelId="{E4387849-FBD8-4043-B918-F818E04AECB6}" type="presOf" srcId="{C6928BBB-F7C4-4C4B-BAF7-0253F777F7EB}" destId="{4D260D23-32B9-4B5F-A677-60D28A7C53D9}" srcOrd="0" destOrd="0" presId="urn:microsoft.com/office/officeart/2008/layout/HorizontalMultiLevelHierarchy"/>
    <dgm:cxn modelId="{3122DC69-DB2F-43E0-98D9-12116A4405FF}" type="presOf" srcId="{D8284B8F-771D-4DB4-A3C6-165655B11067}" destId="{B43B7CFF-B27F-4492-9084-ECA3150B1082}" srcOrd="1" destOrd="0" presId="urn:microsoft.com/office/officeart/2008/layout/HorizontalMultiLevelHierarchy"/>
    <dgm:cxn modelId="{E7E2164A-F135-43CD-8390-A54759362CC7}" type="presOf" srcId="{3204BFAD-4F04-4AA5-9C5C-35256302EA07}" destId="{FE71D0C2-93C5-4FA0-AC4F-C5EA638D553C}" srcOrd="0" destOrd="0" presId="urn:microsoft.com/office/officeart/2008/layout/HorizontalMultiLevelHierarchy"/>
    <dgm:cxn modelId="{224F096B-9CCF-48BA-926E-AF04185FD009}" type="presOf" srcId="{85798A89-C682-43AE-805A-CE06DD6BA3A9}" destId="{2368A625-2B49-445A-A246-8DCF4AFEDE71}" srcOrd="1" destOrd="0" presId="urn:microsoft.com/office/officeart/2008/layout/HorizontalMultiLevelHierarchy"/>
    <dgm:cxn modelId="{7566624B-AB63-4178-A4FB-BB9D2E892D38}" type="presOf" srcId="{37B02356-C6B5-4B2C-8B67-F95B79BFEB44}" destId="{1713D319-08D9-4CDC-BE6F-AE90B70A4B1C}" srcOrd="0" destOrd="0" presId="urn:microsoft.com/office/officeart/2008/layout/HorizontalMultiLevelHierarchy"/>
    <dgm:cxn modelId="{210C6A4C-772E-49E0-82BF-231D60287FF7}" type="presOf" srcId="{F3DF39F0-5EBE-4B8D-A5ED-F507F4A23572}" destId="{52FBB82D-4A45-41CD-8241-BCFFB6F8476F}" srcOrd="1" destOrd="0" presId="urn:microsoft.com/office/officeart/2008/layout/HorizontalMultiLevelHierarchy"/>
    <dgm:cxn modelId="{0700056E-A3DE-4DB2-88E7-9AC4D6433605}" type="presOf" srcId="{38BE555B-CB4F-43E7-B47D-CA1EBEE52BCD}" destId="{5BADEA15-DDF0-4E2B-8642-CEC884689DF0}" srcOrd="0" destOrd="0" presId="urn:microsoft.com/office/officeart/2008/layout/HorizontalMultiLevelHierarchy"/>
    <dgm:cxn modelId="{B374624F-A7F2-45A5-BCF5-DAD79AB5EEAE}" type="presOf" srcId="{791A010F-984E-45BB-8052-92180FAC3ECE}" destId="{93A544E7-2403-4DA3-9836-4024DD64F0F1}" srcOrd="0" destOrd="0" presId="urn:microsoft.com/office/officeart/2008/layout/HorizontalMultiLevelHierarchy"/>
    <dgm:cxn modelId="{B88D726F-951D-49AC-8762-C2B865DF54EE}" type="presOf" srcId="{D43372CB-EA34-412F-917C-AAAF3C38F2C2}" destId="{9F0692DF-AE0C-48B8-9F75-DECD43505564}" srcOrd="1" destOrd="0" presId="urn:microsoft.com/office/officeart/2008/layout/HorizontalMultiLevelHierarchy"/>
    <dgm:cxn modelId="{1F17C750-33C4-4371-BA4E-827FC8D73423}" type="presOf" srcId="{79257E13-C082-4B3A-A6A2-92AD3C29CFC2}" destId="{CDA29F71-BE1B-4DDD-A579-80586F17F412}" srcOrd="0" destOrd="0" presId="urn:microsoft.com/office/officeart/2008/layout/HorizontalMultiLevelHierarchy"/>
    <dgm:cxn modelId="{74877A51-D681-45D6-829C-6CFDDA17D6BB}" type="presOf" srcId="{52AD4670-EC65-4C59-B24D-518373F8D533}" destId="{EC3A6792-ECF3-4400-A48B-36CE0596060C}" srcOrd="0" destOrd="0" presId="urn:microsoft.com/office/officeart/2008/layout/HorizontalMultiLevelHierarchy"/>
    <dgm:cxn modelId="{68EE1D56-207B-45A4-89C8-C615E5B7DC4F}" srcId="{5DDEA5CC-63CC-4FAE-B872-DF77FD751BDE}" destId="{BA61D3A5-EB63-4024-AD4F-F196F8615325}" srcOrd="0" destOrd="0" parTransId="{0DBEE0AB-7A0F-42F6-88CC-90100E01B0F5}" sibTransId="{6635FD01-88B9-4CBB-8448-6C64D64A1C1F}"/>
    <dgm:cxn modelId="{51E8B378-9537-4F0E-9B2D-E1FBA83EC701}" type="presOf" srcId="{3204BFAD-4F04-4AA5-9C5C-35256302EA07}" destId="{505C629A-E019-4655-8047-3C9C112D0EB8}" srcOrd="1" destOrd="0" presId="urn:microsoft.com/office/officeart/2008/layout/HorizontalMultiLevelHierarchy"/>
    <dgm:cxn modelId="{4B32A87B-95D9-4123-A9B7-D1819008C2E7}" type="presOf" srcId="{52AD4670-EC65-4C59-B24D-518373F8D533}" destId="{0C005F94-4F75-4461-A39D-90E7DA1228BA}" srcOrd="1" destOrd="0" presId="urn:microsoft.com/office/officeart/2008/layout/HorizontalMultiLevelHierarchy"/>
    <dgm:cxn modelId="{36FFAC7B-4116-4087-A63C-B271A7CC91AB}" srcId="{CB025E4C-BC99-40ED-AEB3-C88E72A8B54A}" destId="{A726D39C-7C5F-466A-A541-6840D6648706}" srcOrd="0" destOrd="0" parTransId="{B0AB2B24-04D4-4450-A235-48D12A429DFA}" sibTransId="{1D6BB564-ADDD-489A-A216-262C8EFC8267}"/>
    <dgm:cxn modelId="{56DF037D-7745-413F-B820-F3D900DCC3E4}" type="presOf" srcId="{62125D10-3837-4B7D-BA3B-F620B3837940}" destId="{C0C8F6D2-D780-41D6-B414-6B2919522B9E}" srcOrd="1" destOrd="0" presId="urn:microsoft.com/office/officeart/2008/layout/HorizontalMultiLevelHierarchy"/>
    <dgm:cxn modelId="{2ADD9580-307D-49CB-BDC7-B5F52191CD23}" srcId="{C6928BBB-F7C4-4C4B-BAF7-0253F777F7EB}" destId="{37B02356-C6B5-4B2C-8B67-F95B79BFEB44}" srcOrd="2" destOrd="0" parTransId="{963354DC-CC4A-4128-B06A-3919A10912F6}" sibTransId="{357AC818-C308-482B-B6D9-C0AF252161A2}"/>
    <dgm:cxn modelId="{A84C1383-AF87-4821-956A-C9972AD73F58}" srcId="{C6928BBB-F7C4-4C4B-BAF7-0253F777F7EB}" destId="{E9970463-7BD1-47FB-A9C9-6B40262B8F3B}" srcOrd="0" destOrd="0" parTransId="{FC226278-3F26-4D95-A679-ECB4682EB43F}" sibTransId="{8C29580F-188C-4FBF-BA8F-FC09B8F25E68}"/>
    <dgm:cxn modelId="{266C3B84-0176-4595-B5A3-087B21B2F9A1}" type="presOf" srcId="{0DBEE0AB-7A0F-42F6-88CC-90100E01B0F5}" destId="{6D8B8182-AD22-4D25-A52E-4FB0A30A4EC1}" srcOrd="0" destOrd="0" presId="urn:microsoft.com/office/officeart/2008/layout/HorizontalMultiLevelHierarchy"/>
    <dgm:cxn modelId="{65C76884-3F9B-453C-9D1F-ED21632CB7A1}" type="presOf" srcId="{D8284B8F-771D-4DB4-A3C6-165655B11067}" destId="{1E68D3DC-A57D-4EFA-8A42-A391EF6DE95F}" srcOrd="0" destOrd="0" presId="urn:microsoft.com/office/officeart/2008/layout/HorizontalMultiLevelHierarchy"/>
    <dgm:cxn modelId="{8888EA84-A638-4D36-A95A-B075D4D15C62}" srcId="{C6928BBB-F7C4-4C4B-BAF7-0253F777F7EB}" destId="{D63321BF-5418-4881-9281-14D53C88C102}" srcOrd="1" destOrd="0" parTransId="{100DED20-63C0-4196-8228-84C0B04145A0}" sibTransId="{A1FF067E-95CE-46AE-9611-6E8D44AD782F}"/>
    <dgm:cxn modelId="{C33B7D8C-EE8B-48DD-8F79-6802C65A089E}" type="presOf" srcId="{D2B7A089-5887-4CFA-8CAB-8C0D03952002}" destId="{C44C3A69-EAEA-4A24-939B-5CA547A7E440}" srcOrd="0" destOrd="0" presId="urn:microsoft.com/office/officeart/2008/layout/HorizontalMultiLevelHierarchy"/>
    <dgm:cxn modelId="{D69BF18D-A351-4A0E-A134-CDD88218B87A}" type="presOf" srcId="{E533730B-E84F-42C2-963B-9B5781AF4BFF}" destId="{BD909025-84D5-4D7B-94FB-0671E60EE207}" srcOrd="1" destOrd="0" presId="urn:microsoft.com/office/officeart/2008/layout/HorizontalMultiLevelHierarchy"/>
    <dgm:cxn modelId="{74DA648E-2B89-43A9-B23E-421B70132D97}" srcId="{E9970463-7BD1-47FB-A9C9-6B40262B8F3B}" destId="{78AFB054-CC9C-499D-8592-D03EB0C99326}" srcOrd="0" destOrd="0" parTransId="{A2B8D8D8-6F41-40C6-9D53-3768F2DF3729}" sibTransId="{348B7DE2-5A1F-43DC-892D-2E582E08C6B0}"/>
    <dgm:cxn modelId="{11A08B8F-16A9-4EEA-AF87-72BC58ECEEB6}" srcId="{3B6DC740-3EBC-4B05-AEA7-1B237420B81F}" destId="{99FDBEE4-86EF-430C-BFCF-BB8179A0B659}" srcOrd="0" destOrd="0" parTransId="{3204BFAD-4F04-4AA5-9C5C-35256302EA07}" sibTransId="{AE923DB2-D99D-49EA-9D34-EAE3D805A836}"/>
    <dgm:cxn modelId="{98EE0991-544E-4868-BD4D-1723AA2083E8}" type="presOf" srcId="{E446114C-AE39-4637-9415-22747A5EFCEB}" destId="{F8D939DA-D0B1-4BEE-A4F8-B12E1506C6D8}" srcOrd="0" destOrd="0" presId="urn:microsoft.com/office/officeart/2008/layout/HorizontalMultiLevelHierarchy"/>
    <dgm:cxn modelId="{C2791C91-78F1-4AD3-B168-0EF5388CA2F4}" type="presOf" srcId="{A2B8D8D8-6F41-40C6-9D53-3768F2DF3729}" destId="{66F7E7EB-2080-4491-8914-6BC7463BF909}" srcOrd="1" destOrd="0" presId="urn:microsoft.com/office/officeart/2008/layout/HorizontalMultiLevelHierarchy"/>
    <dgm:cxn modelId="{EE7EB691-82E3-4EA3-8803-2FB4B5450E95}" srcId="{0BB58C1F-C5A8-48F0-9FC1-80CFC18BF6BE}" destId="{35DFCDBE-B97E-4D50-83EE-5B73940E5A31}" srcOrd="1" destOrd="0" parTransId="{D43372CB-EA34-412F-917C-AAAF3C38F2C2}" sibTransId="{42D73EAE-D1F0-4A9B-A694-3F28716DEB31}"/>
    <dgm:cxn modelId="{CDE97A92-5018-41A1-A42E-929733E17FF3}" srcId="{BEE26158-3D98-4C20-A2BC-BDE052C4880A}" destId="{247822CF-2531-4064-B9D3-98666216D3FF}" srcOrd="1" destOrd="0" parTransId="{11D60637-ABD1-4454-A369-F281933FF725}" sibTransId="{B92A5F7A-12F4-4DAE-86DB-1C403EBC6854}"/>
    <dgm:cxn modelId="{7ADA4B93-3CAE-4CCF-A4FE-C218D3BE0D64}" type="presOf" srcId="{38BE555B-CB4F-43E7-B47D-CA1EBEE52BCD}" destId="{CF6E3431-2BB9-47A5-83E1-F9119E3DCCC9}" srcOrd="1" destOrd="0" presId="urn:microsoft.com/office/officeart/2008/layout/HorizontalMultiLevelHierarchy"/>
    <dgm:cxn modelId="{CB665693-492E-4B5F-B7FD-D7AC0928A9F0}" type="presOf" srcId="{35DFCDBE-B97E-4D50-83EE-5B73940E5A31}" destId="{DB0E605E-7237-412A-9884-32FA4F2242FD}" srcOrd="0" destOrd="0" presId="urn:microsoft.com/office/officeart/2008/layout/HorizontalMultiLevelHierarchy"/>
    <dgm:cxn modelId="{DF275397-FF07-4D59-8174-E49CDA76B015}" type="presOf" srcId="{247822CF-2531-4064-B9D3-98666216D3FF}" destId="{7E9E89D9-012F-407E-B1CC-3776CC27729F}" srcOrd="0" destOrd="0" presId="urn:microsoft.com/office/officeart/2008/layout/HorizontalMultiLevelHierarchy"/>
    <dgm:cxn modelId="{9EF08C9A-5640-4DA1-8605-A295343DEA0B}" type="presOf" srcId="{6171C69D-6C86-436E-AB1B-DE51A7CCCCAA}" destId="{223CC94E-5A78-455E-8D3F-E3CDC66BFB92}" srcOrd="1" destOrd="0" presId="urn:microsoft.com/office/officeart/2008/layout/HorizontalMultiLevelHierarchy"/>
    <dgm:cxn modelId="{72B0BB9A-C0F1-4F29-80B1-2A43C2773381}" type="presOf" srcId="{5DDEA5CC-63CC-4FAE-B872-DF77FD751BDE}" destId="{30B5023E-359B-403C-A20B-CE2443C3649B}" srcOrd="0" destOrd="0" presId="urn:microsoft.com/office/officeart/2008/layout/HorizontalMultiLevelHierarchy"/>
    <dgm:cxn modelId="{23ECAF9F-6270-4374-904D-4F65DE0FFEAA}" type="presOf" srcId="{62125D10-3837-4B7D-BA3B-F620B3837940}" destId="{6F7B59EF-B624-49E6-A2D5-7384B55EDD5D}" srcOrd="0" destOrd="0" presId="urn:microsoft.com/office/officeart/2008/layout/HorizontalMultiLevelHierarchy"/>
    <dgm:cxn modelId="{3C2589A0-09F6-4ADD-ADBA-E9E2370367C4}" type="presOf" srcId="{8E4769BA-963E-44E0-8E62-353788E08E38}" destId="{636B1546-D72B-4F13-945F-11A0981A431A}" srcOrd="0" destOrd="0" presId="urn:microsoft.com/office/officeart/2008/layout/HorizontalMultiLevelHierarchy"/>
    <dgm:cxn modelId="{C29C5EA2-8DEE-4FC3-B031-10697A9B5044}" type="presOf" srcId="{85798A89-C682-43AE-805A-CE06DD6BA3A9}" destId="{E0FC05A1-3EE0-472E-B9B9-7D38233A7C31}" srcOrd="0" destOrd="0" presId="urn:microsoft.com/office/officeart/2008/layout/HorizontalMultiLevelHierarchy"/>
    <dgm:cxn modelId="{9C6AF0A2-F5CE-4025-8458-5C5C8D17568B}" srcId="{BEE26158-3D98-4C20-A2BC-BDE052C4880A}" destId="{3B6DC740-3EBC-4B05-AEA7-1B237420B81F}" srcOrd="2" destOrd="0" parTransId="{D8284B8F-771D-4DB4-A3C6-165655B11067}" sibTransId="{AD939035-7DF5-43FD-9F5D-671F64AB93AB}"/>
    <dgm:cxn modelId="{700E4BA3-98BF-40A8-9AC0-1CA339ABAA83}" srcId="{D63321BF-5418-4881-9281-14D53C88C102}" destId="{0323350A-EB95-4B9D-98A7-8D192AE3BF01}" srcOrd="0" destOrd="0" parTransId="{293C58F1-F9CA-44CC-8D7B-BF0B3DC8A590}" sibTransId="{E2508ED7-B7BF-4FFA-BDF6-663DF895E4E6}"/>
    <dgm:cxn modelId="{9CBF64A4-CD62-4C44-BD43-54742F812210}" type="presOf" srcId="{8C9C43D9-CE54-4A9E-BCD7-3CEC5DD13E7B}" destId="{3055CA50-A636-4936-BBF4-16AE48EF9839}" srcOrd="0" destOrd="0" presId="urn:microsoft.com/office/officeart/2008/layout/HorizontalMultiLevelHierarchy"/>
    <dgm:cxn modelId="{01F445A4-EDBD-4390-AE91-8874E102EFA8}" type="presOf" srcId="{59F8D2B1-6F52-48CD-8162-625EC37D18C2}" destId="{36F971DA-D2C0-4BF0-8C6E-7918DFDA5191}" srcOrd="1" destOrd="0" presId="urn:microsoft.com/office/officeart/2008/layout/HorizontalMultiLevelHierarchy"/>
    <dgm:cxn modelId="{A568C5A4-E6DB-4558-AD30-D568B65F80AB}" type="presOf" srcId="{00D3D064-5796-4466-938C-12950D068378}" destId="{8B920C88-9FED-4B94-9E79-64494803489B}" srcOrd="1" destOrd="0" presId="urn:microsoft.com/office/officeart/2008/layout/HorizontalMultiLevelHierarchy"/>
    <dgm:cxn modelId="{61EA5BA5-D24C-46D2-B059-B958E6FC9C1B}" srcId="{B6963369-871F-46ED-A480-D75B87FA36D9}" destId="{CD140D73-9A17-4027-84DC-DC019E09D7A3}" srcOrd="1" destOrd="0" parTransId="{6171C69D-6C86-436E-AB1B-DE51A7CCCCAA}" sibTransId="{3D22AF66-37C6-4216-A3E1-D39A90B6762E}"/>
    <dgm:cxn modelId="{97B16BA5-115C-4F05-8D9E-C9345F2D41A7}" type="presOf" srcId="{A726D39C-7C5F-466A-A541-6840D6648706}" destId="{EE74604A-1100-479B-BF5D-A02BCF9378CF}" srcOrd="0" destOrd="0" presId="urn:microsoft.com/office/officeart/2008/layout/HorizontalMultiLevelHierarchy"/>
    <dgm:cxn modelId="{EC898CA5-4C9C-4274-A0EA-5FDBC0DF0BCF}" srcId="{CB025E4C-BC99-40ED-AEB3-C88E72A8B54A}" destId="{0BB58C1F-C5A8-48F0-9FC1-80CFC18BF6BE}" srcOrd="2" destOrd="0" parTransId="{096BCE25-F03A-4FFB-9AC6-6EF51F61F785}" sibTransId="{A2B7FD77-D4F2-48EF-B145-C51101FB01F9}"/>
    <dgm:cxn modelId="{7CE54DAA-12B7-45CA-965E-EE59AF5CC692}" srcId="{FCB87A55-AEF9-4FA1-8824-F07013639189}" destId="{461EC451-CD5D-47F4-9D66-E0CF9AB55BAB}" srcOrd="0" destOrd="0" parTransId="{658A4E89-2797-4ED6-ABAE-DA5CCA261E93}" sibTransId="{8301B8B4-1D33-4655-AD47-90C04848B6B7}"/>
    <dgm:cxn modelId="{47A365AB-3780-414A-B7BD-A247C8AB58C1}" type="presOf" srcId="{11D60637-ABD1-4454-A369-F281933FF725}" destId="{38DDDE19-EC14-479A-9985-FC3C6328430B}" srcOrd="0" destOrd="0" presId="urn:microsoft.com/office/officeart/2008/layout/HorizontalMultiLevelHierarchy"/>
    <dgm:cxn modelId="{0B50E5AD-6FF8-4E2B-8EBC-3DFBA4AF3A41}" type="presOf" srcId="{F3DF39F0-5EBE-4B8D-A5ED-F507F4A23572}" destId="{B02BD373-A163-4C76-9E4A-7A36AAF09ABF}" srcOrd="0" destOrd="0" presId="urn:microsoft.com/office/officeart/2008/layout/HorizontalMultiLevelHierarchy"/>
    <dgm:cxn modelId="{510BC3AF-A795-487D-A62B-182E08BA2096}" type="presOf" srcId="{11D60637-ABD1-4454-A369-F281933FF725}" destId="{C862721B-D9BC-4F08-BF31-E3333AF95CB9}" srcOrd="1" destOrd="0" presId="urn:microsoft.com/office/officeart/2008/layout/HorizontalMultiLevelHierarchy"/>
    <dgm:cxn modelId="{FCBE9AB0-7B1D-423A-A36A-873F7A7E747B}" type="presOf" srcId="{CB025E4C-BC99-40ED-AEB3-C88E72A8B54A}" destId="{FE79A741-CB32-47E3-891D-62C0833A8150}" srcOrd="0" destOrd="0" presId="urn:microsoft.com/office/officeart/2008/layout/HorizontalMultiLevelHierarchy"/>
    <dgm:cxn modelId="{7986C7B2-EEEA-42F9-82ED-A71A5F6B8AF4}" srcId="{FCB888CE-D072-4169-A230-7236E1445389}" destId="{D2B7A089-5887-4CFA-8CAB-8C0D03952002}" srcOrd="1" destOrd="0" parTransId="{8C9C43D9-CE54-4A9E-BCD7-3CEC5DD13E7B}" sibTransId="{335662C1-A22E-4816-85E9-D90788C9B83F}"/>
    <dgm:cxn modelId="{28B26BB3-4F0F-45BA-9C54-296468C513CB}" type="presOf" srcId="{FCB87A55-AEF9-4FA1-8824-F07013639189}" destId="{D165B0F4-D401-46B7-B1E4-1DB81E5116AA}" srcOrd="0" destOrd="0" presId="urn:microsoft.com/office/officeart/2008/layout/HorizontalMultiLevelHierarchy"/>
    <dgm:cxn modelId="{E25733B5-B244-4F2C-BAA8-DCFBB931F5F3}" type="presOf" srcId="{FCB888CE-D072-4169-A230-7236E1445389}" destId="{8519EDF2-6F11-4E94-B750-87E26183A50A}" srcOrd="0" destOrd="0" presId="urn:microsoft.com/office/officeart/2008/layout/HorizontalMultiLevelHierarchy"/>
    <dgm:cxn modelId="{0FBB59B7-55BC-4BFE-A9F3-8BA80D7163F7}" srcId="{BEE26158-3D98-4C20-A2BC-BDE052C4880A}" destId="{A1C05256-7E73-44FE-AA22-74E73BDE981A}" srcOrd="4" destOrd="0" parTransId="{59F8D2B1-6F52-48CD-8162-625EC37D18C2}" sibTransId="{12882771-4A36-4015-8290-709B53D127AD}"/>
    <dgm:cxn modelId="{2DAF3BB9-76BC-40B7-AB02-4DB7DD583261}" srcId="{D63321BF-5418-4881-9281-14D53C88C102}" destId="{FCB87A55-AEF9-4FA1-8824-F07013639189}" srcOrd="2" destOrd="0" parTransId="{52AD4670-EC65-4C59-B24D-518373F8D533}" sibTransId="{57B46EA0-14E9-487C-9386-CFD2D1527BE9}"/>
    <dgm:cxn modelId="{844DC1BB-7DDE-4C68-9356-2278BF10D365}" type="presOf" srcId="{A1C05256-7E73-44FE-AA22-74E73BDE981A}" destId="{E9DB4C6C-C74B-4C7C-BA3D-209C016CF170}" srcOrd="0" destOrd="0" presId="urn:microsoft.com/office/officeart/2008/layout/HorizontalMultiLevelHierarchy"/>
    <dgm:cxn modelId="{F46B12BC-597A-4E70-893F-60B714262A23}" srcId="{37B02356-C6B5-4B2C-8B67-F95B79BFEB44}" destId="{BEE26158-3D98-4C20-A2BC-BDE052C4880A}" srcOrd="0" destOrd="0" parTransId="{B76360FB-46DE-4EF3-A63E-83A31FFCCFD8}" sibTransId="{C8E1CC7C-8045-4E51-806B-03A967F7E239}"/>
    <dgm:cxn modelId="{829C13BC-75C0-42AC-9216-ACB642E9CF60}" type="presOf" srcId="{E533730B-E84F-42C2-963B-9B5781AF4BFF}" destId="{1A355CBB-4CD5-4BFE-9F3A-F76CA1A74085}" srcOrd="0" destOrd="0" presId="urn:microsoft.com/office/officeart/2008/layout/HorizontalMultiLevelHierarchy"/>
    <dgm:cxn modelId="{958F02BE-F688-4C90-AD70-0BB64A00E893}" type="presOf" srcId="{BEE26158-3D98-4C20-A2BC-BDE052C4880A}" destId="{E5F4DE65-85E5-4C3E-A7F5-DC81E2802CBF}" srcOrd="0" destOrd="0" presId="urn:microsoft.com/office/officeart/2008/layout/HorizontalMultiLevelHierarchy"/>
    <dgm:cxn modelId="{386A60BE-D7F1-43FB-9321-80188FF687E8}" type="presOf" srcId="{BA61D3A5-EB63-4024-AD4F-F196F8615325}" destId="{9C330EFE-CAF0-4018-BAA8-83EABF415DF8}" srcOrd="0" destOrd="0" presId="urn:microsoft.com/office/officeart/2008/layout/HorizontalMultiLevelHierarchy"/>
    <dgm:cxn modelId="{555231C2-38F9-4071-8F13-F793B6BB713B}" type="presOf" srcId="{6171C69D-6C86-436E-AB1B-DE51A7CCCCAA}" destId="{2F66FA45-0174-4894-B631-8BBD7E608191}" srcOrd="0" destOrd="0" presId="urn:microsoft.com/office/officeart/2008/layout/HorizontalMultiLevelHierarchy"/>
    <dgm:cxn modelId="{79DF58C5-7C93-45EE-943C-448DE724308E}" type="presOf" srcId="{658A4E89-2797-4ED6-ABAE-DA5CCA261E93}" destId="{17238A29-E4DD-456B-B4DD-91738F35322B}" srcOrd="1" destOrd="0" presId="urn:microsoft.com/office/officeart/2008/layout/HorizontalMultiLevelHierarchy"/>
    <dgm:cxn modelId="{3F91A5C7-6EC6-4041-8E2D-548E607210FB}" type="presOf" srcId="{712E42DF-D1B5-430D-B737-38E7675CD3F9}" destId="{72E9F853-A7F8-4F34-995F-851988776C40}" srcOrd="0" destOrd="0" presId="urn:microsoft.com/office/officeart/2008/layout/HorizontalMultiLevelHierarchy"/>
    <dgm:cxn modelId="{CDEDD9C7-7A74-4C38-B13E-D5B5EA6D9A23}" type="presOf" srcId="{8E4769BA-963E-44E0-8E62-353788E08E38}" destId="{4F4BD81D-0B3A-4480-A4C4-A8AD7D77E20C}" srcOrd="1" destOrd="0" presId="urn:microsoft.com/office/officeart/2008/layout/HorizontalMultiLevelHierarchy"/>
    <dgm:cxn modelId="{5F04E9CC-07F5-4D4C-9614-93674BA7B3CE}" srcId="{3B6DC740-3EBC-4B05-AEA7-1B237420B81F}" destId="{79257E13-C082-4B3A-A6A2-92AD3C29CFC2}" srcOrd="1" destOrd="0" parTransId="{38BE555B-CB4F-43E7-B47D-CA1EBEE52BCD}" sibTransId="{64473CDC-BE9F-4D8E-AD77-22735F9FC601}"/>
    <dgm:cxn modelId="{EEE56ACE-9345-45FF-B801-CBE2E5A83FC6}" type="presOf" srcId="{B0AB2B24-04D4-4450-A235-48D12A429DFA}" destId="{1CA473E1-FCFC-41D2-BE8C-0D6B790C01A8}" srcOrd="1" destOrd="0" presId="urn:microsoft.com/office/officeart/2008/layout/HorizontalMultiLevelHierarchy"/>
    <dgm:cxn modelId="{9D13C5D0-BB27-40EF-8C7C-E7C85E0F9AD8}" type="presOf" srcId="{293C58F1-F9CA-44CC-8D7B-BF0B3DC8A590}" destId="{6F0EB3C8-72CC-4537-8111-F5C41047C793}" srcOrd="0" destOrd="0" presId="urn:microsoft.com/office/officeart/2008/layout/HorizontalMultiLevelHierarchy"/>
    <dgm:cxn modelId="{C2F8CED0-D5EE-48D2-9164-72ABEE6BD7F7}" type="presOf" srcId="{2E4571C2-FBE1-42B4-9414-BB8BC3414C95}" destId="{CF14DD22-8986-4CF6-A892-C1B5EBE4EF03}" srcOrd="0" destOrd="0" presId="urn:microsoft.com/office/officeart/2008/layout/HorizontalMultiLevelHierarchy"/>
    <dgm:cxn modelId="{8F6735D1-7665-4B19-81DB-D8354E6B60F7}" type="presOf" srcId="{E8939D99-82AE-43D9-8EDD-A4C80DE49050}" destId="{1ADFAA87-69E6-42B1-8C69-E0CB16FE2010}" srcOrd="0" destOrd="0" presId="urn:microsoft.com/office/officeart/2008/layout/HorizontalMultiLevelHierarchy"/>
    <dgm:cxn modelId="{D703A4D1-5EE8-4480-96EF-A01EC5939EDE}" type="presOf" srcId="{A885E194-9776-47A1-BE79-2C6D0110D78A}" destId="{1A78B14A-56B3-431B-8036-6B0D80F3EA4F}" srcOrd="0" destOrd="0" presId="urn:microsoft.com/office/officeart/2008/layout/HorizontalMultiLevelHierarchy"/>
    <dgm:cxn modelId="{CC2ED9D5-D514-4440-80C5-B93C78F52CC8}" type="presOf" srcId="{3B6DC740-3EBC-4B05-AEA7-1B237420B81F}" destId="{34766E1F-B201-4BBC-8E43-15223A9A1A53}" srcOrd="0" destOrd="0" presId="urn:microsoft.com/office/officeart/2008/layout/HorizontalMultiLevelHierarchy"/>
    <dgm:cxn modelId="{2893F5D7-90D3-4A22-A5C9-FE871813FB55}" type="presOf" srcId="{A8081202-30B1-4E8E-9AC0-4DA1790A45AD}" destId="{69FA33B7-E4AF-4A47-828B-B1797AB1EB3B}" srcOrd="1" destOrd="0" presId="urn:microsoft.com/office/officeart/2008/layout/HorizontalMultiLevelHierarchy"/>
    <dgm:cxn modelId="{C03DF3D8-EA2E-43A3-B677-9B01CFE1D8A7}" type="presOf" srcId="{A8081202-30B1-4E8E-9AC0-4DA1790A45AD}" destId="{AE1AD770-E034-483B-8C14-5B243E1B68D8}" srcOrd="0" destOrd="0" presId="urn:microsoft.com/office/officeart/2008/layout/HorizontalMultiLevelHierarchy"/>
    <dgm:cxn modelId="{15B43BD9-31C3-4270-9A84-F8DA6831B67F}" type="presOf" srcId="{096BCE25-F03A-4FFB-9AC6-6EF51F61F785}" destId="{AE20883E-35A2-47BD-AC03-698F43FFD2A6}" srcOrd="0" destOrd="0" presId="urn:microsoft.com/office/officeart/2008/layout/HorizontalMultiLevelHierarchy"/>
    <dgm:cxn modelId="{C42618DA-3A5D-4DB6-AF9E-7057DCA9ECD0}" type="presOf" srcId="{461EC451-CD5D-47F4-9D66-E0CF9AB55BAB}" destId="{1433279F-EECE-4F7E-86E3-9B71F25C8999}" srcOrd="0" destOrd="0" presId="urn:microsoft.com/office/officeart/2008/layout/HorizontalMultiLevelHierarchy"/>
    <dgm:cxn modelId="{CFEA8AE7-3D6B-4A90-A357-5BAF852A31C7}" type="presOf" srcId="{A7607357-B8B2-44C9-9248-7DACE67DB00D}" destId="{ABC21B03-19EF-44A1-93F4-70F30EC10D26}" srcOrd="1" destOrd="0" presId="urn:microsoft.com/office/officeart/2008/layout/HorizontalMultiLevelHierarchy"/>
    <dgm:cxn modelId="{0B8BB5E9-6CBF-40A2-993B-351055331E10}" type="presOf" srcId="{F7B19056-26A4-41CB-BFC5-7AD66CD8A6F4}" destId="{ADAC553C-C90A-4569-B447-3F2026F2AB00}" srcOrd="0" destOrd="0" presId="urn:microsoft.com/office/officeart/2008/layout/HorizontalMultiLevelHierarchy"/>
    <dgm:cxn modelId="{48F3EDE9-50BB-4B47-870A-1DEA89F4B11D}" type="presOf" srcId="{00D3D064-5796-4466-938C-12950D068378}" destId="{4E9C077B-23B8-4C69-92E6-7A10570EC814}" srcOrd="0" destOrd="0" presId="urn:microsoft.com/office/officeart/2008/layout/HorizontalMultiLevelHierarchy"/>
    <dgm:cxn modelId="{310890EE-B23A-4474-821C-F0A98BA18BAA}" type="presOf" srcId="{61EE1DEF-0B64-4D01-A4B0-6D41B6E3C08B}" destId="{7A2882E2-1419-48BE-97F1-CA37109BDBB4}" srcOrd="0" destOrd="0" presId="urn:microsoft.com/office/officeart/2008/layout/HorizontalMultiLevelHierarchy"/>
    <dgm:cxn modelId="{50F24BF2-BBB8-46AB-9333-2BD49C26C77A}" srcId="{5DDEA5CC-63CC-4FAE-B872-DF77FD751BDE}" destId="{A993A050-30A7-44F7-B841-ED63C04D54F3}" srcOrd="1" destOrd="0" parTransId="{62125D10-3837-4B7D-BA3B-F620B3837940}" sibTransId="{8DDDE72F-C271-404B-B816-8BD4998FBC22}"/>
    <dgm:cxn modelId="{B5E4AEF2-7CFE-41D2-8D16-ED34A5053434}" srcId="{D63321BF-5418-4881-9281-14D53C88C102}" destId="{CB025E4C-BC99-40ED-AEB3-C88E72A8B54A}" srcOrd="1" destOrd="0" parTransId="{F7B19056-26A4-41CB-BFC5-7AD66CD8A6F4}" sibTransId="{B7D3ED0D-C996-4481-B0A7-6FBB4DDD7287}"/>
    <dgm:cxn modelId="{26B777F4-B787-4ACD-B37C-8EE13C9B503D}" type="presOf" srcId="{A993A050-30A7-44F7-B841-ED63C04D54F3}" destId="{72460191-4CB8-481E-BDDE-DAAB18A46604}" srcOrd="0" destOrd="0" presId="urn:microsoft.com/office/officeart/2008/layout/HorizontalMultiLevelHierarchy"/>
    <dgm:cxn modelId="{17D467F6-83DD-4BEA-B41E-8AC9F20D20A7}" type="presOf" srcId="{0DBEE0AB-7A0F-42F6-88CC-90100E01B0F5}" destId="{AD713093-0420-4FBE-A903-58682BEC4171}" srcOrd="1" destOrd="0" presId="urn:microsoft.com/office/officeart/2008/layout/HorizontalMultiLevelHierarchy"/>
    <dgm:cxn modelId="{BC12D9F6-A972-4047-9DD9-B5C951BB569A}" type="presOf" srcId="{CD140D73-9A17-4027-84DC-DC019E09D7A3}" destId="{216FE5FC-738B-486F-80CE-375B61C24817}" srcOrd="0" destOrd="0" presId="urn:microsoft.com/office/officeart/2008/layout/HorizontalMultiLevelHierarchy"/>
    <dgm:cxn modelId="{1B12DDF6-2F04-4255-A82A-FFAB9451E7AA}" type="presOf" srcId="{E9970463-7BD1-47FB-A9C9-6B40262B8F3B}" destId="{7259B15C-4E9F-42A4-BF86-9E11CB06C02E}" srcOrd="0" destOrd="0" presId="urn:microsoft.com/office/officeart/2008/layout/HorizontalMultiLevelHierarchy"/>
    <dgm:cxn modelId="{EE3CC638-11DC-465A-9204-9C51519DA134}" type="presParOf" srcId="{4D260D23-32B9-4B5F-A677-60D28A7C53D9}" destId="{33E854F1-B2F9-488E-A32C-BE6B0353FC90}" srcOrd="0" destOrd="0" presId="urn:microsoft.com/office/officeart/2008/layout/HorizontalMultiLevelHierarchy"/>
    <dgm:cxn modelId="{117DFFBD-8D4A-4131-90CF-B823715118EE}" type="presParOf" srcId="{33E854F1-B2F9-488E-A32C-BE6B0353FC90}" destId="{7259B15C-4E9F-42A4-BF86-9E11CB06C02E}" srcOrd="0" destOrd="0" presId="urn:microsoft.com/office/officeart/2008/layout/HorizontalMultiLevelHierarchy"/>
    <dgm:cxn modelId="{1F4FD575-C2C3-4177-825B-F965DEC21623}" type="presParOf" srcId="{33E854F1-B2F9-488E-A32C-BE6B0353FC90}" destId="{85A7CE13-3699-43C5-8D2C-813F0DDC976E}" srcOrd="1" destOrd="0" presId="urn:microsoft.com/office/officeart/2008/layout/HorizontalMultiLevelHierarchy"/>
    <dgm:cxn modelId="{8F118BB4-502A-4229-9B12-1A4542976DDB}" type="presParOf" srcId="{85A7CE13-3699-43C5-8D2C-813F0DDC976E}" destId="{9C9D14D0-552A-4D32-B431-DB8F33250289}" srcOrd="0" destOrd="0" presId="urn:microsoft.com/office/officeart/2008/layout/HorizontalMultiLevelHierarchy"/>
    <dgm:cxn modelId="{EB4841EB-ED4E-4B25-B146-BD9E4BB3F97B}" type="presParOf" srcId="{9C9D14D0-552A-4D32-B431-DB8F33250289}" destId="{66F7E7EB-2080-4491-8914-6BC7463BF909}" srcOrd="0" destOrd="0" presId="urn:microsoft.com/office/officeart/2008/layout/HorizontalMultiLevelHierarchy"/>
    <dgm:cxn modelId="{49D1BA03-7B9D-4149-8505-7D935312E797}" type="presParOf" srcId="{85A7CE13-3699-43C5-8D2C-813F0DDC976E}" destId="{66B2B1F0-2686-4147-9F1E-B91DD53655DA}" srcOrd="1" destOrd="0" presId="urn:microsoft.com/office/officeart/2008/layout/HorizontalMultiLevelHierarchy"/>
    <dgm:cxn modelId="{657E9FB5-473E-45EE-81F2-5080C330651A}" type="presParOf" srcId="{66B2B1F0-2686-4147-9F1E-B91DD53655DA}" destId="{8CB46FC5-B60E-40EB-BEF9-1467659061B2}" srcOrd="0" destOrd="0" presId="urn:microsoft.com/office/officeart/2008/layout/HorizontalMultiLevelHierarchy"/>
    <dgm:cxn modelId="{5218BD16-E815-4007-B87D-9CC39E6C1FDF}" type="presParOf" srcId="{66B2B1F0-2686-4147-9F1E-B91DD53655DA}" destId="{386B859C-E7A9-426D-947A-01D6C63C1CE5}" srcOrd="1" destOrd="0" presId="urn:microsoft.com/office/officeart/2008/layout/HorizontalMultiLevelHierarchy"/>
    <dgm:cxn modelId="{4FF1B428-F203-4A42-91BA-7A19D219BCAD}" type="presParOf" srcId="{85A7CE13-3699-43C5-8D2C-813F0DDC976E}" destId="{636B1546-D72B-4F13-945F-11A0981A431A}" srcOrd="2" destOrd="0" presId="urn:microsoft.com/office/officeart/2008/layout/HorizontalMultiLevelHierarchy"/>
    <dgm:cxn modelId="{0C7E44F3-2D7F-4089-9BC1-D18A9D43684E}" type="presParOf" srcId="{636B1546-D72B-4F13-945F-11A0981A431A}" destId="{4F4BD81D-0B3A-4480-A4C4-A8AD7D77E20C}" srcOrd="0" destOrd="0" presId="urn:microsoft.com/office/officeart/2008/layout/HorizontalMultiLevelHierarchy"/>
    <dgm:cxn modelId="{08E805FD-B548-426A-8D1E-7E79DF15FC8D}" type="presParOf" srcId="{85A7CE13-3699-43C5-8D2C-813F0DDC976E}" destId="{975E82E7-AF1E-4183-BA33-2FC23D8A2617}" srcOrd="3" destOrd="0" presId="urn:microsoft.com/office/officeart/2008/layout/HorizontalMultiLevelHierarchy"/>
    <dgm:cxn modelId="{22292E61-9388-40BE-9EB6-A09CA422296D}" type="presParOf" srcId="{975E82E7-AF1E-4183-BA33-2FC23D8A2617}" destId="{1ADFAA87-69E6-42B1-8C69-E0CB16FE2010}" srcOrd="0" destOrd="0" presId="urn:microsoft.com/office/officeart/2008/layout/HorizontalMultiLevelHierarchy"/>
    <dgm:cxn modelId="{6621F932-3A93-47D4-8E9D-050524686368}" type="presParOf" srcId="{975E82E7-AF1E-4183-BA33-2FC23D8A2617}" destId="{A6E7E7EF-A364-4658-B25F-D2803817CBC7}" srcOrd="1" destOrd="0" presId="urn:microsoft.com/office/officeart/2008/layout/HorizontalMultiLevelHierarchy"/>
    <dgm:cxn modelId="{638A78D0-D239-42BC-A4F9-8D5AC88CAB45}" type="presParOf" srcId="{4D260D23-32B9-4B5F-A677-60D28A7C53D9}" destId="{2D47237A-DD26-49ED-B987-EBF231B55BEE}" srcOrd="1" destOrd="0" presId="urn:microsoft.com/office/officeart/2008/layout/HorizontalMultiLevelHierarchy"/>
    <dgm:cxn modelId="{647F034C-E62C-45E9-A13F-A2AEA7B09C96}" type="presParOf" srcId="{2D47237A-DD26-49ED-B987-EBF231B55BEE}" destId="{3B048F42-8C22-439E-8039-CCC2A1503028}" srcOrd="0" destOrd="0" presId="urn:microsoft.com/office/officeart/2008/layout/HorizontalMultiLevelHierarchy"/>
    <dgm:cxn modelId="{1DD702B9-E89B-4DF1-ADFD-397D4F650037}" type="presParOf" srcId="{2D47237A-DD26-49ED-B987-EBF231B55BEE}" destId="{A7FD9501-0352-40E5-8215-3DB0459FFBE3}" srcOrd="1" destOrd="0" presId="urn:microsoft.com/office/officeart/2008/layout/HorizontalMultiLevelHierarchy"/>
    <dgm:cxn modelId="{9A9215AC-F155-4B1F-BFE4-8A48CC68D32C}" type="presParOf" srcId="{A7FD9501-0352-40E5-8215-3DB0459FFBE3}" destId="{6F0EB3C8-72CC-4537-8111-F5C41047C793}" srcOrd="0" destOrd="0" presId="urn:microsoft.com/office/officeart/2008/layout/HorizontalMultiLevelHierarchy"/>
    <dgm:cxn modelId="{22129688-FE74-4820-BFF4-55E64872909F}" type="presParOf" srcId="{6F0EB3C8-72CC-4537-8111-F5C41047C793}" destId="{4F665161-4BC3-44C8-B4BE-F85D35352BD9}" srcOrd="0" destOrd="0" presId="urn:microsoft.com/office/officeart/2008/layout/HorizontalMultiLevelHierarchy"/>
    <dgm:cxn modelId="{8C741F25-EF1C-40F3-A93D-54D387C0402C}" type="presParOf" srcId="{A7FD9501-0352-40E5-8215-3DB0459FFBE3}" destId="{DA32767E-26A6-4ABE-8FE0-93401B1547D4}" srcOrd="1" destOrd="0" presId="urn:microsoft.com/office/officeart/2008/layout/HorizontalMultiLevelHierarchy"/>
    <dgm:cxn modelId="{A89784F3-C5CB-4DA8-AF7E-85FE35A64A83}" type="presParOf" srcId="{DA32767E-26A6-4ABE-8FE0-93401B1547D4}" destId="{C9669B30-CB74-4BCF-A2C2-05B996534B66}" srcOrd="0" destOrd="0" presId="urn:microsoft.com/office/officeart/2008/layout/HorizontalMultiLevelHierarchy"/>
    <dgm:cxn modelId="{FA2E6215-5A84-451A-AAE5-85E3DB758DB5}" type="presParOf" srcId="{DA32767E-26A6-4ABE-8FE0-93401B1547D4}" destId="{72CAB62F-FBD8-4DBA-981D-AFAC0506128E}" srcOrd="1" destOrd="0" presId="urn:microsoft.com/office/officeart/2008/layout/HorizontalMultiLevelHierarchy"/>
    <dgm:cxn modelId="{048A91CF-DA46-4DBC-B756-8A96DC301A9C}" type="presParOf" srcId="{72CAB62F-FBD8-4DBA-981D-AFAC0506128E}" destId="{7A2882E2-1419-48BE-97F1-CA37109BDBB4}" srcOrd="0" destOrd="0" presId="urn:microsoft.com/office/officeart/2008/layout/HorizontalMultiLevelHierarchy"/>
    <dgm:cxn modelId="{680B1EC6-C344-49B6-98C5-59B411684DDE}" type="presParOf" srcId="{7A2882E2-1419-48BE-97F1-CA37109BDBB4}" destId="{37D0A6BE-ADE9-406D-876C-1E72B45E1205}" srcOrd="0" destOrd="0" presId="urn:microsoft.com/office/officeart/2008/layout/HorizontalMultiLevelHierarchy"/>
    <dgm:cxn modelId="{D07C3B77-4628-485F-8F71-A29F88129FC9}" type="presParOf" srcId="{72CAB62F-FBD8-4DBA-981D-AFAC0506128E}" destId="{7BA2D240-2D50-41DC-81FD-9B9B9A69F344}" srcOrd="1" destOrd="0" presId="urn:microsoft.com/office/officeart/2008/layout/HorizontalMultiLevelHierarchy"/>
    <dgm:cxn modelId="{DD9A3FF2-8FEC-4D2D-91D8-FC841FE66535}" type="presParOf" srcId="{7BA2D240-2D50-41DC-81FD-9B9B9A69F344}" destId="{93A544E7-2403-4DA3-9836-4024DD64F0F1}" srcOrd="0" destOrd="0" presId="urn:microsoft.com/office/officeart/2008/layout/HorizontalMultiLevelHierarchy"/>
    <dgm:cxn modelId="{25722DBA-F3EE-4F49-9811-922CEBE626E3}" type="presParOf" srcId="{7BA2D240-2D50-41DC-81FD-9B9B9A69F344}" destId="{33D85B91-C01D-4ADB-ADCB-A3C70D4BD293}" srcOrd="1" destOrd="0" presId="urn:microsoft.com/office/officeart/2008/layout/HorizontalMultiLevelHierarchy"/>
    <dgm:cxn modelId="{376A63BC-7DB0-462C-9551-FD1479B15C8B}" type="presParOf" srcId="{A7FD9501-0352-40E5-8215-3DB0459FFBE3}" destId="{ADAC553C-C90A-4569-B447-3F2026F2AB00}" srcOrd="2" destOrd="0" presId="urn:microsoft.com/office/officeart/2008/layout/HorizontalMultiLevelHierarchy"/>
    <dgm:cxn modelId="{EF6E136B-0A9B-4D43-BC72-97EDC5AF6343}" type="presParOf" srcId="{ADAC553C-C90A-4569-B447-3F2026F2AB00}" destId="{FFA3EBC3-9CDD-41C0-A2D4-CDCC5B360F6B}" srcOrd="0" destOrd="0" presId="urn:microsoft.com/office/officeart/2008/layout/HorizontalMultiLevelHierarchy"/>
    <dgm:cxn modelId="{05C8FB8A-7FAD-43C1-B56B-82B8B92C7624}" type="presParOf" srcId="{A7FD9501-0352-40E5-8215-3DB0459FFBE3}" destId="{294D2B78-28FE-44C5-9E28-7EE529479093}" srcOrd="3" destOrd="0" presId="urn:microsoft.com/office/officeart/2008/layout/HorizontalMultiLevelHierarchy"/>
    <dgm:cxn modelId="{C307DEC8-DAF6-45BA-9687-2A7076597A05}" type="presParOf" srcId="{294D2B78-28FE-44C5-9E28-7EE529479093}" destId="{FE79A741-CB32-47E3-891D-62C0833A8150}" srcOrd="0" destOrd="0" presId="urn:microsoft.com/office/officeart/2008/layout/HorizontalMultiLevelHierarchy"/>
    <dgm:cxn modelId="{D863DEF1-A40A-4102-B38C-65F2B62D5ED5}" type="presParOf" srcId="{294D2B78-28FE-44C5-9E28-7EE529479093}" destId="{C98AA02D-1DE9-4572-B0D8-6AF5A11C9E90}" srcOrd="1" destOrd="0" presId="urn:microsoft.com/office/officeart/2008/layout/HorizontalMultiLevelHierarchy"/>
    <dgm:cxn modelId="{A11C0905-414B-41CB-9C93-10636E2AA505}" type="presParOf" srcId="{C98AA02D-1DE9-4572-B0D8-6AF5A11C9E90}" destId="{3113E67C-1C93-40FA-AC45-C6601A753EAF}" srcOrd="0" destOrd="0" presId="urn:microsoft.com/office/officeart/2008/layout/HorizontalMultiLevelHierarchy"/>
    <dgm:cxn modelId="{BF4251A7-F60E-4891-8B85-9C3A07E26462}" type="presParOf" srcId="{3113E67C-1C93-40FA-AC45-C6601A753EAF}" destId="{1CA473E1-FCFC-41D2-BE8C-0D6B790C01A8}" srcOrd="0" destOrd="0" presId="urn:microsoft.com/office/officeart/2008/layout/HorizontalMultiLevelHierarchy"/>
    <dgm:cxn modelId="{B8C799C4-8A42-49CC-A9FA-46EBDD761C13}" type="presParOf" srcId="{C98AA02D-1DE9-4572-B0D8-6AF5A11C9E90}" destId="{BA811E54-4D0A-456A-9752-CEC1C3D86C47}" srcOrd="1" destOrd="0" presId="urn:microsoft.com/office/officeart/2008/layout/HorizontalMultiLevelHierarchy"/>
    <dgm:cxn modelId="{326E2C79-EFC2-4D71-A504-345470864EFF}" type="presParOf" srcId="{BA811E54-4D0A-456A-9752-CEC1C3D86C47}" destId="{EE74604A-1100-479B-BF5D-A02BCF9378CF}" srcOrd="0" destOrd="0" presId="urn:microsoft.com/office/officeart/2008/layout/HorizontalMultiLevelHierarchy"/>
    <dgm:cxn modelId="{F2333029-A86C-40BD-A308-B27417EC4A4A}" type="presParOf" srcId="{BA811E54-4D0A-456A-9752-CEC1C3D86C47}" destId="{7686AB8E-3A49-40FE-AECB-30DF4E9751FB}" srcOrd="1" destOrd="0" presId="urn:microsoft.com/office/officeart/2008/layout/HorizontalMultiLevelHierarchy"/>
    <dgm:cxn modelId="{73D5358A-6D48-4275-B80D-2D6EE76D23D6}" type="presParOf" srcId="{C98AA02D-1DE9-4572-B0D8-6AF5A11C9E90}" destId="{1A355CBB-4CD5-4BFE-9F3A-F76CA1A74085}" srcOrd="2" destOrd="0" presId="urn:microsoft.com/office/officeart/2008/layout/HorizontalMultiLevelHierarchy"/>
    <dgm:cxn modelId="{E5BBC782-1607-4FBF-BADC-44E547AEF652}" type="presParOf" srcId="{1A355CBB-4CD5-4BFE-9F3A-F76CA1A74085}" destId="{BD909025-84D5-4D7B-94FB-0671E60EE207}" srcOrd="0" destOrd="0" presId="urn:microsoft.com/office/officeart/2008/layout/HorizontalMultiLevelHierarchy"/>
    <dgm:cxn modelId="{8B274807-A754-457F-AA8C-2C04A859FC5C}" type="presParOf" srcId="{C98AA02D-1DE9-4572-B0D8-6AF5A11C9E90}" destId="{F84C0055-E9D1-40B6-A06B-F2B57401E995}" srcOrd="3" destOrd="0" presId="urn:microsoft.com/office/officeart/2008/layout/HorizontalMultiLevelHierarchy"/>
    <dgm:cxn modelId="{D9D04544-D66F-4440-99A2-B03848F10DF6}" type="presParOf" srcId="{F84C0055-E9D1-40B6-A06B-F2B57401E995}" destId="{1A78B14A-56B3-431B-8036-6B0D80F3EA4F}" srcOrd="0" destOrd="0" presId="urn:microsoft.com/office/officeart/2008/layout/HorizontalMultiLevelHierarchy"/>
    <dgm:cxn modelId="{7BB393A0-768A-4809-AC56-B30FDD9BE501}" type="presParOf" srcId="{F84C0055-E9D1-40B6-A06B-F2B57401E995}" destId="{3748E5D1-DE67-4ED0-84CF-CF467006A6C2}" srcOrd="1" destOrd="0" presId="urn:microsoft.com/office/officeart/2008/layout/HorizontalMultiLevelHierarchy"/>
    <dgm:cxn modelId="{1555E210-E0C4-4FB3-BB04-91FBB8A75CE3}" type="presParOf" srcId="{C98AA02D-1DE9-4572-B0D8-6AF5A11C9E90}" destId="{AE20883E-35A2-47BD-AC03-698F43FFD2A6}" srcOrd="4" destOrd="0" presId="urn:microsoft.com/office/officeart/2008/layout/HorizontalMultiLevelHierarchy"/>
    <dgm:cxn modelId="{DD4F3906-D270-43F7-93FC-274BC7431B66}" type="presParOf" srcId="{AE20883E-35A2-47BD-AC03-698F43FFD2A6}" destId="{3C1F7711-68AF-4F01-B79A-83D7467EE20B}" srcOrd="0" destOrd="0" presId="urn:microsoft.com/office/officeart/2008/layout/HorizontalMultiLevelHierarchy"/>
    <dgm:cxn modelId="{F66E9534-C01E-4F7F-B162-26F92E5E1860}" type="presParOf" srcId="{C98AA02D-1DE9-4572-B0D8-6AF5A11C9E90}" destId="{332362A6-83FC-4414-9989-AC41E00EE1E2}" srcOrd="5" destOrd="0" presId="urn:microsoft.com/office/officeart/2008/layout/HorizontalMultiLevelHierarchy"/>
    <dgm:cxn modelId="{0633FCE6-050A-4AEA-8E0D-66745F9B6398}" type="presParOf" srcId="{332362A6-83FC-4414-9989-AC41E00EE1E2}" destId="{8B0849CD-CA4C-4CB0-AFDC-A55119E4C859}" srcOrd="0" destOrd="0" presId="urn:microsoft.com/office/officeart/2008/layout/HorizontalMultiLevelHierarchy"/>
    <dgm:cxn modelId="{CADC8E39-B635-4FCD-9F80-99E05AC6A080}" type="presParOf" srcId="{332362A6-83FC-4414-9989-AC41E00EE1E2}" destId="{9E1F0466-16E2-42E4-8B0E-7FA1CE0CE8A4}" srcOrd="1" destOrd="0" presId="urn:microsoft.com/office/officeart/2008/layout/HorizontalMultiLevelHierarchy"/>
    <dgm:cxn modelId="{605FB202-479D-43F2-80DF-B39B9FD003AE}" type="presParOf" srcId="{9E1F0466-16E2-42E4-8B0E-7FA1CE0CE8A4}" destId="{B02BD373-A163-4C76-9E4A-7A36AAF09ABF}" srcOrd="0" destOrd="0" presId="urn:microsoft.com/office/officeart/2008/layout/HorizontalMultiLevelHierarchy"/>
    <dgm:cxn modelId="{9B463081-0FE3-4887-86BE-1CDFD70E4C33}" type="presParOf" srcId="{B02BD373-A163-4C76-9E4A-7A36AAF09ABF}" destId="{52FBB82D-4A45-41CD-8241-BCFFB6F8476F}" srcOrd="0" destOrd="0" presId="urn:microsoft.com/office/officeart/2008/layout/HorizontalMultiLevelHierarchy"/>
    <dgm:cxn modelId="{93594B4D-563B-4943-8DAF-C7073C8B0B03}" type="presParOf" srcId="{9E1F0466-16E2-42E4-8B0E-7FA1CE0CE8A4}" destId="{D108D909-7B4A-4F0C-90EF-E60175D53B0E}" srcOrd="1" destOrd="0" presId="urn:microsoft.com/office/officeart/2008/layout/HorizontalMultiLevelHierarchy"/>
    <dgm:cxn modelId="{E84721DF-190D-4962-82DF-49CD42159AD8}" type="presParOf" srcId="{D108D909-7B4A-4F0C-90EF-E60175D53B0E}" destId="{30B5023E-359B-403C-A20B-CE2443C3649B}" srcOrd="0" destOrd="0" presId="urn:microsoft.com/office/officeart/2008/layout/HorizontalMultiLevelHierarchy"/>
    <dgm:cxn modelId="{5FAC5875-4EEB-44DE-B930-3E7FAA9252CA}" type="presParOf" srcId="{D108D909-7B4A-4F0C-90EF-E60175D53B0E}" destId="{C633A3B4-9109-4056-9564-94AE514D62E7}" srcOrd="1" destOrd="0" presId="urn:microsoft.com/office/officeart/2008/layout/HorizontalMultiLevelHierarchy"/>
    <dgm:cxn modelId="{6CA6ADF6-09E4-49A1-B2EE-724CDAFAF096}" type="presParOf" srcId="{C633A3B4-9109-4056-9564-94AE514D62E7}" destId="{6D8B8182-AD22-4D25-A52E-4FB0A30A4EC1}" srcOrd="0" destOrd="0" presId="urn:microsoft.com/office/officeart/2008/layout/HorizontalMultiLevelHierarchy"/>
    <dgm:cxn modelId="{BBA9FF29-318C-4CC1-9C7E-54C4415BEB27}" type="presParOf" srcId="{6D8B8182-AD22-4D25-A52E-4FB0A30A4EC1}" destId="{AD713093-0420-4FBE-A903-58682BEC4171}" srcOrd="0" destOrd="0" presId="urn:microsoft.com/office/officeart/2008/layout/HorizontalMultiLevelHierarchy"/>
    <dgm:cxn modelId="{65B1482B-7DAB-4C95-9758-086C23CF6B9E}" type="presParOf" srcId="{C633A3B4-9109-4056-9564-94AE514D62E7}" destId="{1E537856-04C4-4125-9F6D-FECE151D82E3}" srcOrd="1" destOrd="0" presId="urn:microsoft.com/office/officeart/2008/layout/HorizontalMultiLevelHierarchy"/>
    <dgm:cxn modelId="{3CF2952B-4AD7-4E44-AC74-01E6224EE435}" type="presParOf" srcId="{1E537856-04C4-4125-9F6D-FECE151D82E3}" destId="{9C330EFE-CAF0-4018-BAA8-83EABF415DF8}" srcOrd="0" destOrd="0" presId="urn:microsoft.com/office/officeart/2008/layout/HorizontalMultiLevelHierarchy"/>
    <dgm:cxn modelId="{72863FDD-155C-480D-AFE4-96686C14ADC3}" type="presParOf" srcId="{1E537856-04C4-4125-9F6D-FECE151D82E3}" destId="{63677EF8-D6D1-461D-9A77-1B0D08F49521}" srcOrd="1" destOrd="0" presId="urn:microsoft.com/office/officeart/2008/layout/HorizontalMultiLevelHierarchy"/>
    <dgm:cxn modelId="{647DA69F-E0BD-4F99-A308-CFD705F472BE}" type="presParOf" srcId="{C633A3B4-9109-4056-9564-94AE514D62E7}" destId="{6F7B59EF-B624-49E6-A2D5-7384B55EDD5D}" srcOrd="2" destOrd="0" presId="urn:microsoft.com/office/officeart/2008/layout/HorizontalMultiLevelHierarchy"/>
    <dgm:cxn modelId="{9A71BDC0-416A-4B75-A7A8-E13767D800E0}" type="presParOf" srcId="{6F7B59EF-B624-49E6-A2D5-7384B55EDD5D}" destId="{C0C8F6D2-D780-41D6-B414-6B2919522B9E}" srcOrd="0" destOrd="0" presId="urn:microsoft.com/office/officeart/2008/layout/HorizontalMultiLevelHierarchy"/>
    <dgm:cxn modelId="{93C67502-3823-4CF3-B3D1-E6E2460CEC0D}" type="presParOf" srcId="{C633A3B4-9109-4056-9564-94AE514D62E7}" destId="{82E173B0-74EE-4ED7-91DC-AF2EFCE67CE7}" srcOrd="3" destOrd="0" presId="urn:microsoft.com/office/officeart/2008/layout/HorizontalMultiLevelHierarchy"/>
    <dgm:cxn modelId="{0AD24BE7-2390-4A96-9B04-1D1B0FC9CC3B}" type="presParOf" srcId="{82E173B0-74EE-4ED7-91DC-AF2EFCE67CE7}" destId="{72460191-4CB8-481E-BDDE-DAAB18A46604}" srcOrd="0" destOrd="0" presId="urn:microsoft.com/office/officeart/2008/layout/HorizontalMultiLevelHierarchy"/>
    <dgm:cxn modelId="{AA8151BD-0208-44E8-BB5A-BBC9AEC144D5}" type="presParOf" srcId="{82E173B0-74EE-4ED7-91DC-AF2EFCE67CE7}" destId="{051534D2-0704-48AC-9FD5-0DBC0D3A0C1A}" srcOrd="1" destOrd="0" presId="urn:microsoft.com/office/officeart/2008/layout/HorizontalMultiLevelHierarchy"/>
    <dgm:cxn modelId="{8D44FDF9-C790-4EDD-8D42-79575E7FBBAA}" type="presParOf" srcId="{9E1F0466-16E2-42E4-8B0E-7FA1CE0CE8A4}" destId="{BD48BAC0-95B6-4A4B-B4F8-2D2F4F3C22EF}" srcOrd="2" destOrd="0" presId="urn:microsoft.com/office/officeart/2008/layout/HorizontalMultiLevelHierarchy"/>
    <dgm:cxn modelId="{D79A8627-B531-4991-9B08-2E56C0D51314}" type="presParOf" srcId="{BD48BAC0-95B6-4A4B-B4F8-2D2F4F3C22EF}" destId="{9F0692DF-AE0C-48B8-9F75-DECD43505564}" srcOrd="0" destOrd="0" presId="urn:microsoft.com/office/officeart/2008/layout/HorizontalMultiLevelHierarchy"/>
    <dgm:cxn modelId="{51DF4EF6-EB87-47B3-9B0E-B86218B2F61B}" type="presParOf" srcId="{9E1F0466-16E2-42E4-8B0E-7FA1CE0CE8A4}" destId="{ABEC85A2-AAD7-455F-A92D-672504F40685}" srcOrd="3" destOrd="0" presId="urn:microsoft.com/office/officeart/2008/layout/HorizontalMultiLevelHierarchy"/>
    <dgm:cxn modelId="{EE783655-1039-4FF7-B7F7-70A4BE832814}" type="presParOf" srcId="{ABEC85A2-AAD7-455F-A92D-672504F40685}" destId="{DB0E605E-7237-412A-9884-32FA4F2242FD}" srcOrd="0" destOrd="0" presId="urn:microsoft.com/office/officeart/2008/layout/HorizontalMultiLevelHierarchy"/>
    <dgm:cxn modelId="{77F12BE7-76D7-4485-AF72-35DBF6127F1D}" type="presParOf" srcId="{ABEC85A2-AAD7-455F-A92D-672504F40685}" destId="{29E060F2-349A-486A-928B-E5117826CBBF}" srcOrd="1" destOrd="0" presId="urn:microsoft.com/office/officeart/2008/layout/HorizontalMultiLevelHierarchy"/>
    <dgm:cxn modelId="{9C25C9E8-F5C1-41DD-B7B1-45EC90316E28}" type="presParOf" srcId="{A7FD9501-0352-40E5-8215-3DB0459FFBE3}" destId="{EC3A6792-ECF3-4400-A48B-36CE0596060C}" srcOrd="4" destOrd="0" presId="urn:microsoft.com/office/officeart/2008/layout/HorizontalMultiLevelHierarchy"/>
    <dgm:cxn modelId="{9FD2D3C1-ABB8-4F23-9A4F-396B62260B82}" type="presParOf" srcId="{EC3A6792-ECF3-4400-A48B-36CE0596060C}" destId="{0C005F94-4F75-4461-A39D-90E7DA1228BA}" srcOrd="0" destOrd="0" presId="urn:microsoft.com/office/officeart/2008/layout/HorizontalMultiLevelHierarchy"/>
    <dgm:cxn modelId="{D0A9F9F9-65A5-4F46-9FBA-8E2499E3CE4C}" type="presParOf" srcId="{A7FD9501-0352-40E5-8215-3DB0459FFBE3}" destId="{DB45A5BC-19BC-4EFE-9097-F9DA1D1F986B}" srcOrd="5" destOrd="0" presId="urn:microsoft.com/office/officeart/2008/layout/HorizontalMultiLevelHierarchy"/>
    <dgm:cxn modelId="{D061AA74-E192-4C25-A67D-B815ACAF5326}" type="presParOf" srcId="{DB45A5BC-19BC-4EFE-9097-F9DA1D1F986B}" destId="{D165B0F4-D401-46B7-B1E4-1DB81E5116AA}" srcOrd="0" destOrd="0" presId="urn:microsoft.com/office/officeart/2008/layout/HorizontalMultiLevelHierarchy"/>
    <dgm:cxn modelId="{537F5A47-A554-4E2B-8881-69D3FADAE868}" type="presParOf" srcId="{DB45A5BC-19BC-4EFE-9097-F9DA1D1F986B}" destId="{8E2B4D79-2CF3-49B0-ABB4-03AD646FCD60}" srcOrd="1" destOrd="0" presId="urn:microsoft.com/office/officeart/2008/layout/HorizontalMultiLevelHierarchy"/>
    <dgm:cxn modelId="{C7655269-CABA-44D8-8C7D-B9D9C022B15A}" type="presParOf" srcId="{8E2B4D79-2CF3-49B0-ABB4-03AD646FCD60}" destId="{E29C17AC-8A9E-4261-B025-6EF7446F7D75}" srcOrd="0" destOrd="0" presId="urn:microsoft.com/office/officeart/2008/layout/HorizontalMultiLevelHierarchy"/>
    <dgm:cxn modelId="{9F0C7F14-4D28-491A-BC8E-9021FF5CFF26}" type="presParOf" srcId="{E29C17AC-8A9E-4261-B025-6EF7446F7D75}" destId="{17238A29-E4DD-456B-B4DD-91738F35322B}" srcOrd="0" destOrd="0" presId="urn:microsoft.com/office/officeart/2008/layout/HorizontalMultiLevelHierarchy"/>
    <dgm:cxn modelId="{4F9105B4-E2B5-45E3-9C47-9E3CF79776D0}" type="presParOf" srcId="{8E2B4D79-2CF3-49B0-ABB4-03AD646FCD60}" destId="{1648A678-8BF2-499E-8DEA-185A9D0B1F6F}" srcOrd="1" destOrd="0" presId="urn:microsoft.com/office/officeart/2008/layout/HorizontalMultiLevelHierarchy"/>
    <dgm:cxn modelId="{2D21483A-B642-460A-8988-4DA9987B0958}" type="presParOf" srcId="{1648A678-8BF2-499E-8DEA-185A9D0B1F6F}" destId="{1433279F-EECE-4F7E-86E3-9B71F25C8999}" srcOrd="0" destOrd="0" presId="urn:microsoft.com/office/officeart/2008/layout/HorizontalMultiLevelHierarchy"/>
    <dgm:cxn modelId="{48F6B20D-FA8D-4676-8A44-4DAD63B96F55}" type="presParOf" srcId="{1648A678-8BF2-499E-8DEA-185A9D0B1F6F}" destId="{5D849848-BEEC-49B3-969C-6D483CA46070}" srcOrd="1" destOrd="0" presId="urn:microsoft.com/office/officeart/2008/layout/HorizontalMultiLevelHierarchy"/>
    <dgm:cxn modelId="{DBB1E0FC-E5EB-48FA-88A6-D314A4AFF25F}" type="presParOf" srcId="{8E2B4D79-2CF3-49B0-ABB4-03AD646FCD60}" destId="{F8690017-7769-41F7-A62A-584215978193}" srcOrd="2" destOrd="0" presId="urn:microsoft.com/office/officeart/2008/layout/HorizontalMultiLevelHierarchy"/>
    <dgm:cxn modelId="{D0712513-211F-4DE6-A1F4-2CBFF325B04A}" type="presParOf" srcId="{F8690017-7769-41F7-A62A-584215978193}" destId="{F29E79DB-5E9C-48DE-BAB6-719AA8D1B52D}" srcOrd="0" destOrd="0" presId="urn:microsoft.com/office/officeart/2008/layout/HorizontalMultiLevelHierarchy"/>
    <dgm:cxn modelId="{5B244C15-BFA1-44A1-89F0-3ADEA7D19C34}" type="presParOf" srcId="{8E2B4D79-2CF3-49B0-ABB4-03AD646FCD60}" destId="{7881A71C-04FA-403B-9110-45C8474433B9}" srcOrd="3" destOrd="0" presId="urn:microsoft.com/office/officeart/2008/layout/HorizontalMultiLevelHierarchy"/>
    <dgm:cxn modelId="{6621D9AB-CDE2-44BC-9375-32090D08519F}" type="presParOf" srcId="{7881A71C-04FA-403B-9110-45C8474433B9}" destId="{8519EDF2-6F11-4E94-B750-87E26183A50A}" srcOrd="0" destOrd="0" presId="urn:microsoft.com/office/officeart/2008/layout/HorizontalMultiLevelHierarchy"/>
    <dgm:cxn modelId="{53A60A4B-9A9B-4832-B728-CAF13BE59E78}" type="presParOf" srcId="{7881A71C-04FA-403B-9110-45C8474433B9}" destId="{E347A688-B587-47B2-98D7-9B2EC7CBDA9B}" srcOrd="1" destOrd="0" presId="urn:microsoft.com/office/officeart/2008/layout/HorizontalMultiLevelHierarchy"/>
    <dgm:cxn modelId="{C5F72CEA-D206-44B5-86A6-ED7E609822A6}" type="presParOf" srcId="{E347A688-B587-47B2-98D7-9B2EC7CBDA9B}" destId="{4E9C077B-23B8-4C69-92E6-7A10570EC814}" srcOrd="0" destOrd="0" presId="urn:microsoft.com/office/officeart/2008/layout/HorizontalMultiLevelHierarchy"/>
    <dgm:cxn modelId="{FD94F7FD-565A-441A-B98B-BCB43DB457FD}" type="presParOf" srcId="{4E9C077B-23B8-4C69-92E6-7A10570EC814}" destId="{8B920C88-9FED-4B94-9E79-64494803489B}" srcOrd="0" destOrd="0" presId="urn:microsoft.com/office/officeart/2008/layout/HorizontalMultiLevelHierarchy"/>
    <dgm:cxn modelId="{4E96E9C1-DEE0-415A-9545-931119351BA8}" type="presParOf" srcId="{E347A688-B587-47B2-98D7-9B2EC7CBDA9B}" destId="{A046B84F-5050-46D6-ADD8-A4A6EF6FC738}" srcOrd="1" destOrd="0" presId="urn:microsoft.com/office/officeart/2008/layout/HorizontalMultiLevelHierarchy"/>
    <dgm:cxn modelId="{B3E9EC22-8E87-4470-866C-173E4D9D5C22}" type="presParOf" srcId="{A046B84F-5050-46D6-ADD8-A4A6EF6FC738}" destId="{8186CDCF-C9DD-4D28-98E6-1020E4B75775}" srcOrd="0" destOrd="0" presId="urn:microsoft.com/office/officeart/2008/layout/HorizontalMultiLevelHierarchy"/>
    <dgm:cxn modelId="{74CE6A25-26A7-4874-889C-126ADA047B6D}" type="presParOf" srcId="{A046B84F-5050-46D6-ADD8-A4A6EF6FC738}" destId="{9CC339E3-D98E-4D53-B052-832F33D5B4BF}" srcOrd="1" destOrd="0" presId="urn:microsoft.com/office/officeart/2008/layout/HorizontalMultiLevelHierarchy"/>
    <dgm:cxn modelId="{77DF2035-892C-4EC7-B6A1-1FDB9B1EF29B}" type="presParOf" srcId="{9CC339E3-D98E-4D53-B052-832F33D5B4BF}" destId="{72E9F853-A7F8-4F34-995F-851988776C40}" srcOrd="0" destOrd="0" presId="urn:microsoft.com/office/officeart/2008/layout/HorizontalMultiLevelHierarchy"/>
    <dgm:cxn modelId="{011A2BA3-63FE-4691-819A-1FCE000CE749}" type="presParOf" srcId="{72E9F853-A7F8-4F34-995F-851988776C40}" destId="{EF28EDB6-B1E0-4E2B-8CC5-CFCE5E47B1BE}" srcOrd="0" destOrd="0" presId="urn:microsoft.com/office/officeart/2008/layout/HorizontalMultiLevelHierarchy"/>
    <dgm:cxn modelId="{1C025AF9-1709-409B-9A32-69BB8E9A4362}" type="presParOf" srcId="{9CC339E3-D98E-4D53-B052-832F33D5B4BF}" destId="{FC033827-F9F2-4BDA-8906-F10C5B065D0B}" srcOrd="1" destOrd="0" presId="urn:microsoft.com/office/officeart/2008/layout/HorizontalMultiLevelHierarchy"/>
    <dgm:cxn modelId="{6C191CE8-F72C-486A-A835-3CC8D4BA386E}" type="presParOf" srcId="{FC033827-F9F2-4BDA-8906-F10C5B065D0B}" destId="{B854FE4C-7316-47F6-9B36-360E7EB3D0A3}" srcOrd="0" destOrd="0" presId="urn:microsoft.com/office/officeart/2008/layout/HorizontalMultiLevelHierarchy"/>
    <dgm:cxn modelId="{A20FBCC9-CFC5-4FF5-BA05-4682BE30764A}" type="presParOf" srcId="{FC033827-F9F2-4BDA-8906-F10C5B065D0B}" destId="{2C5A945B-B658-42BF-A7A8-A99EB09B8F2B}" srcOrd="1" destOrd="0" presId="urn:microsoft.com/office/officeart/2008/layout/HorizontalMultiLevelHierarchy"/>
    <dgm:cxn modelId="{A3CEF495-DBA6-4924-9FE0-B129B0335934}" type="presParOf" srcId="{9CC339E3-D98E-4D53-B052-832F33D5B4BF}" destId="{2F66FA45-0174-4894-B631-8BBD7E608191}" srcOrd="2" destOrd="0" presId="urn:microsoft.com/office/officeart/2008/layout/HorizontalMultiLevelHierarchy"/>
    <dgm:cxn modelId="{1052D515-02BB-4D10-8380-069C62C021A4}" type="presParOf" srcId="{2F66FA45-0174-4894-B631-8BBD7E608191}" destId="{223CC94E-5A78-455E-8D3F-E3CDC66BFB92}" srcOrd="0" destOrd="0" presId="urn:microsoft.com/office/officeart/2008/layout/HorizontalMultiLevelHierarchy"/>
    <dgm:cxn modelId="{AC2F618E-441C-4014-B377-8DA99AD1408F}" type="presParOf" srcId="{9CC339E3-D98E-4D53-B052-832F33D5B4BF}" destId="{264100EE-063B-43BF-810C-BD30F06EFB18}" srcOrd="3" destOrd="0" presId="urn:microsoft.com/office/officeart/2008/layout/HorizontalMultiLevelHierarchy"/>
    <dgm:cxn modelId="{919E851D-4066-4326-8437-C18305F220BF}" type="presParOf" srcId="{264100EE-063B-43BF-810C-BD30F06EFB18}" destId="{216FE5FC-738B-486F-80CE-375B61C24817}" srcOrd="0" destOrd="0" presId="urn:microsoft.com/office/officeart/2008/layout/HorizontalMultiLevelHierarchy"/>
    <dgm:cxn modelId="{FCDC213C-BA40-4796-ADF1-716B629119AA}" type="presParOf" srcId="{264100EE-063B-43BF-810C-BD30F06EFB18}" destId="{16C2CE48-C3EA-4325-B334-464339E25E17}" srcOrd="1" destOrd="0" presId="urn:microsoft.com/office/officeart/2008/layout/HorizontalMultiLevelHierarchy"/>
    <dgm:cxn modelId="{75EB055D-C341-4E6E-8719-93DBB14B2B71}" type="presParOf" srcId="{E347A688-B587-47B2-98D7-9B2EC7CBDA9B}" destId="{3055CA50-A636-4936-BBF4-16AE48EF9839}" srcOrd="2" destOrd="0" presId="urn:microsoft.com/office/officeart/2008/layout/HorizontalMultiLevelHierarchy"/>
    <dgm:cxn modelId="{ED04C0E7-BFFE-419C-97A1-4F8E3C0FC23D}" type="presParOf" srcId="{3055CA50-A636-4936-BBF4-16AE48EF9839}" destId="{409DCBA5-ACB0-4358-9850-9282EBD3AD56}" srcOrd="0" destOrd="0" presId="urn:microsoft.com/office/officeart/2008/layout/HorizontalMultiLevelHierarchy"/>
    <dgm:cxn modelId="{C1B05045-E7A0-40BC-8973-2F95271C55F3}" type="presParOf" srcId="{E347A688-B587-47B2-98D7-9B2EC7CBDA9B}" destId="{6E1E24D4-9D2A-4FFF-84E6-2C447103C8B2}" srcOrd="3" destOrd="0" presId="urn:microsoft.com/office/officeart/2008/layout/HorizontalMultiLevelHierarchy"/>
    <dgm:cxn modelId="{3913EA11-0E23-47B5-B495-5DE327E9AEA6}" type="presParOf" srcId="{6E1E24D4-9D2A-4FFF-84E6-2C447103C8B2}" destId="{C44C3A69-EAEA-4A24-939B-5CA547A7E440}" srcOrd="0" destOrd="0" presId="urn:microsoft.com/office/officeart/2008/layout/HorizontalMultiLevelHierarchy"/>
    <dgm:cxn modelId="{65AB89A7-C0A8-4304-9B2D-F2BE3BD76E8F}" type="presParOf" srcId="{6E1E24D4-9D2A-4FFF-84E6-2C447103C8B2}" destId="{2DE2D430-78F2-4177-85D0-9D01E6BA3BCB}" srcOrd="1" destOrd="0" presId="urn:microsoft.com/office/officeart/2008/layout/HorizontalMultiLevelHierarchy"/>
    <dgm:cxn modelId="{EEFF1EAE-51A1-4E6A-AF92-42C0E272A5EE}" type="presParOf" srcId="{4D260D23-32B9-4B5F-A677-60D28A7C53D9}" destId="{FC7BA49D-8F5C-476C-B0E9-478C29BD4675}" srcOrd="2" destOrd="0" presId="urn:microsoft.com/office/officeart/2008/layout/HorizontalMultiLevelHierarchy"/>
    <dgm:cxn modelId="{B5CC409B-02E1-4634-8FC3-B30FB3934AC6}" type="presParOf" srcId="{FC7BA49D-8F5C-476C-B0E9-478C29BD4675}" destId="{1713D319-08D9-4CDC-BE6F-AE90B70A4B1C}" srcOrd="0" destOrd="0" presId="urn:microsoft.com/office/officeart/2008/layout/HorizontalMultiLevelHierarchy"/>
    <dgm:cxn modelId="{4D8EB75B-3F3E-441A-8A3A-DCEE89C5323D}" type="presParOf" srcId="{FC7BA49D-8F5C-476C-B0E9-478C29BD4675}" destId="{D93FA86D-7E7A-43B4-BE65-BBCC12A57042}" srcOrd="1" destOrd="0" presId="urn:microsoft.com/office/officeart/2008/layout/HorizontalMultiLevelHierarchy"/>
    <dgm:cxn modelId="{7E329DCD-71C9-4A87-A37E-4D8FF869C9D9}" type="presParOf" srcId="{D93FA86D-7E7A-43B4-BE65-BBCC12A57042}" destId="{9DA189A4-C712-4036-A2DC-D2D27A8CB5C2}" srcOrd="0" destOrd="0" presId="urn:microsoft.com/office/officeart/2008/layout/HorizontalMultiLevelHierarchy"/>
    <dgm:cxn modelId="{C2A7D676-006C-4EB0-A0C9-9599D5C17090}" type="presParOf" srcId="{9DA189A4-C712-4036-A2DC-D2D27A8CB5C2}" destId="{635B5793-26FD-4476-891E-9D4BADA268E2}" srcOrd="0" destOrd="0" presId="urn:microsoft.com/office/officeart/2008/layout/HorizontalMultiLevelHierarchy"/>
    <dgm:cxn modelId="{216C1514-4ACD-4667-B160-296AA74EF93D}" type="presParOf" srcId="{D93FA86D-7E7A-43B4-BE65-BBCC12A57042}" destId="{F64096D6-48AB-4ECD-AA8B-844AAE231299}" srcOrd="1" destOrd="0" presId="urn:microsoft.com/office/officeart/2008/layout/HorizontalMultiLevelHierarchy"/>
    <dgm:cxn modelId="{D81A7C06-099F-48E1-ACB2-06D39654E7D9}" type="presParOf" srcId="{F64096D6-48AB-4ECD-AA8B-844AAE231299}" destId="{E5F4DE65-85E5-4C3E-A7F5-DC81E2802CBF}" srcOrd="0" destOrd="0" presId="urn:microsoft.com/office/officeart/2008/layout/HorizontalMultiLevelHierarchy"/>
    <dgm:cxn modelId="{27B71F37-E739-49AB-A504-4758744CFEB8}" type="presParOf" srcId="{F64096D6-48AB-4ECD-AA8B-844AAE231299}" destId="{B62611EC-7E2C-40CC-AB25-BD56432317CC}" srcOrd="1" destOrd="0" presId="urn:microsoft.com/office/officeart/2008/layout/HorizontalMultiLevelHierarchy"/>
    <dgm:cxn modelId="{752EB3C4-3FF3-4570-A489-DE9041542A9D}" type="presParOf" srcId="{B62611EC-7E2C-40CC-AB25-BD56432317CC}" destId="{B4BCAB15-8931-4CF0-B8E6-6151EF71E5FA}" srcOrd="0" destOrd="0" presId="urn:microsoft.com/office/officeart/2008/layout/HorizontalMultiLevelHierarchy"/>
    <dgm:cxn modelId="{9BD104E4-A5D8-4B60-B0D0-E802DA05D5D9}" type="presParOf" srcId="{B4BCAB15-8931-4CF0-B8E6-6151EF71E5FA}" destId="{ABC21B03-19EF-44A1-93F4-70F30EC10D26}" srcOrd="0" destOrd="0" presId="urn:microsoft.com/office/officeart/2008/layout/HorizontalMultiLevelHierarchy"/>
    <dgm:cxn modelId="{D8D35F7D-6A86-4242-9CA4-7BE4065A4FF8}" type="presParOf" srcId="{B62611EC-7E2C-40CC-AB25-BD56432317CC}" destId="{10C83DC3-3F82-4C81-B14B-690F05B8B32E}" srcOrd="1" destOrd="0" presId="urn:microsoft.com/office/officeart/2008/layout/HorizontalMultiLevelHierarchy"/>
    <dgm:cxn modelId="{167EEF8B-B4A0-4DC0-8F5E-7CDBF88D8222}" type="presParOf" srcId="{10C83DC3-3F82-4C81-B14B-690F05B8B32E}" destId="{CF14DD22-8986-4CF6-A892-C1B5EBE4EF03}" srcOrd="0" destOrd="0" presId="urn:microsoft.com/office/officeart/2008/layout/HorizontalMultiLevelHierarchy"/>
    <dgm:cxn modelId="{DC1268C5-5964-4BA4-8181-46ACAD5BF946}" type="presParOf" srcId="{10C83DC3-3F82-4C81-B14B-690F05B8B32E}" destId="{76247DEB-13BB-4A81-AF41-419152BE62C5}" srcOrd="1" destOrd="0" presId="urn:microsoft.com/office/officeart/2008/layout/HorizontalMultiLevelHierarchy"/>
    <dgm:cxn modelId="{09388F82-97B1-49BB-964E-2E6D0CADCDCE}" type="presParOf" srcId="{B62611EC-7E2C-40CC-AB25-BD56432317CC}" destId="{38DDDE19-EC14-479A-9985-FC3C6328430B}" srcOrd="2" destOrd="0" presId="urn:microsoft.com/office/officeart/2008/layout/HorizontalMultiLevelHierarchy"/>
    <dgm:cxn modelId="{61833E24-0A36-4546-93BA-1AB94C2418EE}" type="presParOf" srcId="{38DDDE19-EC14-479A-9985-FC3C6328430B}" destId="{C862721B-D9BC-4F08-BF31-E3333AF95CB9}" srcOrd="0" destOrd="0" presId="urn:microsoft.com/office/officeart/2008/layout/HorizontalMultiLevelHierarchy"/>
    <dgm:cxn modelId="{9D579054-A0A0-4B49-8F27-0122B513A97F}" type="presParOf" srcId="{B62611EC-7E2C-40CC-AB25-BD56432317CC}" destId="{D3E79BA4-4BC2-4197-8841-B4E13ADA53EA}" srcOrd="3" destOrd="0" presId="urn:microsoft.com/office/officeart/2008/layout/HorizontalMultiLevelHierarchy"/>
    <dgm:cxn modelId="{FB201FF5-BC61-4B91-A601-D085924097D9}" type="presParOf" srcId="{D3E79BA4-4BC2-4197-8841-B4E13ADA53EA}" destId="{7E9E89D9-012F-407E-B1CC-3776CC27729F}" srcOrd="0" destOrd="0" presId="urn:microsoft.com/office/officeart/2008/layout/HorizontalMultiLevelHierarchy"/>
    <dgm:cxn modelId="{3E0DB29F-1FBB-4E14-BDEB-68D47B9F0393}" type="presParOf" srcId="{D3E79BA4-4BC2-4197-8841-B4E13ADA53EA}" destId="{D9D1046E-A549-492B-8DE0-50BFC195980D}" srcOrd="1" destOrd="0" presId="urn:microsoft.com/office/officeart/2008/layout/HorizontalMultiLevelHierarchy"/>
    <dgm:cxn modelId="{E63392F5-8900-4217-A57B-FBD5D5D84C66}" type="presParOf" srcId="{B62611EC-7E2C-40CC-AB25-BD56432317CC}" destId="{1E68D3DC-A57D-4EFA-8A42-A391EF6DE95F}" srcOrd="4" destOrd="0" presId="urn:microsoft.com/office/officeart/2008/layout/HorizontalMultiLevelHierarchy"/>
    <dgm:cxn modelId="{F3A5ADAC-D3DB-4F5F-B0D4-3C15EF9E8A1A}" type="presParOf" srcId="{1E68D3DC-A57D-4EFA-8A42-A391EF6DE95F}" destId="{B43B7CFF-B27F-4492-9084-ECA3150B1082}" srcOrd="0" destOrd="0" presId="urn:microsoft.com/office/officeart/2008/layout/HorizontalMultiLevelHierarchy"/>
    <dgm:cxn modelId="{5ACCE0D7-1C54-4B95-A622-246ABF5ECBAD}" type="presParOf" srcId="{B62611EC-7E2C-40CC-AB25-BD56432317CC}" destId="{AE18D849-235D-4540-9E08-998D0E59B7D8}" srcOrd="5" destOrd="0" presId="urn:microsoft.com/office/officeart/2008/layout/HorizontalMultiLevelHierarchy"/>
    <dgm:cxn modelId="{2C823CA3-A20F-494A-A3A4-99A98F1BBB3E}" type="presParOf" srcId="{AE18D849-235D-4540-9E08-998D0E59B7D8}" destId="{34766E1F-B201-4BBC-8E43-15223A9A1A53}" srcOrd="0" destOrd="0" presId="urn:microsoft.com/office/officeart/2008/layout/HorizontalMultiLevelHierarchy"/>
    <dgm:cxn modelId="{1D565F61-EB36-4599-BE37-3F7FA4AA5D55}" type="presParOf" srcId="{AE18D849-235D-4540-9E08-998D0E59B7D8}" destId="{9ADAC08D-3F8B-4ED3-A88C-B1D71326E5B6}" srcOrd="1" destOrd="0" presId="urn:microsoft.com/office/officeart/2008/layout/HorizontalMultiLevelHierarchy"/>
    <dgm:cxn modelId="{8853FD8D-AC34-4E7C-8182-BF9DEAA82F05}" type="presParOf" srcId="{9ADAC08D-3F8B-4ED3-A88C-B1D71326E5B6}" destId="{FE71D0C2-93C5-4FA0-AC4F-C5EA638D553C}" srcOrd="0" destOrd="0" presId="urn:microsoft.com/office/officeart/2008/layout/HorizontalMultiLevelHierarchy"/>
    <dgm:cxn modelId="{6CBE427D-C817-47B7-B249-9A4E5AB2A706}" type="presParOf" srcId="{FE71D0C2-93C5-4FA0-AC4F-C5EA638D553C}" destId="{505C629A-E019-4655-8047-3C9C112D0EB8}" srcOrd="0" destOrd="0" presId="urn:microsoft.com/office/officeart/2008/layout/HorizontalMultiLevelHierarchy"/>
    <dgm:cxn modelId="{B61B12DA-1346-4577-B089-799C895A2437}" type="presParOf" srcId="{9ADAC08D-3F8B-4ED3-A88C-B1D71326E5B6}" destId="{3CDEBFA0-BD53-41F4-B7CE-42AF1454469A}" srcOrd="1" destOrd="0" presId="urn:microsoft.com/office/officeart/2008/layout/HorizontalMultiLevelHierarchy"/>
    <dgm:cxn modelId="{912C4171-2816-4D9F-B971-BEB4CBA28C6C}" type="presParOf" srcId="{3CDEBFA0-BD53-41F4-B7CE-42AF1454469A}" destId="{B66E0CF9-CE26-4838-9071-AD8A2914C2F8}" srcOrd="0" destOrd="0" presId="urn:microsoft.com/office/officeart/2008/layout/HorizontalMultiLevelHierarchy"/>
    <dgm:cxn modelId="{52AA025E-E5AD-4A79-B155-085024F48406}" type="presParOf" srcId="{3CDEBFA0-BD53-41F4-B7CE-42AF1454469A}" destId="{832E2D2C-B7C5-43A9-A880-DD79FE42CE5C}" srcOrd="1" destOrd="0" presId="urn:microsoft.com/office/officeart/2008/layout/HorizontalMultiLevelHierarchy"/>
    <dgm:cxn modelId="{F521DCFD-63B5-4C66-BA76-60474E910EC7}" type="presParOf" srcId="{9ADAC08D-3F8B-4ED3-A88C-B1D71326E5B6}" destId="{5BADEA15-DDF0-4E2B-8642-CEC884689DF0}" srcOrd="2" destOrd="0" presId="urn:microsoft.com/office/officeart/2008/layout/HorizontalMultiLevelHierarchy"/>
    <dgm:cxn modelId="{CBF9711D-92C3-4340-9C13-BDBB86274997}" type="presParOf" srcId="{5BADEA15-DDF0-4E2B-8642-CEC884689DF0}" destId="{CF6E3431-2BB9-47A5-83E1-F9119E3DCCC9}" srcOrd="0" destOrd="0" presId="urn:microsoft.com/office/officeart/2008/layout/HorizontalMultiLevelHierarchy"/>
    <dgm:cxn modelId="{8DDDE2EB-BA98-4880-A10E-1BEE045AA920}" type="presParOf" srcId="{9ADAC08D-3F8B-4ED3-A88C-B1D71326E5B6}" destId="{54CF641B-712B-465D-8DBC-D4CAF0067166}" srcOrd="3" destOrd="0" presId="urn:microsoft.com/office/officeart/2008/layout/HorizontalMultiLevelHierarchy"/>
    <dgm:cxn modelId="{71CC9E90-B6C0-49A0-B561-2B7DD63FC9B9}" type="presParOf" srcId="{54CF641B-712B-465D-8DBC-D4CAF0067166}" destId="{CDA29F71-BE1B-4DDD-A579-80586F17F412}" srcOrd="0" destOrd="0" presId="urn:microsoft.com/office/officeart/2008/layout/HorizontalMultiLevelHierarchy"/>
    <dgm:cxn modelId="{F3836D34-52A5-4138-9225-CD24F31CBE9B}" type="presParOf" srcId="{54CF641B-712B-465D-8DBC-D4CAF0067166}" destId="{00ACB4F8-CC43-491F-A570-84C6B056DEF6}" srcOrd="1" destOrd="0" presId="urn:microsoft.com/office/officeart/2008/layout/HorizontalMultiLevelHierarchy"/>
    <dgm:cxn modelId="{B1E39222-5B48-44AD-A3A7-9C728866558A}" type="presParOf" srcId="{B62611EC-7E2C-40CC-AB25-BD56432317CC}" destId="{AE1AD770-E034-483B-8C14-5B243E1B68D8}" srcOrd="6" destOrd="0" presId="urn:microsoft.com/office/officeart/2008/layout/HorizontalMultiLevelHierarchy"/>
    <dgm:cxn modelId="{BDE65A3C-F043-4A40-9FDF-3E36728D283D}" type="presParOf" srcId="{AE1AD770-E034-483B-8C14-5B243E1B68D8}" destId="{69FA33B7-E4AF-4A47-828B-B1797AB1EB3B}" srcOrd="0" destOrd="0" presId="urn:microsoft.com/office/officeart/2008/layout/HorizontalMultiLevelHierarchy"/>
    <dgm:cxn modelId="{90F0B843-6E7C-42E6-BBED-A56D91F7E555}" type="presParOf" srcId="{B62611EC-7E2C-40CC-AB25-BD56432317CC}" destId="{732561DD-784A-4BDC-8CA2-37B3C2355C3C}" srcOrd="7" destOrd="0" presId="urn:microsoft.com/office/officeart/2008/layout/HorizontalMultiLevelHierarchy"/>
    <dgm:cxn modelId="{7A00BEB6-A9C0-45A9-B86D-CAFAF3E820FC}" type="presParOf" srcId="{732561DD-784A-4BDC-8CA2-37B3C2355C3C}" destId="{AB4E14F9-9A64-4BD8-BB26-238A17BEA4B6}" srcOrd="0" destOrd="0" presId="urn:microsoft.com/office/officeart/2008/layout/HorizontalMultiLevelHierarchy"/>
    <dgm:cxn modelId="{35A53812-FD79-4490-84B2-38C859CC44A6}" type="presParOf" srcId="{732561DD-784A-4BDC-8CA2-37B3C2355C3C}" destId="{FA68522C-3A7A-4E89-BD20-7B8DD1354CE6}" srcOrd="1" destOrd="0" presId="urn:microsoft.com/office/officeart/2008/layout/HorizontalMultiLevelHierarchy"/>
    <dgm:cxn modelId="{89E3694F-DBAB-46A7-8D73-E329B1FBF51E}" type="presParOf" srcId="{B62611EC-7E2C-40CC-AB25-BD56432317CC}" destId="{BCBE227D-98D8-4531-BA55-81A20355C0F9}" srcOrd="8" destOrd="0" presId="urn:microsoft.com/office/officeart/2008/layout/HorizontalMultiLevelHierarchy"/>
    <dgm:cxn modelId="{52A6C6D2-FC94-4EA0-8BB7-74D3018C8A7D}" type="presParOf" srcId="{BCBE227D-98D8-4531-BA55-81A20355C0F9}" destId="{36F971DA-D2C0-4BF0-8C6E-7918DFDA5191}" srcOrd="0" destOrd="0" presId="urn:microsoft.com/office/officeart/2008/layout/HorizontalMultiLevelHierarchy"/>
    <dgm:cxn modelId="{CA0DE34E-2505-4E78-81CC-FC8330879C89}" type="presParOf" srcId="{B62611EC-7E2C-40CC-AB25-BD56432317CC}" destId="{DA7B324B-374D-425C-9464-33C0AF3CB815}" srcOrd="9" destOrd="0" presId="urn:microsoft.com/office/officeart/2008/layout/HorizontalMultiLevelHierarchy"/>
    <dgm:cxn modelId="{2EA9BB62-BCCE-40DD-B4E5-80E555ECA401}" type="presParOf" srcId="{DA7B324B-374D-425C-9464-33C0AF3CB815}" destId="{E9DB4C6C-C74B-4C7C-BA3D-209C016CF170}" srcOrd="0" destOrd="0" presId="urn:microsoft.com/office/officeart/2008/layout/HorizontalMultiLevelHierarchy"/>
    <dgm:cxn modelId="{278CCD54-A162-4710-813B-B59181B0BD7F}" type="presParOf" srcId="{DA7B324B-374D-425C-9464-33C0AF3CB815}" destId="{07C97390-F115-46F0-8209-23438EFF4D68}" srcOrd="1" destOrd="0" presId="urn:microsoft.com/office/officeart/2008/layout/HorizontalMultiLevelHierarchy"/>
    <dgm:cxn modelId="{F4EAFC45-3239-4BA3-A945-7BA476567603}" type="presParOf" srcId="{D93FA86D-7E7A-43B4-BE65-BBCC12A57042}" destId="{F8D939DA-D0B1-4BEE-A4F8-B12E1506C6D8}" srcOrd="2" destOrd="0" presId="urn:microsoft.com/office/officeart/2008/layout/HorizontalMultiLevelHierarchy"/>
    <dgm:cxn modelId="{456473D8-6A99-42B7-93A4-04DF736FB253}" type="presParOf" srcId="{F8D939DA-D0B1-4BEE-A4F8-B12E1506C6D8}" destId="{90412819-BCEF-4C94-9190-2EB1CC46BD51}" srcOrd="0" destOrd="0" presId="urn:microsoft.com/office/officeart/2008/layout/HorizontalMultiLevelHierarchy"/>
    <dgm:cxn modelId="{D81841E3-8B47-44A4-A756-17B4DE087DAC}" type="presParOf" srcId="{D93FA86D-7E7A-43B4-BE65-BBCC12A57042}" destId="{36AC9A46-1C60-4CBD-BD96-A38E3D38098B}" srcOrd="3" destOrd="0" presId="urn:microsoft.com/office/officeart/2008/layout/HorizontalMultiLevelHierarchy"/>
    <dgm:cxn modelId="{65554A69-BD52-4538-BDD6-38B824D0AFC6}" type="presParOf" srcId="{36AC9A46-1C60-4CBD-BD96-A38E3D38098B}" destId="{D3604D51-030F-4E96-9151-A453A72349AD}" srcOrd="0" destOrd="0" presId="urn:microsoft.com/office/officeart/2008/layout/HorizontalMultiLevelHierarchy"/>
    <dgm:cxn modelId="{256B249B-7BF4-4916-8B3C-03C9FB97761A}" type="presParOf" srcId="{36AC9A46-1C60-4CBD-BD96-A38E3D38098B}" destId="{16784271-0A05-44D2-BDC8-A83808B57EBA}" srcOrd="1" destOrd="0" presId="urn:microsoft.com/office/officeart/2008/layout/HorizontalMultiLevelHierarchy"/>
    <dgm:cxn modelId="{3EA9F5B9-96EE-47E4-9968-751FF9DC9498}" type="presParOf" srcId="{16784271-0A05-44D2-BDC8-A83808B57EBA}" destId="{E0FC05A1-3EE0-472E-B9B9-7D38233A7C31}" srcOrd="0" destOrd="0" presId="urn:microsoft.com/office/officeart/2008/layout/HorizontalMultiLevelHierarchy"/>
    <dgm:cxn modelId="{50365386-B578-4E75-8D20-D894B8FECF2D}" type="presParOf" srcId="{E0FC05A1-3EE0-472E-B9B9-7D38233A7C31}" destId="{2368A625-2B49-445A-A246-8DCF4AFEDE71}" srcOrd="0" destOrd="0" presId="urn:microsoft.com/office/officeart/2008/layout/HorizontalMultiLevelHierarchy"/>
    <dgm:cxn modelId="{8A6D38D6-0846-4EFA-BA73-89D835D1A417}" type="presParOf" srcId="{16784271-0A05-44D2-BDC8-A83808B57EBA}" destId="{ACE7488B-2489-448B-B9EC-F9B5ED44AAC5}" srcOrd="1" destOrd="0" presId="urn:microsoft.com/office/officeart/2008/layout/HorizontalMultiLevelHierarchy"/>
    <dgm:cxn modelId="{B8AE7529-422D-4E35-8EE0-3A47230369D2}" type="presParOf" srcId="{ACE7488B-2489-448B-B9EC-F9B5ED44AAC5}" destId="{C23704F5-DF9D-4878-9AC7-2918FF5B7956}" srcOrd="0" destOrd="0" presId="urn:microsoft.com/office/officeart/2008/layout/HorizontalMultiLevelHierarchy"/>
    <dgm:cxn modelId="{6CC5A1FB-241A-46C9-AEF7-74D1469156D3}" type="presParOf" srcId="{ACE7488B-2489-448B-B9EC-F9B5ED44AAC5}" destId="{F272218F-3147-473F-990F-3A90647163F1}" srcOrd="1" destOrd="0" presId="urn:microsoft.com/office/officeart/2008/layout/HorizontalMultiLevelHierarchy"/>
    <dgm:cxn modelId="{5AE1DE16-9CA9-4107-9B61-47325AAF1333}" type="presParOf" srcId="{16784271-0A05-44D2-BDC8-A83808B57EBA}" destId="{7471973C-927E-432D-AA6F-9295B67C31C3}" srcOrd="2" destOrd="0" presId="urn:microsoft.com/office/officeart/2008/layout/HorizontalMultiLevelHierarchy"/>
    <dgm:cxn modelId="{EE994CC0-64A0-4B0E-A04E-6CA3D60F055D}" type="presParOf" srcId="{7471973C-927E-432D-AA6F-9295B67C31C3}" destId="{85042068-965C-4983-9EC6-377339F86606}" srcOrd="0" destOrd="0" presId="urn:microsoft.com/office/officeart/2008/layout/HorizontalMultiLevelHierarchy"/>
    <dgm:cxn modelId="{486FCAD6-8CB5-4249-9426-5DA1817A2C24}" type="presParOf" srcId="{16784271-0A05-44D2-BDC8-A83808B57EBA}" destId="{AC9B7B1B-C797-4965-8B11-76D18FB7B79A}" srcOrd="3" destOrd="0" presId="urn:microsoft.com/office/officeart/2008/layout/HorizontalMultiLevelHierarchy"/>
    <dgm:cxn modelId="{A58F6604-61EC-43B9-A337-E11533F73D58}" type="presParOf" srcId="{AC9B7B1B-C797-4965-8B11-76D18FB7B79A}" destId="{835F705D-DD5A-49F0-8AF7-23939190C5CB}" srcOrd="0" destOrd="0" presId="urn:microsoft.com/office/officeart/2008/layout/HorizontalMultiLevelHierarchy"/>
    <dgm:cxn modelId="{F768FD33-B34C-4A6A-9FDC-DA4DF70A6054}" type="presParOf" srcId="{AC9B7B1B-C797-4965-8B11-76D18FB7B79A}" destId="{F5D9CE6A-1212-4BE8-B753-94EE73DEA5CE}" srcOrd="1" destOrd="0" presId="urn:microsoft.com/office/officeart/2008/layout/HorizontalMultiLevelHierarchy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471973C-927E-432D-AA6F-9295B67C31C3}">
      <dsp:nvSpPr>
        <dsp:cNvPr id="0" name=""/>
        <dsp:cNvSpPr/>
      </dsp:nvSpPr>
      <dsp:spPr>
        <a:xfrm>
          <a:off x="2019553" y="3965825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123775"/>
              </a:lnTo>
              <a:lnTo>
                <a:pt x="129914" y="1237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80024" y="4023227"/>
        <a:ext cx="8971" cy="8971"/>
      </dsp:txXfrm>
    </dsp:sp>
    <dsp:sp modelId="{E0FC05A1-3EE0-472E-B9B9-7D38233A7C31}">
      <dsp:nvSpPr>
        <dsp:cNvPr id="0" name=""/>
        <dsp:cNvSpPr/>
      </dsp:nvSpPr>
      <dsp:spPr>
        <a:xfrm>
          <a:off x="2019553" y="3842050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123775"/>
              </a:moveTo>
              <a:lnTo>
                <a:pt x="64957" y="123775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80024" y="3899452"/>
        <a:ext cx="8971" cy="8971"/>
      </dsp:txXfrm>
    </dsp:sp>
    <dsp:sp modelId="{F8D939DA-D0B1-4BEE-A4F8-B12E1506C6D8}">
      <dsp:nvSpPr>
        <dsp:cNvPr id="0" name=""/>
        <dsp:cNvSpPr/>
      </dsp:nvSpPr>
      <dsp:spPr>
        <a:xfrm>
          <a:off x="1240065" y="3532612"/>
          <a:ext cx="129914" cy="4332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433213"/>
              </a:lnTo>
              <a:lnTo>
                <a:pt x="129914" y="43321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1293716" y="3737912"/>
        <a:ext cx="22613" cy="22613"/>
      </dsp:txXfrm>
    </dsp:sp>
    <dsp:sp modelId="{BCBE227D-98D8-4531-BA55-81A20355C0F9}">
      <dsp:nvSpPr>
        <dsp:cNvPr id="0" name=""/>
        <dsp:cNvSpPr/>
      </dsp:nvSpPr>
      <dsp:spPr>
        <a:xfrm>
          <a:off x="2019553" y="3099399"/>
          <a:ext cx="129914" cy="49510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495101"/>
              </a:lnTo>
              <a:lnTo>
                <a:pt x="129914" y="49510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71713" y="3334153"/>
        <a:ext cx="25593" cy="25593"/>
      </dsp:txXfrm>
    </dsp:sp>
    <dsp:sp modelId="{AE1AD770-E034-483B-8C14-5B243E1B68D8}">
      <dsp:nvSpPr>
        <dsp:cNvPr id="0" name=""/>
        <dsp:cNvSpPr/>
      </dsp:nvSpPr>
      <dsp:spPr>
        <a:xfrm>
          <a:off x="2019553" y="3099399"/>
          <a:ext cx="129914" cy="2475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247550"/>
              </a:lnTo>
              <a:lnTo>
                <a:pt x="129914" y="24755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77521" y="3216185"/>
        <a:ext cx="13978" cy="13978"/>
      </dsp:txXfrm>
    </dsp:sp>
    <dsp:sp modelId="{5BADEA15-DDF0-4E2B-8642-CEC884689DF0}">
      <dsp:nvSpPr>
        <dsp:cNvPr id="0" name=""/>
        <dsp:cNvSpPr/>
      </dsp:nvSpPr>
      <dsp:spPr>
        <a:xfrm>
          <a:off x="2799040" y="3099399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123775"/>
              </a:lnTo>
              <a:lnTo>
                <a:pt x="129914" y="1237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859511" y="3156800"/>
        <a:ext cx="8971" cy="8971"/>
      </dsp:txXfrm>
    </dsp:sp>
    <dsp:sp modelId="{FE71D0C2-93C5-4FA0-AC4F-C5EA638D553C}">
      <dsp:nvSpPr>
        <dsp:cNvPr id="0" name=""/>
        <dsp:cNvSpPr/>
      </dsp:nvSpPr>
      <dsp:spPr>
        <a:xfrm>
          <a:off x="2799040" y="2975623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123775"/>
              </a:moveTo>
              <a:lnTo>
                <a:pt x="64957" y="123775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859511" y="3033025"/>
        <a:ext cx="8971" cy="8971"/>
      </dsp:txXfrm>
    </dsp:sp>
    <dsp:sp modelId="{1E68D3DC-A57D-4EFA-8A42-A391EF6DE95F}">
      <dsp:nvSpPr>
        <dsp:cNvPr id="0" name=""/>
        <dsp:cNvSpPr/>
      </dsp:nvSpPr>
      <dsp:spPr>
        <a:xfrm>
          <a:off x="2019553" y="3053679"/>
          <a:ext cx="12991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29914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81262" y="3096151"/>
        <a:ext cx="6495" cy="6495"/>
      </dsp:txXfrm>
    </dsp:sp>
    <dsp:sp modelId="{38DDDE19-EC14-479A-9985-FC3C6328430B}">
      <dsp:nvSpPr>
        <dsp:cNvPr id="0" name=""/>
        <dsp:cNvSpPr/>
      </dsp:nvSpPr>
      <dsp:spPr>
        <a:xfrm>
          <a:off x="2019553" y="2851848"/>
          <a:ext cx="129914" cy="247550"/>
        </a:xfrm>
        <a:custGeom>
          <a:avLst/>
          <a:gdLst/>
          <a:ahLst/>
          <a:cxnLst/>
          <a:rect l="0" t="0" r="0" b="0"/>
          <a:pathLst>
            <a:path>
              <a:moveTo>
                <a:pt x="0" y="247550"/>
              </a:moveTo>
              <a:lnTo>
                <a:pt x="64957" y="247550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77521" y="2968634"/>
        <a:ext cx="13978" cy="13978"/>
      </dsp:txXfrm>
    </dsp:sp>
    <dsp:sp modelId="{B4BCAB15-8931-4CF0-B8E6-6151EF71E5FA}">
      <dsp:nvSpPr>
        <dsp:cNvPr id="0" name=""/>
        <dsp:cNvSpPr/>
      </dsp:nvSpPr>
      <dsp:spPr>
        <a:xfrm>
          <a:off x="2019553" y="2604297"/>
          <a:ext cx="129914" cy="495101"/>
        </a:xfrm>
        <a:custGeom>
          <a:avLst/>
          <a:gdLst/>
          <a:ahLst/>
          <a:cxnLst/>
          <a:rect l="0" t="0" r="0" b="0"/>
          <a:pathLst>
            <a:path>
              <a:moveTo>
                <a:pt x="0" y="495101"/>
              </a:moveTo>
              <a:lnTo>
                <a:pt x="64957" y="495101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71713" y="2839051"/>
        <a:ext cx="25593" cy="25593"/>
      </dsp:txXfrm>
    </dsp:sp>
    <dsp:sp modelId="{9DA189A4-C712-4036-A2DC-D2D27A8CB5C2}">
      <dsp:nvSpPr>
        <dsp:cNvPr id="0" name=""/>
        <dsp:cNvSpPr/>
      </dsp:nvSpPr>
      <dsp:spPr>
        <a:xfrm>
          <a:off x="1240065" y="3099399"/>
          <a:ext cx="129914" cy="433213"/>
        </a:xfrm>
        <a:custGeom>
          <a:avLst/>
          <a:gdLst/>
          <a:ahLst/>
          <a:cxnLst/>
          <a:rect l="0" t="0" r="0" b="0"/>
          <a:pathLst>
            <a:path>
              <a:moveTo>
                <a:pt x="0" y="433213"/>
              </a:moveTo>
              <a:lnTo>
                <a:pt x="64957" y="433213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1293716" y="3304698"/>
        <a:ext cx="22613" cy="22613"/>
      </dsp:txXfrm>
    </dsp:sp>
    <dsp:sp modelId="{3055CA50-A636-4936-BBF4-16AE48EF9839}">
      <dsp:nvSpPr>
        <dsp:cNvPr id="0" name=""/>
        <dsp:cNvSpPr/>
      </dsp:nvSpPr>
      <dsp:spPr>
        <a:xfrm>
          <a:off x="2799040" y="2356747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123775"/>
              </a:lnTo>
              <a:lnTo>
                <a:pt x="129914" y="1237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859511" y="2414149"/>
        <a:ext cx="8971" cy="8971"/>
      </dsp:txXfrm>
    </dsp:sp>
    <dsp:sp modelId="{2F66FA45-0174-4894-B631-8BBD7E608191}">
      <dsp:nvSpPr>
        <dsp:cNvPr id="0" name=""/>
        <dsp:cNvSpPr/>
      </dsp:nvSpPr>
      <dsp:spPr>
        <a:xfrm>
          <a:off x="3578527" y="2232972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123775"/>
              </a:lnTo>
              <a:lnTo>
                <a:pt x="129914" y="1237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3638998" y="2290373"/>
        <a:ext cx="8971" cy="8971"/>
      </dsp:txXfrm>
    </dsp:sp>
    <dsp:sp modelId="{72E9F853-A7F8-4F34-995F-851988776C40}">
      <dsp:nvSpPr>
        <dsp:cNvPr id="0" name=""/>
        <dsp:cNvSpPr/>
      </dsp:nvSpPr>
      <dsp:spPr>
        <a:xfrm>
          <a:off x="3578527" y="2109196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123775"/>
              </a:moveTo>
              <a:lnTo>
                <a:pt x="64957" y="123775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3638998" y="2166598"/>
        <a:ext cx="8971" cy="8971"/>
      </dsp:txXfrm>
    </dsp:sp>
    <dsp:sp modelId="{4E9C077B-23B8-4C69-92E6-7A10570EC814}">
      <dsp:nvSpPr>
        <dsp:cNvPr id="0" name=""/>
        <dsp:cNvSpPr/>
      </dsp:nvSpPr>
      <dsp:spPr>
        <a:xfrm>
          <a:off x="2799040" y="2232972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123775"/>
              </a:moveTo>
              <a:lnTo>
                <a:pt x="64957" y="123775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859511" y="2290373"/>
        <a:ext cx="8971" cy="8971"/>
      </dsp:txXfrm>
    </dsp:sp>
    <dsp:sp modelId="{F8690017-7769-41F7-A62A-584215978193}">
      <dsp:nvSpPr>
        <dsp:cNvPr id="0" name=""/>
        <dsp:cNvSpPr/>
      </dsp:nvSpPr>
      <dsp:spPr>
        <a:xfrm>
          <a:off x="2019553" y="2232972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123775"/>
              </a:lnTo>
              <a:lnTo>
                <a:pt x="129914" y="1237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80024" y="2290373"/>
        <a:ext cx="8971" cy="8971"/>
      </dsp:txXfrm>
    </dsp:sp>
    <dsp:sp modelId="{E29C17AC-8A9E-4261-B025-6EF7446F7D75}">
      <dsp:nvSpPr>
        <dsp:cNvPr id="0" name=""/>
        <dsp:cNvSpPr/>
      </dsp:nvSpPr>
      <dsp:spPr>
        <a:xfrm>
          <a:off x="2019553" y="2109196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123775"/>
              </a:moveTo>
              <a:lnTo>
                <a:pt x="64957" y="123775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80024" y="2166598"/>
        <a:ext cx="8971" cy="8971"/>
      </dsp:txXfrm>
    </dsp:sp>
    <dsp:sp modelId="{EC3A6792-ECF3-4400-A48B-36CE0596060C}">
      <dsp:nvSpPr>
        <dsp:cNvPr id="0" name=""/>
        <dsp:cNvSpPr/>
      </dsp:nvSpPr>
      <dsp:spPr>
        <a:xfrm>
          <a:off x="1240065" y="1614095"/>
          <a:ext cx="129914" cy="6188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618876"/>
              </a:lnTo>
              <a:lnTo>
                <a:pt x="129914" y="61887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1289214" y="1907724"/>
        <a:ext cx="31618" cy="31618"/>
      </dsp:txXfrm>
    </dsp:sp>
    <dsp:sp modelId="{BD48BAC0-95B6-4A4B-B4F8-2D2F4F3C22EF}">
      <dsp:nvSpPr>
        <dsp:cNvPr id="0" name=""/>
        <dsp:cNvSpPr/>
      </dsp:nvSpPr>
      <dsp:spPr>
        <a:xfrm>
          <a:off x="2799040" y="1737871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123775"/>
              </a:lnTo>
              <a:lnTo>
                <a:pt x="129914" y="1237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859511" y="1795272"/>
        <a:ext cx="8971" cy="8971"/>
      </dsp:txXfrm>
    </dsp:sp>
    <dsp:sp modelId="{6F7B59EF-B624-49E6-A2D5-7384B55EDD5D}">
      <dsp:nvSpPr>
        <dsp:cNvPr id="0" name=""/>
        <dsp:cNvSpPr/>
      </dsp:nvSpPr>
      <dsp:spPr>
        <a:xfrm>
          <a:off x="3578527" y="1614095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123775"/>
              </a:lnTo>
              <a:lnTo>
                <a:pt x="129914" y="1237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3638998" y="1671497"/>
        <a:ext cx="8971" cy="8971"/>
      </dsp:txXfrm>
    </dsp:sp>
    <dsp:sp modelId="{6D8B8182-AD22-4D25-A52E-4FB0A30A4EC1}">
      <dsp:nvSpPr>
        <dsp:cNvPr id="0" name=""/>
        <dsp:cNvSpPr/>
      </dsp:nvSpPr>
      <dsp:spPr>
        <a:xfrm>
          <a:off x="3578527" y="1490320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123775"/>
              </a:moveTo>
              <a:lnTo>
                <a:pt x="64957" y="123775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3638998" y="1547722"/>
        <a:ext cx="8971" cy="8971"/>
      </dsp:txXfrm>
    </dsp:sp>
    <dsp:sp modelId="{B02BD373-A163-4C76-9E4A-7A36AAF09ABF}">
      <dsp:nvSpPr>
        <dsp:cNvPr id="0" name=""/>
        <dsp:cNvSpPr/>
      </dsp:nvSpPr>
      <dsp:spPr>
        <a:xfrm>
          <a:off x="2799040" y="1614095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123775"/>
              </a:moveTo>
              <a:lnTo>
                <a:pt x="64957" y="123775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859511" y="1671497"/>
        <a:ext cx="8971" cy="8971"/>
      </dsp:txXfrm>
    </dsp:sp>
    <dsp:sp modelId="{AE20883E-35A2-47BD-AC03-698F43FFD2A6}">
      <dsp:nvSpPr>
        <dsp:cNvPr id="0" name=""/>
        <dsp:cNvSpPr/>
      </dsp:nvSpPr>
      <dsp:spPr>
        <a:xfrm>
          <a:off x="2019553" y="1490320"/>
          <a:ext cx="129914" cy="2475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247550"/>
              </a:lnTo>
              <a:lnTo>
                <a:pt x="129914" y="24755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77521" y="1607106"/>
        <a:ext cx="13978" cy="13978"/>
      </dsp:txXfrm>
    </dsp:sp>
    <dsp:sp modelId="{1A355CBB-4CD5-4BFE-9F3A-F76CA1A74085}">
      <dsp:nvSpPr>
        <dsp:cNvPr id="0" name=""/>
        <dsp:cNvSpPr/>
      </dsp:nvSpPr>
      <dsp:spPr>
        <a:xfrm>
          <a:off x="2019553" y="1444600"/>
          <a:ext cx="12991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29914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81262" y="1487072"/>
        <a:ext cx="6495" cy="6495"/>
      </dsp:txXfrm>
    </dsp:sp>
    <dsp:sp modelId="{3113E67C-1C93-40FA-AC45-C6601A753EAF}">
      <dsp:nvSpPr>
        <dsp:cNvPr id="0" name=""/>
        <dsp:cNvSpPr/>
      </dsp:nvSpPr>
      <dsp:spPr>
        <a:xfrm>
          <a:off x="2019553" y="1242769"/>
          <a:ext cx="129914" cy="247550"/>
        </a:xfrm>
        <a:custGeom>
          <a:avLst/>
          <a:gdLst/>
          <a:ahLst/>
          <a:cxnLst/>
          <a:rect l="0" t="0" r="0" b="0"/>
          <a:pathLst>
            <a:path>
              <a:moveTo>
                <a:pt x="0" y="247550"/>
              </a:moveTo>
              <a:lnTo>
                <a:pt x="64957" y="247550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77521" y="1359556"/>
        <a:ext cx="13978" cy="13978"/>
      </dsp:txXfrm>
    </dsp:sp>
    <dsp:sp modelId="{ADAC553C-C90A-4569-B447-3F2026F2AB00}">
      <dsp:nvSpPr>
        <dsp:cNvPr id="0" name=""/>
        <dsp:cNvSpPr/>
      </dsp:nvSpPr>
      <dsp:spPr>
        <a:xfrm>
          <a:off x="1240065" y="1490320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123775"/>
              </a:moveTo>
              <a:lnTo>
                <a:pt x="64957" y="123775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1300537" y="1547722"/>
        <a:ext cx="8971" cy="8971"/>
      </dsp:txXfrm>
    </dsp:sp>
    <dsp:sp modelId="{7A2882E2-1419-48BE-97F1-CA37109BDBB4}">
      <dsp:nvSpPr>
        <dsp:cNvPr id="0" name=""/>
        <dsp:cNvSpPr/>
      </dsp:nvSpPr>
      <dsp:spPr>
        <a:xfrm>
          <a:off x="2019553" y="949499"/>
          <a:ext cx="12991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29914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2081262" y="991971"/>
        <a:ext cx="6495" cy="6495"/>
      </dsp:txXfrm>
    </dsp:sp>
    <dsp:sp modelId="{6F0EB3C8-72CC-4537-8111-F5C41047C793}">
      <dsp:nvSpPr>
        <dsp:cNvPr id="0" name=""/>
        <dsp:cNvSpPr/>
      </dsp:nvSpPr>
      <dsp:spPr>
        <a:xfrm>
          <a:off x="1240065" y="995219"/>
          <a:ext cx="129914" cy="618876"/>
        </a:xfrm>
        <a:custGeom>
          <a:avLst/>
          <a:gdLst/>
          <a:ahLst/>
          <a:cxnLst/>
          <a:rect l="0" t="0" r="0" b="0"/>
          <a:pathLst>
            <a:path>
              <a:moveTo>
                <a:pt x="0" y="618876"/>
              </a:moveTo>
              <a:lnTo>
                <a:pt x="64957" y="618876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1289214" y="1288848"/>
        <a:ext cx="31618" cy="31618"/>
      </dsp:txXfrm>
    </dsp:sp>
    <dsp:sp modelId="{636B1546-D72B-4F13-945F-11A0981A431A}">
      <dsp:nvSpPr>
        <dsp:cNvPr id="0" name=""/>
        <dsp:cNvSpPr/>
      </dsp:nvSpPr>
      <dsp:spPr>
        <a:xfrm>
          <a:off x="1240065" y="522267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957" y="0"/>
              </a:lnTo>
              <a:lnTo>
                <a:pt x="64957" y="123775"/>
              </a:lnTo>
              <a:lnTo>
                <a:pt x="129914" y="12377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1300537" y="579669"/>
        <a:ext cx="8971" cy="8971"/>
      </dsp:txXfrm>
    </dsp:sp>
    <dsp:sp modelId="{9C9D14D0-552A-4D32-B431-DB8F33250289}">
      <dsp:nvSpPr>
        <dsp:cNvPr id="0" name=""/>
        <dsp:cNvSpPr/>
      </dsp:nvSpPr>
      <dsp:spPr>
        <a:xfrm>
          <a:off x="1240065" y="398492"/>
          <a:ext cx="129914" cy="123775"/>
        </a:xfrm>
        <a:custGeom>
          <a:avLst/>
          <a:gdLst/>
          <a:ahLst/>
          <a:cxnLst/>
          <a:rect l="0" t="0" r="0" b="0"/>
          <a:pathLst>
            <a:path>
              <a:moveTo>
                <a:pt x="0" y="123775"/>
              </a:moveTo>
              <a:lnTo>
                <a:pt x="64957" y="123775"/>
              </a:lnTo>
              <a:lnTo>
                <a:pt x="64957" y="0"/>
              </a:lnTo>
              <a:lnTo>
                <a:pt x="129914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/>
        </a:p>
      </dsp:txBody>
      <dsp:txXfrm>
        <a:off x="1300537" y="455893"/>
        <a:ext cx="8971" cy="8971"/>
      </dsp:txXfrm>
    </dsp:sp>
    <dsp:sp modelId="{7259B15C-4E9F-42A4-BF86-9E11CB06C02E}">
      <dsp:nvSpPr>
        <dsp:cNvPr id="0" name=""/>
        <dsp:cNvSpPr/>
      </dsp:nvSpPr>
      <dsp:spPr>
        <a:xfrm rot="16200000">
          <a:off x="619886" y="423247"/>
          <a:ext cx="1042318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000" kern="1200"/>
            <a:t>Primary Prevention</a:t>
          </a:r>
        </a:p>
      </dsp:txBody>
      <dsp:txXfrm>
        <a:off x="619886" y="423247"/>
        <a:ext cx="1042318" cy="198040"/>
      </dsp:txXfrm>
    </dsp:sp>
    <dsp:sp modelId="{8CB46FC5-B60E-40EB-BEF9-1467659061B2}">
      <dsp:nvSpPr>
        <dsp:cNvPr id="0" name=""/>
        <dsp:cNvSpPr/>
      </dsp:nvSpPr>
      <dsp:spPr>
        <a:xfrm>
          <a:off x="1369980" y="299472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HTA</a:t>
          </a:r>
        </a:p>
      </dsp:txBody>
      <dsp:txXfrm>
        <a:off x="1369980" y="299472"/>
        <a:ext cx="649572" cy="198040"/>
      </dsp:txXfrm>
    </dsp:sp>
    <dsp:sp modelId="{1ADFAA87-69E6-42B1-8C69-E0CB16FE2010}">
      <dsp:nvSpPr>
        <dsp:cNvPr id="0" name=""/>
        <dsp:cNvSpPr/>
      </dsp:nvSpPr>
      <dsp:spPr>
        <a:xfrm>
          <a:off x="1369980" y="547022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AF</a:t>
          </a:r>
        </a:p>
      </dsp:txBody>
      <dsp:txXfrm>
        <a:off x="1369980" y="547022"/>
        <a:ext cx="649572" cy="198040"/>
      </dsp:txXfrm>
    </dsp:sp>
    <dsp:sp modelId="{3B048F42-8C22-439E-8039-CCC2A1503028}">
      <dsp:nvSpPr>
        <dsp:cNvPr id="0" name=""/>
        <dsp:cNvSpPr/>
      </dsp:nvSpPr>
      <dsp:spPr>
        <a:xfrm rot="16200000">
          <a:off x="619886" y="1515075"/>
          <a:ext cx="1042318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000" kern="1200"/>
            <a:t>ACUTE STROKE</a:t>
          </a:r>
        </a:p>
      </dsp:txBody>
      <dsp:txXfrm>
        <a:off x="619886" y="1515075"/>
        <a:ext cx="1042318" cy="198040"/>
      </dsp:txXfrm>
    </dsp:sp>
    <dsp:sp modelId="{C9669B30-CB74-4BCF-A2C2-05B996534B66}">
      <dsp:nvSpPr>
        <dsp:cNvPr id="0" name=""/>
        <dsp:cNvSpPr/>
      </dsp:nvSpPr>
      <dsp:spPr>
        <a:xfrm>
          <a:off x="1369980" y="896199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AIT</a:t>
          </a:r>
        </a:p>
      </dsp:txBody>
      <dsp:txXfrm>
        <a:off x="1369980" y="896199"/>
        <a:ext cx="649572" cy="198040"/>
      </dsp:txXfrm>
    </dsp:sp>
    <dsp:sp modelId="{93A544E7-2403-4DA3-9836-4024DD64F0F1}">
      <dsp:nvSpPr>
        <dsp:cNvPr id="0" name=""/>
        <dsp:cNvSpPr/>
      </dsp:nvSpPr>
      <dsp:spPr>
        <a:xfrm>
          <a:off x="2149467" y="896199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Sd. Treatment</a:t>
          </a:r>
        </a:p>
      </dsp:txBody>
      <dsp:txXfrm>
        <a:off x="2149467" y="896199"/>
        <a:ext cx="649572" cy="198040"/>
      </dsp:txXfrm>
    </dsp:sp>
    <dsp:sp modelId="{FE79A741-CB32-47E3-891D-62C0833A8150}">
      <dsp:nvSpPr>
        <dsp:cNvPr id="0" name=""/>
        <dsp:cNvSpPr/>
      </dsp:nvSpPr>
      <dsp:spPr>
        <a:xfrm>
          <a:off x="1369980" y="1391300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Ischemic</a:t>
          </a:r>
        </a:p>
      </dsp:txBody>
      <dsp:txXfrm>
        <a:off x="1369980" y="1391300"/>
        <a:ext cx="649572" cy="198040"/>
      </dsp:txXfrm>
    </dsp:sp>
    <dsp:sp modelId="{EE74604A-1100-479B-BF5D-A02BCF9378CF}">
      <dsp:nvSpPr>
        <dsp:cNvPr id="0" name=""/>
        <dsp:cNvSpPr/>
      </dsp:nvSpPr>
      <dsp:spPr>
        <a:xfrm>
          <a:off x="2149467" y="1143749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Sd. Treatment</a:t>
          </a:r>
        </a:p>
      </dsp:txBody>
      <dsp:txXfrm>
        <a:off x="2149467" y="1143749"/>
        <a:ext cx="649572" cy="198040"/>
      </dsp:txXfrm>
    </dsp:sp>
    <dsp:sp modelId="{1A78B14A-56B3-431B-8036-6B0D80F3EA4F}">
      <dsp:nvSpPr>
        <dsp:cNvPr id="0" name=""/>
        <dsp:cNvSpPr/>
      </dsp:nvSpPr>
      <dsp:spPr>
        <a:xfrm>
          <a:off x="2149467" y="1391300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Thrombolysis</a:t>
          </a:r>
        </a:p>
      </dsp:txBody>
      <dsp:txXfrm>
        <a:off x="2149467" y="1391300"/>
        <a:ext cx="649572" cy="198040"/>
      </dsp:txXfrm>
    </dsp:sp>
    <dsp:sp modelId="{8B0849CD-CA4C-4CB0-AFDC-A55119E4C859}">
      <dsp:nvSpPr>
        <dsp:cNvPr id="0" name=""/>
        <dsp:cNvSpPr/>
      </dsp:nvSpPr>
      <dsp:spPr>
        <a:xfrm>
          <a:off x="2149467" y="1638850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Thrombectomy</a:t>
          </a:r>
        </a:p>
      </dsp:txBody>
      <dsp:txXfrm>
        <a:off x="2149467" y="1638850"/>
        <a:ext cx="649572" cy="198040"/>
      </dsp:txXfrm>
    </dsp:sp>
    <dsp:sp modelId="{30B5023E-359B-403C-A20B-CE2443C3649B}">
      <dsp:nvSpPr>
        <dsp:cNvPr id="0" name=""/>
        <dsp:cNvSpPr/>
      </dsp:nvSpPr>
      <dsp:spPr>
        <a:xfrm>
          <a:off x="2928954" y="1515075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with transport</a:t>
          </a:r>
        </a:p>
      </dsp:txBody>
      <dsp:txXfrm>
        <a:off x="2928954" y="1515075"/>
        <a:ext cx="649572" cy="198040"/>
      </dsp:txXfrm>
    </dsp:sp>
    <dsp:sp modelId="{9C330EFE-CAF0-4018-BAA8-83EABF415DF8}">
      <dsp:nvSpPr>
        <dsp:cNvPr id="0" name=""/>
        <dsp:cNvSpPr/>
      </dsp:nvSpPr>
      <dsp:spPr>
        <a:xfrm>
          <a:off x="3708441" y="1391300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Ambulance</a:t>
          </a:r>
        </a:p>
      </dsp:txBody>
      <dsp:txXfrm>
        <a:off x="3708441" y="1391300"/>
        <a:ext cx="649572" cy="198040"/>
      </dsp:txXfrm>
    </dsp:sp>
    <dsp:sp modelId="{72460191-4CB8-481E-BDDE-DAAB18A46604}">
      <dsp:nvSpPr>
        <dsp:cNvPr id="0" name=""/>
        <dsp:cNvSpPr/>
      </dsp:nvSpPr>
      <dsp:spPr>
        <a:xfrm>
          <a:off x="3708441" y="1638850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Helycopter</a:t>
          </a:r>
        </a:p>
      </dsp:txBody>
      <dsp:txXfrm>
        <a:off x="3708441" y="1638850"/>
        <a:ext cx="649572" cy="198040"/>
      </dsp:txXfrm>
    </dsp:sp>
    <dsp:sp modelId="{DB0E605E-7237-412A-9884-32FA4F2242FD}">
      <dsp:nvSpPr>
        <dsp:cNvPr id="0" name=""/>
        <dsp:cNvSpPr/>
      </dsp:nvSpPr>
      <dsp:spPr>
        <a:xfrm>
          <a:off x="2928954" y="1762626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Without transport</a:t>
          </a:r>
        </a:p>
      </dsp:txBody>
      <dsp:txXfrm>
        <a:off x="2928954" y="1762626"/>
        <a:ext cx="649572" cy="198040"/>
      </dsp:txXfrm>
    </dsp:sp>
    <dsp:sp modelId="{D165B0F4-D401-46B7-B1E4-1DB81E5116AA}">
      <dsp:nvSpPr>
        <dsp:cNvPr id="0" name=""/>
        <dsp:cNvSpPr/>
      </dsp:nvSpPr>
      <dsp:spPr>
        <a:xfrm>
          <a:off x="1369980" y="2133951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ICH</a:t>
          </a:r>
        </a:p>
      </dsp:txBody>
      <dsp:txXfrm>
        <a:off x="1369980" y="2133951"/>
        <a:ext cx="649572" cy="198040"/>
      </dsp:txXfrm>
    </dsp:sp>
    <dsp:sp modelId="{1433279F-EECE-4F7E-86E3-9B71F25C8999}">
      <dsp:nvSpPr>
        <dsp:cNvPr id="0" name=""/>
        <dsp:cNvSpPr/>
      </dsp:nvSpPr>
      <dsp:spPr>
        <a:xfrm>
          <a:off x="2149467" y="2010176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Sd. Treatment</a:t>
          </a:r>
        </a:p>
      </dsp:txBody>
      <dsp:txXfrm>
        <a:off x="2149467" y="2010176"/>
        <a:ext cx="649572" cy="198040"/>
      </dsp:txXfrm>
    </dsp:sp>
    <dsp:sp modelId="{8519EDF2-6F11-4E94-B750-87E26183A50A}">
      <dsp:nvSpPr>
        <dsp:cNvPr id="0" name=""/>
        <dsp:cNvSpPr/>
      </dsp:nvSpPr>
      <dsp:spPr>
        <a:xfrm>
          <a:off x="2149467" y="2257727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Surgery</a:t>
          </a:r>
        </a:p>
      </dsp:txBody>
      <dsp:txXfrm>
        <a:off x="2149467" y="2257727"/>
        <a:ext cx="649572" cy="198040"/>
      </dsp:txXfrm>
    </dsp:sp>
    <dsp:sp modelId="{8186CDCF-C9DD-4D28-98E6-1020E4B75775}">
      <dsp:nvSpPr>
        <dsp:cNvPr id="0" name=""/>
        <dsp:cNvSpPr/>
      </dsp:nvSpPr>
      <dsp:spPr>
        <a:xfrm>
          <a:off x="2928954" y="2133951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with transport</a:t>
          </a:r>
        </a:p>
      </dsp:txBody>
      <dsp:txXfrm>
        <a:off x="2928954" y="2133951"/>
        <a:ext cx="649572" cy="198040"/>
      </dsp:txXfrm>
    </dsp:sp>
    <dsp:sp modelId="{B854FE4C-7316-47F6-9B36-360E7EB3D0A3}">
      <dsp:nvSpPr>
        <dsp:cNvPr id="0" name=""/>
        <dsp:cNvSpPr/>
      </dsp:nvSpPr>
      <dsp:spPr>
        <a:xfrm>
          <a:off x="3708441" y="2010176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Ambulance</a:t>
          </a:r>
        </a:p>
      </dsp:txBody>
      <dsp:txXfrm>
        <a:off x="3708441" y="2010176"/>
        <a:ext cx="649572" cy="198040"/>
      </dsp:txXfrm>
    </dsp:sp>
    <dsp:sp modelId="{216FE5FC-738B-486F-80CE-375B61C24817}">
      <dsp:nvSpPr>
        <dsp:cNvPr id="0" name=""/>
        <dsp:cNvSpPr/>
      </dsp:nvSpPr>
      <dsp:spPr>
        <a:xfrm>
          <a:off x="3708441" y="2257727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Helycopter</a:t>
          </a:r>
        </a:p>
      </dsp:txBody>
      <dsp:txXfrm>
        <a:off x="3708441" y="2257727"/>
        <a:ext cx="649572" cy="198040"/>
      </dsp:txXfrm>
    </dsp:sp>
    <dsp:sp modelId="{C44C3A69-EAEA-4A24-939B-5CA547A7E440}">
      <dsp:nvSpPr>
        <dsp:cNvPr id="0" name=""/>
        <dsp:cNvSpPr/>
      </dsp:nvSpPr>
      <dsp:spPr>
        <a:xfrm>
          <a:off x="2928954" y="2381502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without transport</a:t>
          </a:r>
        </a:p>
      </dsp:txBody>
      <dsp:txXfrm>
        <a:off x="2928954" y="2381502"/>
        <a:ext cx="649572" cy="198040"/>
      </dsp:txXfrm>
    </dsp:sp>
    <dsp:sp modelId="{1713D319-08D9-4CDC-BE6F-AE90B70A4B1C}">
      <dsp:nvSpPr>
        <dsp:cNvPr id="0" name=""/>
        <dsp:cNvSpPr/>
      </dsp:nvSpPr>
      <dsp:spPr>
        <a:xfrm rot="16200000">
          <a:off x="619886" y="3433592"/>
          <a:ext cx="1042318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000" kern="1200"/>
            <a:t>Post Stroke</a:t>
          </a:r>
        </a:p>
      </dsp:txBody>
      <dsp:txXfrm>
        <a:off x="619886" y="3433592"/>
        <a:ext cx="1042318" cy="198040"/>
      </dsp:txXfrm>
    </dsp:sp>
    <dsp:sp modelId="{E5F4DE65-85E5-4C3E-A7F5-DC81E2802CBF}">
      <dsp:nvSpPr>
        <dsp:cNvPr id="0" name=""/>
        <dsp:cNvSpPr/>
      </dsp:nvSpPr>
      <dsp:spPr>
        <a:xfrm>
          <a:off x="1369980" y="3000378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Follow-up</a:t>
          </a:r>
        </a:p>
      </dsp:txBody>
      <dsp:txXfrm>
        <a:off x="1369980" y="3000378"/>
        <a:ext cx="649572" cy="198040"/>
      </dsp:txXfrm>
    </dsp:sp>
    <dsp:sp modelId="{CF14DD22-8986-4CF6-A892-C1B5EBE4EF03}">
      <dsp:nvSpPr>
        <dsp:cNvPr id="0" name=""/>
        <dsp:cNvSpPr/>
      </dsp:nvSpPr>
      <dsp:spPr>
        <a:xfrm>
          <a:off x="2149467" y="2505277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Primary Care</a:t>
          </a:r>
        </a:p>
      </dsp:txBody>
      <dsp:txXfrm>
        <a:off x="2149467" y="2505277"/>
        <a:ext cx="649572" cy="198040"/>
      </dsp:txXfrm>
    </dsp:sp>
    <dsp:sp modelId="{7E9E89D9-012F-407E-B1CC-3776CC27729F}">
      <dsp:nvSpPr>
        <dsp:cNvPr id="0" name=""/>
        <dsp:cNvSpPr/>
      </dsp:nvSpPr>
      <dsp:spPr>
        <a:xfrm>
          <a:off x="2149467" y="2752828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Rehabilitation</a:t>
          </a:r>
        </a:p>
      </dsp:txBody>
      <dsp:txXfrm>
        <a:off x="2149467" y="2752828"/>
        <a:ext cx="649572" cy="198040"/>
      </dsp:txXfrm>
    </dsp:sp>
    <dsp:sp modelId="{34766E1F-B201-4BBC-8E43-15223A9A1A53}">
      <dsp:nvSpPr>
        <dsp:cNvPr id="0" name=""/>
        <dsp:cNvSpPr/>
      </dsp:nvSpPr>
      <dsp:spPr>
        <a:xfrm>
          <a:off x="2149467" y="3000378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Sociosanitary</a:t>
          </a:r>
        </a:p>
      </dsp:txBody>
      <dsp:txXfrm>
        <a:off x="2149467" y="3000378"/>
        <a:ext cx="649572" cy="198040"/>
      </dsp:txXfrm>
    </dsp:sp>
    <dsp:sp modelId="{B66E0CF9-CE26-4838-9071-AD8A2914C2F8}">
      <dsp:nvSpPr>
        <dsp:cNvPr id="0" name=""/>
        <dsp:cNvSpPr/>
      </dsp:nvSpPr>
      <dsp:spPr>
        <a:xfrm>
          <a:off x="2928954" y="2876603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Informal Care</a:t>
          </a:r>
        </a:p>
      </dsp:txBody>
      <dsp:txXfrm>
        <a:off x="2928954" y="2876603"/>
        <a:ext cx="649572" cy="198040"/>
      </dsp:txXfrm>
    </dsp:sp>
    <dsp:sp modelId="{CDA29F71-BE1B-4DDD-A579-80586F17F412}">
      <dsp:nvSpPr>
        <dsp:cNvPr id="0" name=""/>
        <dsp:cNvSpPr/>
      </dsp:nvSpPr>
      <dsp:spPr>
        <a:xfrm>
          <a:off x="2928954" y="3124154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Formal Care</a:t>
          </a:r>
        </a:p>
      </dsp:txBody>
      <dsp:txXfrm>
        <a:off x="2928954" y="3124154"/>
        <a:ext cx="649572" cy="198040"/>
      </dsp:txXfrm>
    </dsp:sp>
    <dsp:sp modelId="{AB4E14F9-9A64-4BD8-BB26-238A17BEA4B6}">
      <dsp:nvSpPr>
        <dsp:cNvPr id="0" name=""/>
        <dsp:cNvSpPr/>
      </dsp:nvSpPr>
      <dsp:spPr>
        <a:xfrm>
          <a:off x="2149467" y="3247929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Long stay  center</a:t>
          </a:r>
        </a:p>
      </dsp:txBody>
      <dsp:txXfrm>
        <a:off x="2149467" y="3247929"/>
        <a:ext cx="649572" cy="198040"/>
      </dsp:txXfrm>
    </dsp:sp>
    <dsp:sp modelId="{E9DB4C6C-C74B-4C7C-BA3D-209C016CF170}">
      <dsp:nvSpPr>
        <dsp:cNvPr id="0" name=""/>
        <dsp:cNvSpPr/>
      </dsp:nvSpPr>
      <dsp:spPr>
        <a:xfrm>
          <a:off x="2149467" y="3495479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Social</a:t>
          </a:r>
        </a:p>
      </dsp:txBody>
      <dsp:txXfrm>
        <a:off x="2149467" y="3495479"/>
        <a:ext cx="649572" cy="198040"/>
      </dsp:txXfrm>
    </dsp:sp>
    <dsp:sp modelId="{D3604D51-030F-4E96-9151-A453A72349AD}">
      <dsp:nvSpPr>
        <dsp:cNvPr id="0" name=""/>
        <dsp:cNvSpPr/>
      </dsp:nvSpPr>
      <dsp:spPr>
        <a:xfrm>
          <a:off x="1369980" y="3866805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Productivity costs</a:t>
          </a:r>
        </a:p>
      </dsp:txBody>
      <dsp:txXfrm>
        <a:off x="1369980" y="3866805"/>
        <a:ext cx="649572" cy="198040"/>
      </dsp:txXfrm>
    </dsp:sp>
    <dsp:sp modelId="{C23704F5-DF9D-4878-9AC7-2918FF5B7956}">
      <dsp:nvSpPr>
        <dsp:cNvPr id="0" name=""/>
        <dsp:cNvSpPr/>
      </dsp:nvSpPr>
      <dsp:spPr>
        <a:xfrm>
          <a:off x="2149467" y="3743030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Morbidity</a:t>
          </a:r>
        </a:p>
      </dsp:txBody>
      <dsp:txXfrm>
        <a:off x="2149467" y="3743030"/>
        <a:ext cx="649572" cy="198040"/>
      </dsp:txXfrm>
    </dsp:sp>
    <dsp:sp modelId="{835F705D-DD5A-49F0-8AF7-23939190C5CB}">
      <dsp:nvSpPr>
        <dsp:cNvPr id="0" name=""/>
        <dsp:cNvSpPr/>
      </dsp:nvSpPr>
      <dsp:spPr>
        <a:xfrm>
          <a:off x="2149467" y="3990581"/>
          <a:ext cx="649572" cy="1980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600" kern="1200"/>
            <a:t>Mortality</a:t>
          </a:r>
        </a:p>
      </dsp:txBody>
      <dsp:txXfrm>
        <a:off x="2149467" y="3990581"/>
        <a:ext cx="649572" cy="19804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581088R</dc:creator>
  <cp:keywords/>
  <dc:description/>
  <cp:lastModifiedBy>78581088R</cp:lastModifiedBy>
  <cp:revision>1</cp:revision>
  <dcterms:created xsi:type="dcterms:W3CDTF">2022-06-07T12:25:00Z</dcterms:created>
  <dcterms:modified xsi:type="dcterms:W3CDTF">2022-06-07T13:20:00Z</dcterms:modified>
</cp:coreProperties>
</file>